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A513F" w14:textId="4593B2A5" w:rsidR="00945EF6" w:rsidRPr="0066092E" w:rsidRDefault="00A3551D" w:rsidP="00945EF6">
      <w:pPr>
        <w:rPr>
          <w:rFonts w:ascii="宋体" w:eastAsia="宋体" w:hAnsi="宋体" w:cs="Times New Roman"/>
          <w:b/>
          <w:bCs/>
          <w:sz w:val="24"/>
          <w:szCs w:val="28"/>
        </w:rPr>
      </w:pPr>
      <w:bookmarkStart w:id="0" w:name="_GoBack"/>
      <w:r w:rsidRPr="0066092E">
        <w:rPr>
          <w:rFonts w:ascii="宋体" w:eastAsia="宋体" w:hAnsi="宋体" w:cs="Times New Roman"/>
          <w:b/>
          <w:bCs/>
          <w:sz w:val="24"/>
          <w:szCs w:val="28"/>
        </w:rPr>
        <w:t xml:space="preserve">Nucleotide </w:t>
      </w:r>
      <w:r w:rsidRPr="0066092E">
        <w:rPr>
          <w:rFonts w:ascii="宋体" w:eastAsia="宋体" w:hAnsi="宋体" w:cs="Times New Roman" w:hint="eastAsia"/>
          <w:b/>
          <w:bCs/>
          <w:sz w:val="24"/>
          <w:szCs w:val="28"/>
        </w:rPr>
        <w:t>sequence</w:t>
      </w:r>
      <w:r w:rsidR="00E23ACF">
        <w:rPr>
          <w:rFonts w:ascii="宋体" w:eastAsia="宋体" w:hAnsi="宋体" w:cs="Times New Roman" w:hint="eastAsia"/>
          <w:b/>
          <w:bCs/>
          <w:sz w:val="24"/>
          <w:szCs w:val="28"/>
        </w:rPr>
        <w:t>s</w:t>
      </w:r>
      <w:r w:rsidRPr="0066092E">
        <w:rPr>
          <w:rFonts w:ascii="宋体" w:eastAsia="宋体" w:hAnsi="宋体" w:cs="Times New Roman"/>
          <w:b/>
          <w:bCs/>
          <w:sz w:val="24"/>
          <w:szCs w:val="28"/>
        </w:rPr>
        <w:t>：</w:t>
      </w:r>
    </w:p>
    <w:bookmarkEnd w:id="0"/>
    <w:p w14:paraId="01218715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1</w:t>
      </w:r>
    </w:p>
    <w:p w14:paraId="7A6ECA18" w14:textId="2E9EFC02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CTCAGATTCAGTACAAGCTCAAGCCAGGCACACAGCAAGACATCGACCATGGCTGCCTACCAACAAGCTCCCGCTCTCCTGTGCGCCTGCCTGATGCTCGTGCTCATGGCGGGCGCGGCATCCGGCGGCCGCGTAGACGTGGAAGACATGCTGATGATGGACCGGTTCCGCGCGTGGCAAGCCACGTACAACCGCTCGTACCTGACCGCCGCGGAGCGTCTGCGCCGGTTCGAGGTGTACCGCCAGAACATGGAGCTCATCGAGGCCACGAACCGCCGCGCCGAGCTCTCGTACCAGCTCAGCGAGACCCCGTTCACCGACCTCACCAGCGAGGAGTTCCTCGCCACACACACCATGTCCACGCGCCTGCATGCGTCCGAGGCCGCGCGGCGGCACCGGGAGCTCATCACGACGCACGCAGGCCCCGTCAGCGACGGCGGTCGCCAGTGGAACCGGCGGAACTACACGACGGACCTCGACGTCCCCGAAAGCGTGGACTGGAGGACCAAGGGCGCGGTGACGACGGTCAAGGACCAAGGAGCTTGTGGTAAACGATAGCATTTACATACTTATTCCTTGCTAGCTATATATGAAAAGAAGTTAAAATATAGACACACACCATAATAGATGATCGAAGATGCTGCCCCTCCTTGCAGGCGGTTGTTGGTCATTCGCGACGGTGGCGGCGATCGAAGGCCTGCACAAGATAAGGACGGGCCAGCTTGTCTCCCTGTCGGAGCAGGAGGTTCTGGACTGCTCTTCCCCGCCCAACAATGGCTGCCACGGCGGCAACCCCGCGGCTGCCATAGACTGGGTGTCCGCTAACGGCGGCCTCACCACCGAGTCGGACTACCCGTACGAGGGGCGGCAGGGCAAATGCAAGCTCGACAAGGCACGCAACCACGTCGCCAAGATCAGAGGCAGGAAGTTGGTGGATCAAAACAACGAAGCCGCGCTGGAGGTCGCCGTGGCGCAACAGCCTGTTGCCGTGGGCATGAATGTACATCCGATCCAACAGCACTACAAGAGCGGGGTGTTCCATGGCCCCTGCGACCCAGAGGATCTCAACCACGCCGTCACCATGGTGGGGTATGGTGCCGAATCCGGTGGCCGCAAATACTGGATCGTCAAGAACTCGTGGGGCGAGAAGTGGGGCGAGAAGGGATACTTTCGCGGTTTCGCCTCGAGAGGCGCGTCAAGGACGTCAGGGGCACCTGCGGTATAGCCGAGTGGGCAAACTACCCGGTGATGTGAGCTCCCGTCCCGTGTCTGTCGCCACCGTGCTTTACCTGCCTGGCCTACAGTGCGGTCGTCTTGCTTTCCTGCACATGCGCAAGCCTATATATGATGATGTGCAGAAGTCAGCTTGTAGAACAGGCTGAAATAAACTCGACGCGCCCGGCATGTGTACTCGGCAGTGTCGTCGTTGTCATTTGCCTATTATCTATCATCTTAAGAACTATATAGTAAGCTCCATGTGTAGCTGCTAAATAAAAACGCCCCCTTAAAT</w:t>
      </w:r>
    </w:p>
    <w:p w14:paraId="074BE7B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2</w:t>
      </w:r>
    </w:p>
    <w:p w14:paraId="52BF0C5A" w14:textId="77023B2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AGGTGCGCATGCATGGCGAGAGATCGCCACACCGTGCCGGCCGCTATATAAACCCGTCGTGTCCATGGCTGCTATATCACTCAGACTCAGTACAAGCTCAAGCCAGGCACACAGCAAGACATCGACCATGGCTGCCTACCAACAAGCTCCCGCTCTCCTGTGCGCCTGCCTGATGCTCGTGCTCATGGCGGGCGCGGCATCCGGCGGCCGCGTAGACGTGGAAGACATGCTGATGATGGACCGGTTCCGCGGGTGGCAAGCCACGTACAACCGCTCGTACCTGACCGCCGCGGAGCGTCTGCGCCGGTTCGAGGTGTACCGCCAGAACATGGAGCTCATCGAGGCCACGAACCGGCGCGCCGGGCTCTCGTACCAGCTCGGCGAGACCCCGTTCACGGACCTCACCAGCGAGGAGTTCCTCGCCACACACACCATGTCCACGCGCCTGCATGCGTCCGAGGCCGCGCGGCGGCACCGGGAGCTCATCACGACGCACGCAGGCCCCGTCAGCGACGGCGGTCGCCAGTGGAACCGGAACTACACGACGGACCTCGACGTCCCCGAAAGCGTGGACTGGAGGACCAAGGGCGCGGTGACGCCGGTCAAGGACCAAGGAGCTTGTGGTAAACAATAGCATTATTTACCCATCATATCACACACACTTATTCCTACGACGACGACGACGACGATAACGATCCTTGACGCTGTCCATCTTTGCAGGCAGTTGCTGGTCATTCGTGACGGTGGCGGCAATCGAAGGCCTGCACAAGATAAGGACGGGCCAGCTCGTCTCCCTGTCGGAGCAGGCGGTTCTGGACTGCTCTTCCCCGCCCAACCATGGCTGCAACCGCGGTGACCCCGCGGCTGCCATAGACTGGGTGTCCGCTAACGGCGGCCTCACCACCGAGTCGGACTACCCGTATGTGGGACGGCAGGGCAAATGCAAGCTCGACAAGGCACGCAACCACGTCGCCAAGATCAAAGGCAGGAAGTTGGTGGATCAAAACAACGAAGCCGCGCTGGAGGTCGCCGTGGCGCAGCAACCTGTTGCCGTGGACATGAATGTAGATCCGATCCTCCAGCACTACAAGAGCGGGGTGTTCCATGGCCCCTGCGACCCAGAGGATCGTCAACCACGGCGTCACCATGGTGGGGTACGGTGTTGAATCTGGCGGCCGCAAGTACTGGATCGCCAAGAACTCGTGGGGCAATGAGTGGGGCGAGAAGGGATACTTTCGCCTCGAGAGGCGCATCAAGGACGCCAGGGGCACGTGTGGTATAGCCGTGTGGGCAAACTACCCGGTGATGTGAGCTCCAGGGCCTGGCCGTATACTAGTACAATACAGTCGACTTGCTCCTGGACATACGCAGTGCAAGCCTATCTATATATATGATGAGGTGCAGAAGTCAGCTTGAAAAACAGGCTGAAATAAACTCTGACGCGCGCGGCCTGTACTCAGCAAAGCGTCGTCGTCGCCATTTGCTAATTTTATGTGTAATCTTTAAAACTACTATGCTGTGACCTCCATAAGTCGCGGCTAATAAATAGAAATGTTCCCTTAAATAATTTCA</w:t>
      </w:r>
    </w:p>
    <w:p w14:paraId="0649C51F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3</w:t>
      </w:r>
    </w:p>
    <w:p w14:paraId="34F0A6E5" w14:textId="62B06CE1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lastRenderedPageBreak/>
        <w:t>ATGGCTCTCTTCCGTGCCGCCGCCTCAGGAGGGTTCGCGCTGATCCTTCTCGCGTGCTGCAGCCTCATAATGCTGGCGGCGGCGTCTGGCGGCGGCGGCGTGGACGACGACGGCGTCGGTGGTGACAGGCTGATGATGGACCGGTTCCTCAGCTGGCAGGCGACGTACAACCGGTCGTACCCGACGGCGGAGGAGAGGCAGCGCCGGTTCCAGGTGTACCGCCGCAACATTGAGCACATCGAGGCCACCAACCGGGCGGGCAACCTGACGTACACGCTCGGCGAGAACCAGTTCGCCGACCTCACGGAGGAGGAGTTCCTGGACCTGTACACCATGAAGGGGATGCCCGTCCGCCGTGACGCCGGCAAGAAGCGGGCCAACGTATCCTCCTCCGCCGCTGCCGTGGACGCTCCGACCAGCGTCGACTGGAGGTCCAAGGGCGCCGTCACGCCGATCAAGAACCAGGGCCCGTCGTGCTGTCCGTATATCTATATATGTTCTCCTTTGATTTTGCACCTATGCACCTCTGCGCGCAATCCGTTAATTGATTTCTGCATGCAGCTAGCTGCTGGGCATTCGTGACGGCGGCGACGATCGAGAGCATCACCAAGATCACGACAGGGAAGCTGGTGTCGCTGTCGGAGCAGGAGCTGATCGACTGCGACCCCTACGACGGCGGCTGCAACCTGGGCTACTTCGTGAACGGCTACAGGTGGGTGATCCAGAACGGCGGGCTCACCACCGAGGCCAACTACCCGTACCAGGCGCGGCGGTACGCGTGCAGCCGCTCCAGGGCCGCCCAGCACGCCGCCACCATCTCCGACTACGTGCAGCTGCCGGCGGGCGAGGGCCAGCTGCAGCAGGCGGTGGCGCAGCAGCCCGTGGCCGCGGCCATCGAGATGGGCGGCAGCCTGCAGTTCTACAGCGGCGGCGTCTTCTCGGGGCAGTGCGGGACCAGGATGAACCACGCCATCACCGTCGTCGGCTACGGCGCCGACTCCTCCTCGGGCCTCAAGTACTGGCTCGTCAAGAACTCGTGGGGGCAGAGCTGGGGCGAGCGCGGATACCTGCGGATGCGCCGCGACGTCGGGCGCGGGGGACTGTGCGGCATCGCGCTCGACCTCGCGTACCCGGTCGTGTGA</w:t>
      </w:r>
    </w:p>
    <w:p w14:paraId="0F3F5FC8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4</w:t>
      </w:r>
    </w:p>
    <w:p w14:paraId="26EDA936" w14:textId="2BA47EBE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AGGCAGCAAGGCCACTAACACTAGTTATCACATCCACCATAACGACCATGGCTACCACCTCAGCTTTGCTAGCTCTTGTCTTGTTAGCCAGCCTCCTTGCAGGCACGGTGTTCAGTGATGATATCGTACCCATCCATATACCCTTGTTGGATCGGTTCCAAGCCTGGCAGGCCGAATACAACCGCACATATGCGACCCCAGAGGAATTCCAGCAACGCTTCATGGTCTATAGCGAGAATGTCAAGTTCATCGAGACCATGAACCAGCCTGGGAGCTCATATGAGCTCGGTGAGAACCAATTCGCTGACCTCACCGAGGAGGAGTTCAAGGACACGTATCTTATGAAGCTTGACAACGTGGCCTCGTCCCCTGAGGCCATGGCACTGACCGTCGATACCATGAATAGGCAGGCACATCTGGCGGCAGCAACACCAACGAGGCTCCCAATAGTGTGGACTGGAGGACCAAGGGAGCAGTGACGCCGGTCAAGAGCCAGCAACATTGTGGTAGGCGAAAACATTAATGACTACACCCTCTATTTATCTATCCATTTCAAGTTTATGTTAAAAAATAATAAATATTGACTAAATTATTTGTTAAATATCATAAAGTTTTTGTCTTTTGGGTCTTGATGTGTGTGTCTGCCATAGAAATAAAAACAGACAGAACACTGCTTTATCCAATTATAGTATGTCAGTCATTGTTTTTGTGTGGAAACAAAGACTCATGTCATGCATGTACATGCTCCATGCCTGACAAGATAGTCATCCTTGCATGCAGGCTCTTGCTGGGCGTTTGCCGCAGTGGCGTCTATCGAAGGTGTGCACAAGATAAAGACAGGTCGTCTCGTGTCACTGTCGGAGCAAGAGATTGTGGATTGCGACCGTGGGGGGAATAACCATGGCTGCCATGGTGGTCACTCTAGTTCTGCCATGGAGTGGGTCACCCGCAACGGCGGCCTGACCACCGAGTCGGACTACCCATATGTGGGTAGGCAGGGACAATGCATGAGCGACAAGCTTGGTCATCATGCGGCCAAGATCCGTGGCCGGCAGGCAGTGCAGGGCAAGAACGAGGGCGCGCTACAGCATGCAGTGGCGGGGCGGCCGGTGGCCGTAAGCATCAATGCAAGCAGGGCCTTCCAGTTCTACAAGCGCGGGATTTTCTCAGGCCCCTGCAACACCACCCGGAACCACGCCGTCACGGTGGTCGGGTATGGAGCCAACGCTAGTGGCCACAAGTACTGGATTGTCAAGAACTCATGGGGTGAGAGGTGGGGAGAGAAGGGCTACGTGCGAATGCAGAGGGGTGTTAGGGCTAGGGAGGGCGTGTGCGGCATCGCCATAGCGCCCTTCTATGCGGTGATGTGAGAGTACCGTCTCTCCCCATACTAGTTACCAGTTGCATTCTGATTCTAAACAAGTATGGGTGTCATCTTGGAGAAGAATGCATGGAATTAAATAAACTACAGCTCACCGAGGGATGGTACATGATGTTTGCTACGCGTTGCCAATTTATCGTTTGTTTGCTAATGTAACAAAATCTCAAAATCAATGACTTTTGGGATGTAATATGTGTTCTTGTTAAATAAAGAGAATCACAATTGATCTCTTGCCTTAAAACATCATCACTGCGATGTGCAAGAGGTTAGTTTGTCAA</w:t>
      </w:r>
    </w:p>
    <w:p w14:paraId="0681538A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5</w:t>
      </w:r>
    </w:p>
    <w:p w14:paraId="06DA7383" w14:textId="3053AF56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AGCAGTTGCACTAGTCATCGCATCCACCATAACATGACCATGGCTACCGCCTCAGCTTCGCTAGCTCTTGTCATGCTGTTCGCCTGCAGCCTTCTCCTTGCAGGCACGGCGTTCAGTGATGATACCATAGCCATACCCTTGCTGGAGCGGTTCAAAGCCTGGCAGGCTGAATACAACCGCACCTATGCGACCCCAGAGGAATTCCAGCAACGCTTCATGGTCTACAGCGAGAACCTCCGGTTCATCAAGACCATGAACCAGCTGTCGACCGGGAGCTCGTATGAGCTCGGTGAGAACCAATTCACCGACCTCACCGAGGAGGAGTTCAAGGACACATATCTTATGAAGCTCGACGAGCAGCCCCCTGCAGCTGAGGCCATGCCACCGATCGTCG</w:t>
      </w:r>
      <w:r w:rsidRPr="0066092E">
        <w:rPr>
          <w:rFonts w:ascii="宋体" w:eastAsia="宋体" w:hAnsi="宋体" w:cs="Times New Roman"/>
        </w:rPr>
        <w:lastRenderedPageBreak/>
        <w:t>GCACCATGAGCACAGCAGGCATGTCCAACGGCGACAACACCGGCGAGGCTCCCAACAGTGTGGACTGGAGGACCAAGGGAGCAGTGACGCCGGTCAAGAACCAGCAACAATGCGGTAAAGTTTGGGTCTTGATGTTTGTTTCTGTCTTAGAAATGAAAAAAACGAAGGGAATGTCATGCATCTATTTATGACCCATGCATATGTAAAAGATTTGCTCATCATCCTTGCATGCGTGCAGGCTCTTGCTGGGCGTTTGCAACGGTGGCGTCCATCGAAGGTGTGCACCAGATAAAGACAGGTCGTCTGGTGTCCCTGTCGGAGCAAGAGATCGTGGACTGCGACCGTGGGGGGAACGACCACGGCTGCCGTGGCGGTTACCCTAGATCCGCCATGGAGTGGGTCACCCGCAACGGCGGCCTGACCACCGAGTCGGACTACCCGTACGTGGGCAGCCAGAGACAATGCATGAGCGGCAAGCTTGGTCACCACGCGGCCAGGATCCGTGGCTACCAGGCGGTGCAGCGCAAAAACGAGGCCGAGCTGGAGCGCGCCGTGGCGGGACGCCCGGTCGCCGTGGTCATCGACGCGAGCAGGGCCTTCCAGTTCTACAAGCGCGGGGTCTTCTCGGGCCCCTGCAACACCACCACCGTCAACCACGCCGTCACGGTGGTCGGGTACGGATCAGCCGGCAGCGACAGCGGCGGCGGCCGCAAGTACTGGATCGTCAAGAACTCGTGGGGTCAGAGATGGGGAGAGAATGGCTACGTGCGGATGGCGAGGCGTGTCAGGGCTCGGGAGGGCATGTGCGCCATCGCCATAGAGCCCTACTACCCGGTGATGTGATCTAAACAAGCTAGTATGCTTGGATAAGGATGCATGCATGGAATTAAATAAACTAAGCTCAACGAGACGGTGTGTGTGTGCTGCGCTATGCCTATCGATGTTATTGTTTGTTTGCTAATGTAACATTTATCTCAAAAGGCAATGACTTTTGGGGATGCAGTATGTGTGTTCTTACATTAAATAAAGAGAATCACAATTGATCTC</w:t>
      </w:r>
    </w:p>
    <w:p w14:paraId="058E2D74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6</w:t>
      </w:r>
    </w:p>
    <w:p w14:paraId="0C37FB08" w14:textId="52AC266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TGGCCGGCGTCACTCGGCTGGAGAAGGGGCAGGGCGCAGGCTGGGTACGCGGCGTCCTGGGCGTGGAGCATAGAGCAGGAGAGAGAGAAAGAGAAAGGTGGCGGCTTAGGGAACACCAGGGGGCGACGACTGCTAGGAGAGGCGGCTAGGTCAGCAGCCAGGGAGCGGCGGCTGTGACATGGGCCTAATGGGCTTTAGGGTTTAGGTTTTTTTCTTTTTTATTTCTTTTCTAATTCCTTTATAATTTCAAAATATAATTTTAAATAACCATAAAATTCATAACAATTAACCCAAAATTATTTATAAATAAAATAGTTATTTTTGGACTAATATTATTATATATATTATTTAGTTTTTCATTTAAGAAGAAATGATATTCAATATCCAGAATCACTTATGAAAAATCAAAAATCATTCCAAATGCAAATAAATGATAAACACTTAAAAGAAAATTTATTACCATAATTACCTTTAATAACTAAATGCATTATTTTTATCTAATGATTTTTATAGTGTTACAAGTTTTAAGAAAGTATACTAGCCCAATTCATTATTTACTACATTTTTTCATAGTATGTTTTATCAAAAAAATCATATAAAGATGGTTTTATATTTAGAAGTGTCTAGTATACTCACTAACATCTAAGACAGTTCTTATAGTCTAGACGACTCTAATAATATCTTTATTTGAGATGGTTTCATATATAAAAGTGTATAATATATTAACCAGAATCTAAGACAATTCTTACATTCTTAATGACTCAAAAGGTATATTTATTTAAGATGGTTTTCAATAACAATATGTCTTAAATCAATATAAGACATTTCTTACGATATAACTGTCTCAAAATACTTCTTTATTAAAGACATATCTCAACCAAACCGTCTTATCTTACTCATCACTATATGATAAAAGACGCTTCTATAAAATGCACTGATATCCATCTTAAAATGTGCGTCTTAAATAAGCATATCTCTAGTAGTGCTATGCGACCCAGAGGAATTCCAGCAACGCTTCATGGTCTACAGCGAGAACGTCCGGTTCATCAAGACCATGAACCAGCTGTCGACCGGGAGCTCGTATGAGCTCGGTGAGAACCAATTCACCGACCTCACCGAGGAGGAGTTCAAGGACACATATCTTATGAAGCTCGACGAGCAGCCCCCTGCAGCTGAGGCCATGCCACCGACCGTCGGCACCATGAGCACAGCAGGCATGTCCAACGGCGACAACACCGGCGAGGCTCCCAACAGTGTGGACTGGAGGACCAAGGGAGCAGTGACGCCGGTCAAGAACCAGCAACAATGCGGTAAAGTTTGGGTTTTGATGTGTGTTTCTGTCTTAGAAATGATAAAAACGAAGGGAATGTCATGCATCTATTTATGACCCATGCATATGTAAAAGATTTGCTCATCATCCTTGCATGCGTGCAGGCTCTTGCTGGGCGTTTGCAACGGTGGCGTCCATCGAAGGTGTGCACCAGATAAAGACAGGTCGTCTGGTGTCCCTGTCGGAGCAACAGATCGTGGACTGCGACCGTGGGGGGAACGACCACGGCTGCCATGGCGGTTACCCTAGATCCGCCATGGAGTGGGTCACCCGCAACGGCGGCCTGACCACCGAGTCGGACTACCCGTACGTGGGCAGCCAGAGACAATGCATGAGCGGCAAGCTTGGTCACCAAGCGGCTAGGATCCGTGGCTACCAGGCGGTGCAGCGCAAAAACGAGGCCGAGCTGGAGCGCGCCGTGGCGGGACGCCCGGTCGCCGTGGTCATCGACGCGAGCAGGGCCTTCCAGTTCTACAAGCGCGGGGTCTTCTCGGGCCCCTGCAACACCACCACCGTCAACCACGCCGTCACGGTGGTCGGGTATGGATCAACCGGCAGCGACAGCGGCGGCGGCCGCAAGTACTGGATCGTCAAGAACTCGTGGGGTCAGAGATGGGGAGAGAATGGCTACGTGCGGATGGCGAGGCGTGTCAGGGCTCGGGAGGGCATGTGCGCCATCGCCATAGAGCCCTACTACCCGGTGATGTGATCTAAACAAGCTAGTATGCTTGGATAAGGATGCATGCATGGAATTAAATAAACTAAGCTCAACGAGACGGTGTGTGTGTGTG</w:t>
      </w:r>
    </w:p>
    <w:p w14:paraId="5AA60C04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7</w:t>
      </w:r>
    </w:p>
    <w:p w14:paraId="31F6E4F4" w14:textId="3A85099D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CAGCCTGCAAACATGAATGGCCCTCCCTCTCCTTCGTCGTCGTCTCGTTTATCCGTAGCGCTTCTTCTAATGATCACT</w:t>
      </w:r>
      <w:r w:rsidRPr="0066092E">
        <w:rPr>
          <w:rFonts w:ascii="宋体" w:eastAsia="宋体" w:hAnsi="宋体" w:cs="Times New Roman"/>
        </w:rPr>
        <w:lastRenderedPageBreak/>
        <w:t>GTGCTCGCATGCGGCTTCGTCTTGGCTTCCTCTGGTCGAAGCTACGCCCATGCTGACTACGCTGATGGAAGTGACCAAGAGCTGCTGATGTCGACGGAGTGGTTCCGCTTCCATGCCTGGATGGCAGCTCATGGCCGGTCATACCCGACGGCCGAGGAGAAGCTCCGGAGGTTCCATATATACCGTGCCAACGTGGAGCTCATCGAGGCCACGAACCGCGACACCAGCAAGACCTTCACCTGCGGCGAGAACCAGTTCACCGACCTCTCCCACCACGAGTTCCTCGCCATGTACACCATGGCCGGCCATTCGGCGCCGCCACTTCTAAACCTCTCGTCCGTGATCACGACCCGCGCGGGCGATATCACAGAGAGTGATCGCGGCACGACGCAAGTGGAAGAAGATGAAGAAGTAGAAGCTCTGCCGGAAAACATCGACTGGAGGGAGCAAAACGCGGTGACGCCTGTCCAGGATCAGCGCAGGGGCTGCAGTAAGTGACAAATAATATGATCGTAGAGTTGTAAAAAAAAACGCGCATCCTAGAATCAGGATTCTGACAACTATGTGGGCCGGGTTTTCTCCATGCAGATGCTTGCTGGGTGTTCGCTTCGGTGGCAACGATGGAGAGTGCACACAAGATCAAGACAAATCACGGGCATGGGGAGCTCCTAAAGTTGTCGGAGCAGGAGATCGTGGACTGCACCAGCCAACACTGCGGCGGCGGCTACCCGGATGATGCATTCAGTTGGGTGAAGAGGAATGGGATCGCCACGGAGTCGGAGTACGGCGGTTACGAGGCGACGGTGGACTCCTGCCGCGCCGACATGGTACGACCTCCGGCCGTCAGGGTCAAGGACTACAGTTTCGTGCCCAAAAACTCAGAGAAAAAACTAGCCATGAGGGTTGCCCAGCAGCCCGTCGCCGTCCTGTTCGACGCCACCGATCCCTGCTTCCAATGTACACGAATGGCATCTACTCGGGGCGGCCAGCAGCAGCCGCCGACCGCTATAATATCCTCAACCACGCCATGGCCATCGTCGGCTACGGGGAAGACAAGACTACGGGGCGAAAGTACTGGATCGCCAAGAATTCCTGGGGTACCCGCTGGGGACAAAACGGCTATGTCTACATACGCAAGGACATGGCCGACAGACCCGAGGGCGTGGGTGGGCTTGCCACACATCCCAGGTACCCTATCGTGTAATAGCTTAATTCCCATATATGTGTTGACAATAAAGGACAACGTACGGAACATGGTGGTGGAGCACCAGACTTTTGAGACGTCATTAAGACCTAATATATATAAATCAATAAATTAATATACACATCGCTGTTATGGTATTA</w:t>
      </w:r>
    </w:p>
    <w:p w14:paraId="67BA4479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8</w:t>
      </w:r>
    </w:p>
    <w:p w14:paraId="426796E8" w14:textId="3511D13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TCATTTGTCTCTTCCATAAGCGTAGACCTACCACAGGGCTGGGCCAACCAGTCCCGATCGATCAGCCAGCATGGCGTCCTCCTCCAAAGGGTCGCTGCCATGCGTGCTCCTCCTCCTCGCTGTCTTCCACCACGGCTGCTCGTCGGCGAGGGCCCACAGACGTGCCGGCGACATGGAGAGGAGCATGAGCACCGACGACAGCTCGATGATAGAGCGGTTCCAGCGGTGGAAGGCGGCGTACAACAAGTCCTACGCCACGGTCGCCGAGGAGCGGCGGCGGTTCCGGGTGTGCGCGCGCAACATGGCGTACATCGAGGCCACCAACGCCGAGGCCGAGGCGGCGGGGCTCACGTACGAGCTCGGCGAGACGGCCTACACCGACCTCACCAACCAGGAGTTCATGGCCATGTACACGGCGCCCGCGCCGGCGCAGCTGCCCGCGGACGAGTCGGTGATCACCACGCGCGCGGGGCCGGTTGACGCCGTCGGGGGCGCGCCGGGCCAGCTGCCGGTGTACGTGAACCTGTCCACCTCCGCGCCGGCGAGCGTGGACTGGCGAGCCAGCGGCGCCGTGACGCCGGTGAAGAACCAAGGCCGATGTGGTACGCACAATCCGTTACCGACACCATCATCATTCCGCGCGTCCTTCCTGGCACCTGTCATTTGCCACCAGCTGTTGCTCTTGCCTGTCCCACATGCATGCATGCTTGTCACTGCGCAAAACGCACATGCTTTTGTCCTGGATGGACGGGTGACGGGATCGGATCGTGCACGCAGGGTCATGCTGGGCCTTCTCGACGGTGGCGGTGGTCGAAGGCATCTACCAGATCCGGACGGGGAAGCTGGTGTCCCTGTCGGAGCAGGAGCTGGTGGACTGCGACACGCTGGACGACGGCTGCGACGGCGGCATCAGCTACCGCGCTCTGCGGTGGATCGCCTCCAACGGCGGCATCACCACGGAGACCGACTACCCGTACACGGGCACCACGGACGCTTGCAACAGGGCCAAGCTCTCCCACAACGCGGTCAGCATCGCCGGGCTCCGGCGCGTTGCCACCCGGAGCGAGGCGTCGCTGGCCAACGCCGTGGCGGGGCAGCCCGTGGCCGTGTCCATCGAGGCCGGCGGCGACAACTTCCAGCACTACAAGAAGGGAGTGTACAACGGGCCCTGCGGGACCAACCTCAACCACGGCGTCACCGTCGTCGGCTACGGCCAGGAGGCGGCCGGCGGCGACAGGTACTGGATCGTCAAGAACTCGTGGGGGCAGGGGTGGGGCGACGACGGATACATCAGGATGAAGAAAGACGTCGCCGGCAAGCCGGAGGGGCTCTGCGGCATCGCCATCCGCCCGTCCTATCCACTAATGTGACATGGTGTGGTGTACATCTGTTTTCGTTTTAATTATCATTTTATTTTATTAAACAATAAATAAGTAGTCAACATATGGATCGACTCAAACTTTTGCAGTTACGTGTACCAGTACACTTGTTGTAAATAATAATCCATGGCATCTCGCGTGTAAACTTTATTCTGGTGCGAAAACGACTTCTTCAAA</w:t>
      </w:r>
    </w:p>
    <w:p w14:paraId="1B150BDD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9</w:t>
      </w:r>
    </w:p>
    <w:p w14:paraId="50B33950" w14:textId="3736B65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CTACAAGTACTTCCACATTCCAACAATCATCGCGCCTCCGTGCATGCACCGTTGCCGATCGTCGTCCTCCTCCCCACTCCCCAGAGGCCAAGCCAAAGGTCCAGCAATGGCGAGGTCTCCCCGGCTTCTCGCGCTGCTGCTGGCTGTCGTCTGGATATGCGGCGCGGCCCTAGTAGCGCGTGCCGACCCGATGCTCGAGAGGTTCGAGCAGTGGATGGGCAGGCACGGCCGGCTGTACGCTGACGCCGGAGAGAAGCAGAGGCGGCTCGAGGTGTACCGGAGGAACGTCGAGCTGGTCGAGACCTTCAACTCCAT</w:t>
      </w:r>
      <w:r w:rsidRPr="0066092E">
        <w:rPr>
          <w:rFonts w:ascii="宋体" w:eastAsia="宋体" w:hAnsi="宋体" w:cs="Times New Roman"/>
        </w:rPr>
        <w:lastRenderedPageBreak/>
        <w:t>GGGCAACGGGTACAGGCTGGCCGACAACAAGTTCGCCGACCTGACGAACGAGGAGTTCAGGGCCAAGATGCTGGGCTTCGGACGGCCTCGCAGCGGAGGCGGAGCCGGGCACTCCACAGCGCCGAGCACCGTGGCTTGTGTCTGTACTCTCTTTCTCTGAAACCATCTGAGCTAGCTTGCATTGTCAGTACTCAGTAATCGCGGCAATCCACGCAAGTTTCTCAGCCATCCCATGTTAATTAACTTTTTCATGATGTTCGTGCTGGTTATAGATTGGAAGTGGACTGATGGGTCGTCAGGGTTATTCTGATCTACCGAAAAGCGTGGACTGGCGAGAGAAGGGAGCTGTCGCGCCGGTGAAGAGCCAGGGGGACTGTGGTGAGTGATATATAGCGTTCGTCGGTGAACGATGGATGATCCGGAGAATGACGAGTGCGATGCCCGCCTCGCCTGGTTTGATGAGACTTTGCGCGCGCGTCCTGCATGCAGGCTCTTGCTGGGCGTTCTCCGCCGTTGCGGCCATCGAGGGCATCAACCAGATCAAGAACGGGAAGCTGGTGTCCCTGTCGGAGCAGGAGCTGGTGGACTGCGACACCAAGGCCATCGGCTGCGCCGGCGGGTACATGAGCTGGGCCTTCGAGTTCGTCATGAAGAACCGCGGCCTCACCACCGAACGGAACTACCCGTATCAAGGTACACGGGAAACGTACCAAGAGATCAAAGATTTGCATTTCTAGCTAGCTCCACGTCCGTTGCGTTCGCGGTGCAGGGCTGAACGGCGCCTGCCAGACGCCGAAGCTGAAGGAGAGCGCGGTGAGCATCTCCGGGTACATGAACGTGACGCCCAGCAGCGAGCCGGACCTCCTGCGGGCCGCCGCGGCGCAGCCGGTGTCCGTGGCCGTGGACGCCGGCAGCTTCGTGTGGCAGCTCTACGGCGGCGGCGTCTTCACGGGACCCTGCACCGCCGAGCTGAACCACGGCGTCACGGTGGTCGGGTACGGCGAGACCCAAGGGGACACGGACGGCGACGGTAGCGGCGTGCCCGGGAAGAAGTACTGGATCGTCAAGAACTCGTGGGGGCCCGAGTGGGGCGACGCCGGCTACATCCTCATGCAACGCGAAGCCAGCGTCGCGTCTGGCCTCTGCGGCATCGCTATGCTCCCGAGCTACCCGGTCATGTGATCCGGCGGCTGCCGCCGTCGAGACCTACAGCTGCAGCTCTAAGAACAATCAGTCATTATGTTGGCCATCTTTTGAACAAAGGGCGTTCCTCTTTCCCG</w:t>
      </w:r>
    </w:p>
    <w:p w14:paraId="06AA8AA2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0</w:t>
      </w:r>
    </w:p>
    <w:p w14:paraId="58A03DAE" w14:textId="0670225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GGAGAAGGGAACCGAAACCAAGCAACCCAATCCAAACCAGACAAGCAAGGAATCCCCCGATGGCTCATCGCGTTCTCCTCCTCCTCTCTCTCGCGTCGGCCGCCGCGGTTGCCGCCGCCGTCGACGCGGAGGACCCGCTGATCCGGCAGGTGGTTCCCGGTGGAGATGACAACGATCTGGAGCTGAACGCGGAGTCCCACTTCCTGAGCTTCGTGCAGCGGTTCGGCAAGTCCTACAAGGACGCCGACGAGCACGCGTACCGGCTGTCCGTTTTCAAGGCCAACCTGCGCCGCGCGCGCCGGCACCAGCTGCTGGACCCGTCGGCGGAGCACGGCGTCACTAAGTTCTCCGACCTCACGCCGGCAGAGTTCCGCCGGACCTACCTCGGCCTCCGCAAGTCCCGGCGCGCTCTCCTCAGAGAACTCGGGGAGTCGGCGCACGAGGCGCCCGTGCTCCCCACCGATGGTCTCCCCGACGATTTCGACTGGAGGGACCACGGCGCCGTCGGCCCCGTCAAGAACCAGGTCGGTTTCCAATCTGTTGACCATGGATCCACAGATCGGAGCAGTTCTTTCATAGTACTCAGCGATCTGTTTGGGTCCTAAATTTCCTTTCCCCGGCTGTTGTTTAGGGTTCGTGCGGGTCGTGCTGGTCGTTCAGCGCGTCTGGAGCGCTGGAGGGTGCGCACTACCTCGCAACTGGCAAGCTGGAGGTGCTTTCGGAGCAGCAGTTCGTCGACTGTGACCACGAGGTGAGGAAGGAAACTGCCCTTTTCTTTCATCCATAGATTAAATTCATAGTTTTCTTACTATTATCGTACTTTTTTATGGGATTGGTTCATGGTCACATGTGCTAGGAAGGCTGGGTTTCCGGCCATAGCCCATGTTTTGTAAGCTAGTGTGATGTCCTTTTCCTATTTTCCTCCTTTCCGATTGGGCAGTGGTGCACCTACCGTGAGTCTGAGTAGGAAAACGGGGGTTTGGAAGAATGGAAAGGTTTCATGATAATTTTTCAAAATAAAATTAGCGGCTAAAAGAGTGGTACAATATTGAGATGGTAGAGCATCTCCGACCATCTTTTTTAAAACTCACCTTTCATCATCTTCTGCACACTTTGTGGTTGCCTGCCCGTTCTCCATCTTTGTCTAGCTAGCTAGAAATAAGGAATAGATGATAACAATATTTGGAGATCTAATTGACATAAGGATATAGTGAGGCTCTTGGAGTTGCTTACTCCTTGAGGGGTGAATCCACAGTGATTCAAGTTTGGATAACAAATTACTGTCTTAGTTTACTGATAGAGTAGGTTGATTCACTTGACCATGGAGCTGCTGGCGTTATTTGTATGTCTTATAGAGTTATAGTCTTTGTAGATCATACATCTTGTCTTCACAACTAAGCTCTTATGGTTCGGAACCTGTGAGCCTTCGGGGCCTTGTGGAATCTGACTTCATAAGTTCCGAACAGTGGGGTATAATTTGAACAAAAGCATGGTGATAATATTGTACATCCTAGGATTTGACATTTCATTTCTCATGTGTCAGTTCTATAGTTAGGTTTGTTCTTGAACAGCTGACTATCTGAGTGGGGCTTGCTCCTAGGAACATGGGATTGCAATGAGTTGGCTTACTATTGTAATAACCATCCATTATTCAGCCTGGGTAGGCGTTTTTGACAATCTTCTGGAACATTATTTGGCTATTTTGAATGCAAAGTTTTTGAATCATCGTTATATGCATAGACTATCGCTACATTCATCAGCAAGATGCAATTTCACTGTACATGGTTTTCAAGTCATCGCAAGGGGGCGGCACCAGCATGGGGGAAGGGGAGGGGAAGCGGCAAGGACTGGAGGAGAGGTGATGGCGGCAGCAACAGATGTGAACGGGAGGGGGTAGGGGGATGTATAAAGAAAGGGGGAGGAGGGAGGGAGAGAGGTGGCACCTGATGGAAGGGTCTCCGGAGAGTGACATCACTAGGTCGTGCTTAGGGAAGGTTATATGGGTTGTTAGGTGGTCTTTTGGACTGGACTTCCTGAGTTTCTTCCCCTTCTA</w:t>
      </w:r>
      <w:r w:rsidRPr="0066092E">
        <w:rPr>
          <w:rFonts w:ascii="宋体" w:eastAsia="宋体" w:hAnsi="宋体" w:cs="Times New Roman"/>
        </w:rPr>
        <w:lastRenderedPageBreak/>
        <w:t>TTTTTTCTTTTCGTTTTCGTACCTTCTCCACAATGCAGTACTGAAGTTCATATTCTTATGGCGTTGCCTCACCTCGCCTTATGATTGCCTAGGTGTCGCGTAGTCGACTCAAAAGGGTGGCTCGCCACATCTCATCGTACCGCCTTAATAACTATGATATCATATAACCAATATCTGATCCAGTGATGTAAATTTTTCATTTTGCATGAGGCTTTTGCTAATTTATCTTGAATGTGACAGTGATTTTGCAGTGCATGAGTATTGCACATGTGTGAAGCTAATGCCATGAGACGGGACCCATATATTTGTAGGTTTTGGACAGTAGGATTTGCATAGTTGTCTTGAAGTTAACTGTTACCTTATTTAGCTCACATTAATTCAAACTTACTATCCCCCATTCCTGTTGTGAATGTTGCAGTGTGATTCATCGGAGCCTGATTCATGTGATTCGGGTTGCAATGGTGGGCTAATGACGACGGCATTCAGTTATCTCCAGAAGGCCGGTGGCCTTGAGAGTGAGAAGGATTACCCTTACACTGGGAGTGATGGCAAATGCAAGTTTGACAAGTCCAAGATTGTTGCTTCAGTTCAGAACTTCAGTGTTGTGTCTGTGGACGAGGCTCAAATTTCTGCTAACCTCATCAAACATGGGCCATTGGCAAGTAAGTAAAAAAGACCGAAAGAATCTTTTGCCCCAATAGATCTGACCACCTTATCAAAATACATAGAACAGTCAGTTGATGCAATTTCTCTGTTCCACGCAGTCGGCATCAATGCTGCCTACATGCAGACATACATCGGAGGCGTGTCATGCCCATACATCTGTGGCAGGCACCTTGACCATGGTGTTCTCCTTGTTGGATATGGTGCTTCTGGTTTCGCCCCCATTCGCCTGAAGGACAAGCCTTACTGGATCATCAAGAACTCGTGGGGCGAGAACTGGGGGGAGAACGGATACTACAAGATATGCAGGGGTTCCAACGTTCGCAACAAGTGCGGCGTCGATTCCATGGTCTCTACCGTGTCCGCAGTCCACGCCTCGAAGGAGTAGACTCTGGTCAGCGGTGATAATCGTGATTCCATATATTGTAGAACTATAATCCCTGCTAGTAATCCATTTGTGCTGTTTATGTATCGAAGGCAGCAAAGATGTGTGAAGCGGCAATGGGATGCTTGCTGTAAGGTAATATGTTTGGCTTGCTAGGCATGCTACACGCTATTTGGATGTAGCAACGTTATCACCAGCTGTATACGCTTTTTAATCGACAACATTTGAATAATATGTA</w:t>
      </w:r>
    </w:p>
    <w:p w14:paraId="166B257D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1</w:t>
      </w:r>
    </w:p>
    <w:p w14:paraId="42F0E086" w14:textId="0EE9687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GCTCGTGCCAGCAGGCCATTCTTCTCGCCTTACTCCCTCACAGAACCCAGTAAAATATTGCCAGTCCCGCCGTCGAGATGGCCCCACGCCGCCTGCTCGTCCTCGCCGTCGTCGCCCTCGCGGCCACCGCCGCCGCGGCCAACTCCGGCTTCGCGGACTCGAACCCGATCCGCCCCGTCACCGACCGCGCGGCCTCCGCGCTCGAGTCCACGGTCTTCGCCGCGCTCGGCCGCACCCGCGACGCGCTCCGCTTCGCACGCTTCGCTGTGAGGTGAGCACCCAGTCACCTAATCCAGCGGCCAGCGGTCCAAACCCCGCCGCCGTGCGCCCTCCCGTTTCCATTCTCCATGATGGCCTCACGATTTCTGCGGTTATGCCGCCGCCGTCTCGCGATACAGGTACGGCAAGAGCTACGAGAGCGCGGCGGAGGTCCACAAGCGGTTCAGGATCTTCTCCGAGAGTCTCCAGCTCGTCCGCTCCACCAATCGGAAAGGCCTCTCCTACCGCCTCGGCATCAACCGTATGACCTTGACCGCCTCAGTCCTCCTCGCCCCAATCTGTAACCGTGGGCTTCAGCGCGTCCCGGATTCTCATATGTTTGTTATGTGTGGCTGGTGTACAGGCTTCGCGGACATGAGCTGGGAGGAGTTCCGTGCGACCCGGCTCGGCGCAGCCCAGAACTGCTCCGCCACGCTTACCGGCAACCACCGGATGCGCGCCGCCGCCGTTGCGCTGCCGGAGACGGTGAGTTACCAAAGCTGTTCGTCGGTCGTCACTCGTCACAGATAATCCTCTCTGTCTTGTAACGTAACGTTTTGACTCCCAAACGGGCAGGCGAGTAGGTTGTAGCCACGTTGGTACTGTGATTTCATTTGTAACGGCATGAGACGGCCCTGTGTTGGTTCAGTTTATTTAGGCTTTACCGCTTTACAGGGGGGTTCGCAGCTTGTCTGTGGGCCTGTGGCTGCAGTATTTTCTCGTTGTTTTCATGCTTTGTGGTCTCTAGCTTTTGCCTATTTGCTCTGCCGGTCCCACCATGACAAGCAATGTTTTTCAGCCACTTCCTTCCTTGGCCCCATCACATGATGAAGTTAATGGTCCCTTTCTTTGCAGTACTAATTGCAACAGTGGAACTTCTCAAATTTGGTTTATGTTTCCAACAAAACCGCAAAATTGTTTAGAGCCTCTTTGGGAGAGCTCTTTCTCAGCTCCGGCTTCCCCGGAGGAGCTCTACCAAACTATTTATAGGAAGAGCCATTTTCAGCGAAAAACAAAAGCCCTACCAAACAGTTTATAGGAAGAACCATTTTCAGTGAAATACAAAGGGGCCGTAGCTGCTTTTGAGGAGCCACAAATTAGCTTCTCCAAAACGGCTCCAGCTCCCCTCAAGGAGCCCCTCACGAGGTCTGCCAAACACCCCCTTAATTAACTAGCTGGTGCCTTGTTAGCAACCATGTATCTTTAATGATTATAGAACAGCAGTTGTGAGATACATGCTTACTAGTCCAATAGTGGTTTTCGCAGTTTTGCAAGGCGTTGCTTTACTAGTTCTGAGCCATGTGACGTGGTTACAAATTAATACTTCAACTAGTCTTGGATGCTATAGTTTTTTTGGGCATTATGATGTGAAATGTGTATGTGATGTTGGTCTGGTTACTGCAGAAAGACTGGAGGGAGGATGGGATTGTGAGCCCAGTGAAAAACCAGGGCCACTGTGGATCATGCTGGACCTTCAGGTAACTACTGAAAAATCAACATCCACTTTTTCGTTCTCTTTTTTCTTATATATATCATTCCTAGAGGAAACTGGATGGAACATATGTTATTACTGGTTTACCTTGTTCTCTAATGTACTAAAAAGTAATAATATATGAGAATCATGTCAATGATGGTTGTGTTTGGTGCATGCTTACTTTACCAGTAAAAGGTGCAGATGGGATCCGACAGGAAGTACAGATTGGAGTCTGTATCCAAATTACTTGCATCGTCTTCATGTCCTTTAAATCAATCATGGTCTTGAAAGTAATCAGGGTGGGGCACATTCAAACCATGC</w:t>
      </w:r>
      <w:r w:rsidRPr="0066092E">
        <w:rPr>
          <w:rFonts w:ascii="宋体" w:eastAsia="宋体" w:hAnsi="宋体" w:cs="Times New Roman"/>
        </w:rPr>
        <w:lastRenderedPageBreak/>
        <w:t>TGATAAATAATTTAAAACTACTTTGGGTGTGGTCCAGGATGGGTTGTGATAGATATATCTGATGTTTTTGTGTAAAAAAATAGATATATCTGTTGTTGAAGCTGATTTTTGCTAGGAGTAGTACTTGATATCTTTCGTCCCAGAGTTTTTTTTAACGAAAGAGATTTTAAAAATGTCCAGTGATTGATAAAAACCTACTATACTCGTGAGACATGCAAGCAATTAAATAATTGGATCACGTTCAGATCTGTCCCAGTTAGTCGACCTAAACTAATGCACTCGTGAGACACGCAAACAATTAAATAATTGGATCAGGATCAACTAACCAACCTTAGCTCTTGGCCTCTCTATGCTTTGCATTCAAATGTCCCGGTTAGTTGACCTGATCAATTTTGGAGCTGTTCATGTTTCCTGCTAACTAAATTTACTTTCAAATAATAGTTTCCATTTCATATTAATGCATTATGAAGTTTTATATGCACACAAGCTAATATGTCATATGACATACATTACTATCCAATAGTGTAATGCAGACCTCCATGAAAAAGTTTGCCTGATGAATTTTAAAAAGATCAATTAATATGTAAAGCAATGCAAGTCTAATTGTCCAGTCGTTCCGAGTAACAAATTAATATATCAGATTTGAGTCATGATAGTGAGCAGAATCTCTAATAAATGTGATCCCTTGTAATAAAAGTTGGTTATTAGACAATATCCTTGAGACTGTTTATTCATAGTGAATAGTTAAGTTAGTATCAATCTCATCTTGTGTTTTCAAACATTTCTGTGTTTATATACTATCCTTCTGGGCCTGCCAAAAAAATTATAAAAAATCACAGTTCAAATCTGGGAGAAGCAAACTTGGTACATAGATAGAGAAACAAACCACTTCAGAGATAAGAAGCCAAGTTATATTCTTAATTGTCAGAGCATTGCAAACTCTGGTTACTTCCTTGATTCATGCCAATCTATATGAGAACAAATTCAGGCTGCAGGGTTAATAAAGTTTTATTCAGAGAGTTTACATGTAGTTTGGATTTTGTTGATTTAATGTCTTCATTTCTCTTCTGATATTCCTATATCAGTGAATCTGAATAAATATCATTTTTACCATTGGATTCTCTCACTGGTATCCAGTTTCAAACTGTAGGCTGTAGCCAAAATAAGATTGGCCAACAGCCTTCATGGAAAAGGAAATGATCCTAAGAAAGTGTTAGCTAGCACTTATACATCAATTCTGAAGTAGTGCACATTTGTATTATCAGATATGCCTCACAAACAAAGAGGCAAAGGGTAAACCTGTAGGAGAGCTTTCATGGAATGTTGAGGTGCAGAAACTTAAGCAATTAAGCATTTGAATATAATTCAGATAATTTTTAGCAGACAGTTATTAGACGTTCTTATATTTCGTGTTACATGTTCTTTTCACTCTTTATCTTTTCTTCTGCATAGAAATGACCATTATAGCATGTTCTGAGAGTAGAAAAAGGGGGTCGTGCATAAAAATAATTAAATTCGTTTGATGCTTATTATGGCAGCACTACTGGTGCACTTGAGGCTGCATATACCCAGGCAACTGGCAAGCCCATCTCTCTCTCTGAGCAACAGCTTATTGACTGTGGTTTTGCATTCAACAATTTCGGATGCAACGGAGGCCTTCCATCCCAGGCCTTTGAATACATCAAATACAATGGTGGCCTTGACACTGAGGAATCTTACCCTTACCAAGGTGTCAATGGAATCTGCAAGTTTAAGAATGAGAATGTTGGAGTCAAGGTTTTGGACTCGGTTAACATCACCCTGGTGAGAACTTCATCCTAAATTTTAGCAGAGTGTTATCTACAATTAGGGTGTGTTTGGTTTATAGAGATAAATTTTAGTCCCCTACTTTATTCTATTTTAGTCCCTAAATTACCAAATACGCTGTATTTGGCAATTTAGGAACTAAAATGGAATAAAATGGAGGGACTAAAAATTAGTCCCTATAAACCAAACACCCCCTTAGCTACTCTGAGTTAATAGTTCATACTATTTCTGTTGGTGTGGTTAGGGTGCTGAGGATGAACTGAAGGATGCTGTTGGTCTGGTTCGCCCAGTTAGTGTTGCCTTCGAGGTGATCACTGGTTTCAGGCTGTACAAGAGCGGAGTTTACACTAGCGACCATTGTGGAACTACACCGATGGTCAGTTGCAGTATCCTTGTGTCATCAACCTACGATTTATCTATGGTTTGCTTATGTAGAGTTCCTCTATGAATCGCTCCTATCCTATCATGCCAGGACTTCTTGTTATCCTGTTGTTCTGATCTGAATTTATGAATTCTTTTGCGTTACTAGGATGTGAACCACGCTGTTCTGGCTGTTGGCTACGGTGTCGAAGATGGTGTACCCTACTGGCTCATCAAGAACTCATGGGGCGCTGACTGGGGTGATGAGGGTTACTTCAAGATGGAAATGGGCAAGAACATGTGCGGTGAGTATTCCATGCATTTCCTCGCTACAATAAAGAACGAGAAGAGATCTTGTGTTTTCAGGTATGGTGCTCTAGCACTAGTGACACGATACTGACTGACCCTAAACGATGCAGGTGTTGCTACGTGTGCATCCTACCCTATTGTCGCATGAGGCCCTTACGAAGTGTTACATGGTCTGTTTGGCATCAATAATGCATGTTTAACCTGAGCTTGGCGATGGGTTATACAGAACGGAAACTCTGTTTGTGAATAGAAAATCATGAAGGGAAGGAGTTGACCGGACCCCTGCTTGTACGTCTCCCCGACTGTGTAGGTAGATTGTCAGTTGGGGTTCCGAAGTACTCTACTCATACGTGTGTATGACAGTTTATTTATGAAACAAAATACGCATTGATCGTTATGGTGCAGCCTGGGATTTCTTATTATAACATAATGTATCGTATGTATAAACGGACCGTCCTCAGCACGGACCTAATATAAGCACGACCTGTTGGCATCA</w:t>
      </w:r>
    </w:p>
    <w:p w14:paraId="2DE24D8C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2</w:t>
      </w:r>
    </w:p>
    <w:p w14:paraId="1A44798A" w14:textId="35B2B3C3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TGCACAACTGGCTATCATGGCGCCCCACATTGTCGTCAACAAAACCGTGATCACATTCACAGCGGTGGCCCTGACGATTCTTGCTGTGACAACCATGATGGCCGAGGCCCGAGACCTGTCATCCACCTCCACCGGTGGCTATGGCGAGGAAGCCATGAAAGTGAGGCATCAGCAGTGGATGGCGGAGCATGGCCGCACCTACAGGGACGAGGCTGAGAAGGCGCACCGGTTCCAGGTATTCAAGGCGAACGCCGATTTTGTTGACGCGTCCAATGCCGCAGGTGACGACAAGAAGAGCTATCGGCTGGAGCTCAACGAGTTCGCCGACATGACCAACGACGAGTTCATGGCCATGTACACTGGCTTGAGACCAGTCCCGGCAGGGGCAAAGAAGA</w:t>
      </w:r>
      <w:r w:rsidRPr="0066092E">
        <w:rPr>
          <w:rFonts w:ascii="宋体" w:eastAsia="宋体" w:hAnsi="宋体" w:cs="Times New Roman"/>
        </w:rPr>
        <w:lastRenderedPageBreak/>
        <w:t>TGGCCGGTTTCAAGTACGGGAACGTGACTCTCTCAGACGCCGACGACGACCAGCAGACGGTTGACTGGAGGCAGAAAGGCGCGGTCACCGGTATCAAGAACCAGGGCCAGTGTGGTAATAATTATATATTCGATGATTCAATTTTATTCCATACAGTAGACTGTAAGTAATGCTCTAATAAAATGCATGCATGCATGCATTGTGCAGGTTGTTGCTGGGCCTTCGCTGCGGTGGCGGCCGTGGAGGGCATCCACCAGATCACGACGGGCAACTTGGTGTCGCTATCGGAGCAGCAGGTGCTGGACTGCGACACCGACGGGAACAACGGCTGCAACGGCGGCTACATCGACAACGCCTTCCAATACATCGTCGGCAACGGCGGCCTCGGCACCGAGGATGCCTACCCGTACACCGCCGCGCAGGCCATGTGCCAGTCCGTGCAGCCGGTGGCCGCCATCAGCGGCTACCAGGACGTGCCGAGCGGCGACGAGGCAGCGCTCGCCGCGGCCGTCGCCAACCAGCCGGTGTCGGTTGCCATCGACGCACATAACTTCCAGCTCTACGGTGGCGGGGTGATGACCGCGGCCAGCTGCAGCACGCCGCCGAACCTGAACCACGCCGTCACGGCGGTAGGCTACGGCACGGCGGAGGATGGGACCCCGTACTGGCTGCTCAAGAACCAGTGGGGCCAGAACTGGGGAGAGGGAGGATACCTCAGGCTCGAGAGAGGCGCAAACGCCTGTGGTGTCGCCCAGCAAGCCTCCTACCCGGTCGCATGATGAATAAAGCATATATTCTACATATACACGAAGGCATGCATAAAAATGGCTAGTAAGGAATAAAGCATGCAAACACATTGACAGTACATACATACATAGCTTAAAATTGAATCACAATTGTCATGTACAACACTCCAGATATCATTTATTTCTATTTGGCCTTCTTTTCAAAGATCGATATTCTATATATACATATATGTAAGGGAACAAGTTTTTATAGCAT</w:t>
      </w:r>
    </w:p>
    <w:p w14:paraId="4FF76FA2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3</w:t>
      </w:r>
    </w:p>
    <w:p w14:paraId="18E565B9" w14:textId="2B5A07A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CACTAGCTAGCTCTAGCTTCGCCATTGCATTCGCTTACTGGGAGTACGTCTGGTACTTGCACAACTAGCTATATATATCATGGCGCCCTACATTGTCGTCAACAAAACCGTGATCGCATTCACAGCGGTGGCCCTGACGATTCTTGCTGTGAAAACCATGATGGCCGAGGCCCGAGACCTGTCGTCCACCTCCACCGGTGGCTATGGCGAGGAAGCCATGAAAGTGAGGCATCAGCAGTGGATGGCGGAGCACGGCCGCACCTACAGGGACGAGGCTGAGAAGGCGCACCGGTTCCAGGTATTCAAGGCGAACGCCGATTTTGTTGACGCGTCCAATGCCGCAGGTGACGACAAGAAGAGCTATCGGATGGAGCTCAACGAGTTCGCCGACATGACCAACGACGAGTTCATGGCCATGTACACTGGCTTGAGACCAGTCCCGGCAGGGGCAAAGAAGATGGCCGGTTTCAAGTACGGGAACGTGACTCTTTCAGACGCCGACGACAACCAGCAGACGGTTGACTGGAGGCAGAAAGGCGCGGTCACCGGTATCAAGAACCAGGGCCAGTGTGGTAATAATAATTATATATTCGATGATTCAATTTTATTCCATACAGTAGACTGTAAGTAGTGCTCTAATAAAATGCATGCATGCATGCATCCATTGTGCAGGTTGTTGCTGGGCCTTCGCTGCGGTGGCGGCCGTGGAGGGCATCCACCAGATTACGACGGGCAACTTGGTGTCGTTATCGGAGCAGCAGGTGCTGGACTGCGACACCGAGGGGAACAACGGCTGCAACGGCGGCTACATCGACAATGCCTTCCAATACATCGCCGGCAACGGCGGCCTCGCCACCGAGGACGCCTACCCGTACACCGCCGCGCAGGCCATGTGCCAGTCCGTGCAGCCGGTGGCCGCCATCAGCGGCTACCAGGACGTGCCGAGCGGCGACGAGGCAGCGCTCGCCGCGGCCGTCGCCAACCAGCCGGTGTCGGTTGCCATCGACGCACATAACTTCCAGCTCTACGGTGGCGGGGTGATGACCGCGGCCAGCTGCAGCACGCCGCCGAACCTGAACCACGCCGTCACGGCGGTAGGCTACGGCACGGCGGAGGATGGGACCCCGTACTGGCTGCTCAAGAACCAGTGGGGCCAGAACTGGGGAGAGGGAGGATACCTCAGGCTCGAGAGAGGCGCAAACGCCTGTGGTGTCGCCCAGCAAGCCTCCTACCCGGTCGCATGATGAATACGTAAGGGTCGAAAAGAAAACATATATTCTACACACACGAAGGCATGCATAAGAATGACTACTAAGGAATAAAGCATGCAAACACATTGACAGAATGACAGTACATACATGCATAGCGTAAAATTGAATCACAATTGTCATGTACAACACTCAAGATATCATTTATTTCTATTTGGCCTTCTTTTCAAAGATCGCTATTATATATATACATGTAAGGTAACAAGATTTTAT</w:t>
      </w:r>
    </w:p>
    <w:p w14:paraId="337C22C7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4</w:t>
      </w:r>
    </w:p>
    <w:p w14:paraId="1E2227A0" w14:textId="33E54231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AACAACTGCACTAGACATCTCAATTAATTAGCTAATGAGCAAGCGGCTGAGCTGCACTCAAGACAAACTACCATGGATCAGTCAAACATTAGCAACAAGCACATGACGATGACAACCCTAATGCTCCTCCTCTGTGTCATAGCCATTGCAGATTGCATTTGCCACGCCGCAGTGGCAGCCCGGGTGGAGCCATCCACCACCGTCGGCAGAACTACAGGAGGAGACGAGGCGATGATGATGGCGAGGTACAAGAAGTGGATGGCGCAGTATCGCCGGAAGTACAAGGACGACGCCGAGAAAGCACACCGTTTCCAGGTATTCAAGGCGAACGCGGAGTTTATTGACAGGTCTAACGCTGGAGGAAAGAAGAAGTACGTCCTAGGGACCAACCAGTTCGCCGACCTGACCAGCAAAGAGTTCGCGGCCATGTACACCGGTTTGAGGAAACCGGCGGCGGTGCCTTCCGGGGCCAAGCAGATCCCTGCAGCTGGTTCCAAGTACCAGAATTTTACGCGCCTAGATGATGATGTCCAGGTTGATTGGAGGCAGCAGGGTGCTGTCACTCCTGTCAAGAACCAAGGCCAATGTGGTAAAGTTAACTGCTCCGTCTACGTCTATCATTATTAACTATTGAGTAACTGGCTAATGGCATCTAAATGAGATCAATATTTGCAGGCTGTTGCTGGGCGTTCTCTGCAGTAGGTGCCATGGAAGGTTTGATCATGATAACGACAGGAAACCTGGTCTCCCTGTCGGAGCAGCAGATTCTAGACTGCGACGAGTCAGACG</w:t>
      </w:r>
      <w:r w:rsidRPr="0066092E">
        <w:rPr>
          <w:rFonts w:ascii="宋体" w:eastAsia="宋体" w:hAnsi="宋体" w:cs="Times New Roman"/>
        </w:rPr>
        <w:lastRenderedPageBreak/>
        <w:t>GGAACCAGGGCTGCAACGGTGGCTACATGGACAACGCCTTCCAGTACGTCATCAACAATGGCGGCGTCACCACTGAGGACGCCTACCCTTACTCTGCAGTCCAAGGGACGTGCCAAAACGTCCAGCCAGCCGCCACCATCAGCGGCTTCCAGGACCTGCCCAGCGGCGACGAGAACGCGCTCGCCAACGCAGTCGCCAACCAGCCGGTGTCTGTTGGCGTCGACGGCGGATCGAGTCCTTTCCAGTTTTACCAGGGTGGCATATACGACGGGGATGGCTGTGGCACGGACATGAACCATGCAGTGACGGCGATCGGCTACGGCGCCGATGACCAGGGAACCCAGTACTGGATCCTCAAGAACTCCTGGGGCACAGGATGGGGTGAGAACGGTTTCATGCAGCTACAGATGGGCGTCGGCGCCTGTGGTATCTCCACGATGGCCTCCTACCCAACTCCATGAACACAAATCTTCAGATAAAGCGTAGTATATACCAGTCCATGCATATGACTGCAGAATAAAGCATGGAAGATTAATTACATGCGTGCATCAAGGCATGCTACGTACTGTATTAAAACTTCGGTACTGGCCAGATATATACACAAAGGTAGAATGTTTGTGTGATAATATAGTAATGCTTGTACGAATGCAAAGAACATGACCTTTCAATAATAAATAAGATTAGGCT</w:t>
      </w:r>
    </w:p>
    <w:p w14:paraId="1F56F1B4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5</w:t>
      </w:r>
    </w:p>
    <w:p w14:paraId="1FCE517B" w14:textId="3023F24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TAACACTGACAATGGAGTCACAGTTAACCATGCCTAACTTAAATCCTTTTGGGTCCTTTCCGGCTACCTCCTGAACGTACTGCTATATAAACCCCTTCCTGCATTGCAGGGTTTGGCCAAGCACCAGCTAAGCTAGCTAGGTCACATGACATGAGCTAAAGACGACGACACACTAGCATTGCACACACAAGACACACTAACTACATAGCTAAATACACTAGCATACCCCCCCAAAAAAATATGTCCGCGTCACGGTTCCTCCTCGCCGTCCTCGTCGTGGGCAGCGCCGTACTGTGCACCGCCGCCGCTCCCCGCGCGCTCGCGGCGGCCGCCGCCGCGATGGCGTCGCGGCACGAGAAGTGGATGGCGGAGCACGGGCGCGCGTACAAGGATGAGGCCGAGAAGGCGCGGCGGCTGGAGGTGTTCCGGGCCAACGCGGAGCTGATCGACTCGTTCAACGCCGCAGGGACGCACAGCCACCGGCTGGCGACCAACAGGTTCGCCGACCTCACCGTCGAGGAGTTCCGCGCGGCCAGGACCGGGCTCCGGCCGCGCCCGGCGCCGTCCGCGGGCGCCGGCCGGTTCAGGTACGAGAACTTCAGCCTGGCGGACGCGGCGCAGAGCGTGGACTGGCGGGCCATGGGTGCCGTCACCGGCGTCAAGGACCAGGGAGCGTGCGGTACGTACCTACGAACGAGAACGACCATGCAAACACGGAAACACCACCTGCGCACATGCACGATGCATGCATTCTGAATAGTGAACGATCAAAACCTACCGTGCGTGGCCGTGGATACGTCTCCATCTAGCTACCTTTTTTCTGAATGAAGGACCAATTAAGTTAAAAGGTTCCCAGTATTTTTAGGCAATTAATCCAACGTAGCCATGCACAACACGTCAACACACACGCACGCAGGCTGCTGCTGGGCGTTCTCGGCGGTGGCGGCGGTGGAAGGGCTGAACAAGATCCGGACGGGGCGGCTGGTGTCGCTGTCGGAGCAGGAGCTGGTGGACTGTGACGTCAGCGGCGTGGACCAGGGCTGCGACGGCGGCCTCATGGACAACGCCTTCCAGTTCGTCGCGCGCCGCGGCGGGCTGGCCTCGGAGTCGGGCTACCCGTACCAGGGCCGGGACGGGCCCTGCCGCTCGTCCGCCGCCGCCGCGCGGGCCGCGTCCATCCGGGGCCACGAGGACGTGCCGCGCAACAACGAGGCCGCGCTCGCGGCCGCCGTGGCCAACCAGCCCGTGTCCGTGGCCATCAACGGCGAGGACATGGCGTTCCGCTTCTACGACAGCGGCGTGCTGGGCGGGGCCTGCGGCACGGACCTCAACCACGCCATCACGGCCGTCGGGTACGGCACGGCGAACGACGGCACAAGGTACTGGCTGATGAAGAACTCCTGGGGCGCGTCGTGGGGCGAGGGCGGATACGTCCGGATCCGCCGCGGCGTCCGCGGGGAGGGCGTCTGCGGTCTCGCCAAGCTGCCGTCCTACCCCGTCTAGAGCGCCGATCGCGTCCACCAACGTAACCATCGCACAGCATACAGTACGCATGATGCTGTTACGTCATCCAAGACAAGCGTGCTCGTGCATGGCATATATATTTGACTCCTCCATTTTTAAACAAGCGAACGATAAATATTCGAGAATGGAGATAATACTTATTATAAGATTGTATATAGGCCCTGTTTGGGACAACTGCTGCTTGTTGAAAAAGCAGCTTATCTGATAAGCTGGTAAGAAGCAGCTTCTGCTTGTTGGCTGCTTTTAGTTCATTTTGAGAAGCAGCTGAACTGATAAGCTGCTGCAGAAGCTGACTGTTTGGCAGGACTTCAGCTTAAATTTGTGAAGAAGCTGAAAATAAGCTGTGCCAAACAGGGCCATAATCACATGATAGATGGTTATATGTATAGTGATATAGTCGAAATCACGACCCACGCCAAGCACTATGTATTGTACTCCCAGCCATAAGAATGTCGCTGAGGTATTAGTTGGACCTTTACGTGTGATGGTCACGTGTATTGTAATGTACAGATTGCCTTGAATGCAACCAATTTAGTGTAAACAAATACATTCA</w:t>
      </w:r>
    </w:p>
    <w:p w14:paraId="4918B021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6</w:t>
      </w:r>
    </w:p>
    <w:p w14:paraId="7431FFEA" w14:textId="5C9FD11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AGCCTAACGTAGTAAACGCCATGGCTACTCACTACTCGTCGGCTTTCGTCCTCCTCTCCGTCGTCGCCTGGGCCTGCGCTCTCAGCGGCTCTCTGGCGGCGCGCGACCTGGCGGACCAGGACCAGGCCATGGTGGCCAGGCACGAAGAGTGGATGGCAAAGTACGACCGCGTCTACAGCGACGCCGCGGAGAAGGCGAGGCGGTTCGAGGTGTTCAAGGCCAACATGGCCCTCATCGAGTCCGTCAACGCCGGCAACCACAAGTTCTGGCTGGAGGCGAACCGTTTCGCCGACCTCACCGACGACGAGTTCAGGGCCACCTGGACGGGTTACAGGCCCAAGACTGCGGCGGCCAGCAGCAAGGGACGGAGCCGGACGGCGACGACAGGGTTCAAGTACGCCAACGTCAGCCTCGACGACGTTCCGGCGTCCGTGGACTGGAGGACCAAAGGCGCCGTCACGCCCATCAAGAAC</w:t>
      </w:r>
      <w:r w:rsidRPr="0066092E">
        <w:rPr>
          <w:rFonts w:ascii="宋体" w:eastAsia="宋体" w:hAnsi="宋体" w:cs="Times New Roman"/>
        </w:rPr>
        <w:lastRenderedPageBreak/>
        <w:t>CAAGGTGAGTGCGGTTGCTGCTGGGCGTTCTCCGCGGTGGCGTCCATGGAGGGCGTCGTGAAGCTGAGCACGGGGAAGCTTGTCTCCCTCTCGGAGCAGGAGCTAGTGGACTGCGACGTGAACGGCATGGACCAGGGCTGCGAGGGCGGCGAGATG</w:t>
      </w:r>
    </w:p>
    <w:p w14:paraId="0A2AE2BD" w14:textId="108EEB36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ACGACGCCTTCGACTTCATCGTGGGCAACGGCGGCCTCACCACCGAGAGCAGGTACCCGTACACCGCCTCCGACGGCACCTGCAACTCCAACGAGGCCTCCGGCGACGCGGCGTCCATCAAGGGCTACGAGGACGTGCCGGCCAACGACGAGGCCTCCCTGCGCAAGGCCGTCGCCAACCAGCCCGTGTCGGTCGCCGTCGACGGAGGGGACTCCCACTTCAGGTTCTACAAGGGCGGCGTCCTGTCCGGCGCGTGCGGCACGGAGCTCGACCACGGGATCGCCGCCGTCGGGTATGGCGTCGCCAGCGACGGCACCAAGTATTGGGTCATGAAGAACTCGTGGGGCACCTCTTGGGGGGAGGCCGGGTACATCCGGATGGAGAGGGACATCGCCGACGAGGAGGGTCTGTGCGGCCTCGCCATGCAGCCCTCCTACCCGACAGCCTAGCCGTTGATGAAGAACGTACCCAATTAAACTGCTAGATATTAGTCCATCTATAAGATTGTGTGTAATTAAGGTTGTGAGGGCGAGACGACATGAAGCTTCACCTGCACTGTAAATAATTAA</w:t>
      </w:r>
    </w:p>
    <w:p w14:paraId="2A491E30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7</w:t>
      </w:r>
    </w:p>
    <w:p w14:paraId="5C0F6871" w14:textId="6336FCA2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TGGTCAGCTCCAAGGCTTTCCTCCTCCTCCTTGCCGTCCTTATTGGTTGCGTCTGCAGCTTCCCTAGTCCTGTCCTAGCGGCTCGTGAGCTGAGCGACGATGCAGCCATGGCCGAGAGGCATGAGAGATGGATGGCGGAGTATGGCCGTGTCTACAAGGACGCCGCCGATAAGGCACGGCGCTTCGAGGTGTTCAAGGATAACTTCGCATTCGTCGAGTCGTTCAACGCCGATAAGAAGAACAAGTTCTGGCTTGGCGTCAACCAGTTCGCCGACCTGACTACCGAAGCGTTCAAAGCAAACAAAGGCTTCAAACCGATCTCAGCAGAAAAGGCCCCAACGACTGGATTCAAGTACGAGAACTTAAGCATTAGCGCGCTTCCGACGGCCGTCGACTGGAGGACCAAGGGAGCTGTCACACCCATCAAGAACCAAGGCCAGTGTGGTATGTGCATTCATATTTTATGGTCATACTTGAAAGACATACTTCTTATGATGACATGAACAGTTAATGACACCAATAACTGCATATGATGACATGAACAGTTAATGACACCAATAACTGCAGGTTGCTGCTGGGCGTTCTCGGCCGTAGCTGCCGTGGAGGGCATCGTGAAGCTGAGCACCGGCAACCTCGTCTCACTCTCAGAGCAAGAACTAGTAGACTGTGACACCCACAGCATGGACGAGGGTTGCGAGGGGGGCTGGATGGATAGCGCCTTCGAGTTCGTCATCAAGAACGGAGGCCTGGCCACCGAGTCCAGCTACCCGTACAAGGCCGTGGACGGCAAGTGCAAGGGCGGGTCAAAGAGCGCCGCGACGATCAAAGGCCATGAGGACGTGCCGCCCAACAACGAGGCTGCGCTCATGAAGGCCGTGGCCAGTCAGCCTGTGTCGGTCGCCGTCGATGCAAGTGATAGGACTTTCATGCTTTACTCCGGCGGTGTGATGACCGGCTCCTGCGGCACTCAGCTGGACCATGGCATCGCTGCGATCGGCTACGGCGTGGAGAGTGATGGCACAAAGTATTGGATTATGAAGAACTCGTGGGGCACCACTTGGGGAGAGAAGGGGTTCCTACGGATGGAGAAGGACATTTCTGACAAGCGAGGGATGTGCGGCCTTGCCATGAAGCCTTCCTACCCCACCGAGTAG</w:t>
      </w:r>
    </w:p>
    <w:p w14:paraId="5626953C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8</w:t>
      </w:r>
    </w:p>
    <w:p w14:paraId="2B2D70F1" w14:textId="1C82928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TGGTGAGCTCCAGGGCTTTCCTCCTCCTCCTTGCCATCCTTACTGGCTGCGCCTGCAGCTTCCCTAGTCCTGTCCTGGCGGCTCGTGAGCTGAGCGACGATGCAGCCATGGCCGAGAGGCATGAGAGGTGGATGGCGGTGTATGGCCGCGTCTACAAGGATGCAGCCGAGAAGGCACGACGCTTCGAGGTGTTCAAGGACAATCTCGCATTCGTCGAGTCGTTCAACGCCGATAAGAAGAACAAGTTCTGGCTTGGCGTGAACCAGTTCGCCGACCTGCTACCGAAGAGTTCAAAGCAAACAAAGGCTTCAAACCGATCTCAGCAGAAGAGGTCCCAACGACTGGATTCAAGTACGAGAACTTAAGCGTTAGCGCGCTTCCGACGGCCGTCGACTGGAGGACCAAGGGAGCTGTCACACCCATCAAGAACCAAGGCCAGTGTGGTATGTGCATTCATATTTTATGGTCATACTTGAAAGCCATACTTCTTATGATGACATGAACAGTAAATGACACCAATATATAACTGCAGGTTGCTGCTGGGCGTTCTCGGCCGTAGCTGCCATGGAGGGCATCGTGAAGCTGAGCACCGACAACCTCGTCTCACTCTCAGAGCAAGAACTGGTGGACTGTGACACCCACAGCATGGACGAGGGTTGCGAGGGGGGCTGGATGGACAGCGCCTTCGAGTTCGTCATCAAGAACGGAGGCCTCGCCACCGAGTCTAGCTACCCGTACAAGGCCGTAGACGGCAAGTGCAAGGGCGGGTCAAAGAGCGCCGCGACGATCAAAGGCCATGAGGACGTGCCGCCCAACAACGAGGCCGCGCTCATGAAGGCCGTGGCCAGTCAGCCTGTGTCGGTCGCCGTCGATGCAAGCGACAGGACTTTCATGCTTTACTCCGGCGGTGTGATGACCGGCTCCTGCGGCACTCAGCTGGACCATGGGATCGCTGCGATCGGCTACGGCGTGGAGAGTGACGGCACAAAGTATTGGATTCTGAAGAACTCATGGGGCACCACTTGGGGAGAGAAGAGATTCCTACGGATGGAGAAGGACATTTCTGACAAGCAAGGGATGTGCGGCCTTGCCATGAAGCCTTCCTACCCCACCGAGTAG</w:t>
      </w:r>
    </w:p>
    <w:p w14:paraId="0952854D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9</w:t>
      </w:r>
    </w:p>
    <w:p w14:paraId="735F9D91" w14:textId="481237C5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CGGCTCGTGAGCTGAGCAACGATGCAGCCATGGCCGAGAGGCATGAGAGGTGGATGGCGGAGTATGACCGCGTCTACA</w:t>
      </w:r>
      <w:r w:rsidRPr="0066092E">
        <w:rPr>
          <w:rFonts w:ascii="宋体" w:eastAsia="宋体" w:hAnsi="宋体" w:cs="Times New Roman"/>
        </w:rPr>
        <w:lastRenderedPageBreak/>
        <w:t>AGGACGCAGCCGAGAAGGCACGGCGCTTCGAGGTGTTCAAGGATAACTTCGCATTCGTCGAGTCGTTCAACGCCGATAAGAAGAACAAGTTCTGGCTTGGCGTGAACCAGTTCGCCGACCTGACTACCGAAGAGTTCAAAGCAAACAAAGGCTTCAAACCGATCTCAGCAGAAGAGGTCCCCACGACTGGATTCAAGTACGAGAACTTAAGCGTTAGCGCGCTTCCCACGGCCGTCGATTGGAGGACCAAGGGAGCTGTCACACCCATCAAGAACCAAGGCCAGTGTGGTATGTGCATTCATATTTTATGGTCATACTTGAAAGCCATACTTCTTATAATGACATGAACAGTTAATGACACCAATATATAACCGCAGGTTGCTGCTGGGCGTTCTCGGCCATAGCTGCCATGGAGGGCATCGTGAAGCTGAGCACCGGCAACCTCGTCTCACTCTCAGAGCAAGAACCGGTGGACTGTGACACCCACAACATGGACGAGGGCTGCGAGGGGGGCTGGATGGACAATGCCTTCGAGTTCGTCATCAAGAACGGAGGCCTGGCCACCGAGTCCAGCTACCCGTACAAGGTCGTGGACGGCAAGTGCAAGGGCGGGTCAAAGAGCGCCGCGACGATCAAAGGCCATGAGGACGTGCCGCCCAACAACGAGGCCGCGCTCATGAAGGTCGTGGCCAGTCAGCCTGTGTCGGTCGCCGTCGATGCAAGCGACAGGACTTTCATGCTTTACTCCGGCGGTGTGATGACCGGCTCCTGCGGCACTCAACTAGACCATGGCATCGCTGCGATCGGCTATGGCGTGGAGAGTGACGACACAAAGTATTGGATTCTGAAGAACTCGTGGGGCACCACCTGGGGAGAGAAGGGGTTCCTACGGATGGAGAAGGACATTTCTGACAAGCGAGGGATGTGCGACCTTGCCATGAAACCTTCCTACCCCACCGAATAG</w:t>
      </w:r>
    </w:p>
    <w:p w14:paraId="362CC48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0</w:t>
      </w:r>
    </w:p>
    <w:p w14:paraId="6CBEC015" w14:textId="5BC49E34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CATCAAACCAAAGCAGAGTCGTCAACAACAGCAGGAAACATAACTGAAAGAGCTAGCACTACCTGATCGAGCACCATGGGCATCCCCAAGGCTTTGCTTCTTGCCATCCTCGGCTGCGGCGTCTGCTTGTGCAGCGCTGCTGTCCTTGCAGCTCGCGAGCTGGGGGGCGACGACGAGCTGGCCATGGTGGCGAGGCACGAGCAGTGGATGGTCCAGCACGGGCGCGTCTACAAGGATGAAACCGACAAGGCACACCGGTTCCTAGTGTTCAAGGCCAACGTCAAGTTCATCGAGTCGTTCAACGCTGCCGCCGCCGCCGGCAACCGCAAGTTCTGGCTGGGTGTGAACCAGTTCGCCGACCTCACCAACGACGAATTCAGAGCAACCAAGACCAACAAGGGATTTAACCCAAATGTGGTGAAGGTTCCCACGGGATTCCGGTACCAGAATCTTAGCATCGATGCACTTCCGCAAACCGTGGACTGGAGGACCAAGGGTGCTGTCACGCCCATCAAGGACCAAGGCCAGTGCGGTAAGTAAACTAAAATTCTCCTACATATGTATATGGTTTATTATTTATTTATTTATTAGAACAAAGGTTGACAATGGCATGCATCTGAAAAACTGAACAAAACGAATGTGCAATGCAGGCTGCTGTTGGGCGTTCTCAGCGGTGGCTGCCACGGAGGGCATCGTCAAGATAAGCACCGGCAAGCTAACCTCACTCTCGGAGCAAGAACTAGTGGACTGTGACGTCCACGGTGAGGACCAGGGCTGCAACGGCGGCGAGATGGACGACGCCTTCAAGTTCATCATCAAGAACGGTGGCCTTACCACCGAGTCGAACTACCCTTACACCGCGCAAGACGGCCAGTGCAAGTCCGGATCCAACGGCGCCGCAACCATCAAGGGGTACGAGGATGTGCCTGCCAACGACGAGGCCGCCCTCATGAAGGCGGTAGCTAGCCAGCCAGTCTCTGTGGCGGTGGACGGCGGCGACATGACATTTCAGTTCTACTCTGGAGGCGTGATGACGGGATCTTGCGGCACTGACCTCGACCATGGTATTGCAGCTATTGGTTATGGAAAGACCAGTGATGGCACCAAGTACTGGCTGATGAAGAACTCGTGGGGCACAACTTGGGGAGAGAATGGATTTCTGAGAATGGAGAAGGATATTGCTGACAAGAAGGGGATGTGTGGCCTTGCCATGCAACCATCCTACCCTACTGCGTAGGCTAAGCTTCGAATGATATCGCTTCCGTACATTAATACTTGTGGTCTGTATATTGTGTCATATTGTGTCATATGAATATATATGTGTTCTGTA</w:t>
      </w:r>
    </w:p>
    <w:p w14:paraId="6CDBE109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1</w:t>
      </w:r>
    </w:p>
    <w:p w14:paraId="7BBDBEC8" w14:textId="7CC87632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TACTGCGTGTGCTGTCAATACACTTCTTTTTTTTTCTTCCAATTTTTATCTGATACTATATGTTACTGTATGCATGTAATAATCAAATGTGGCGCTTATAATCTTGATTTTTATAATGTTCAAGAGAGTCCACAGCAGAATGGCAAATGCACGTCTCTGGCACAAGTATTTTAATATACCACACATACTTCACGGCCACGGACCTGTCCCATTGGCCGTTGCATACAGTAAAGTAAAGCGTAGGAGCACCGTATGGCTTCGTACTTAACAATAATACAAATCTGTAGCTTCTTATATATATATAGACGCATACCACCAAGCTCTAATCACCAAATCAAAAGGCATAGTGCACAGCATCAGCAGCAACAGCCAATTGACAGGCCTGATCGATCGAGTAGCGTGATCGACCATGGCCACCCTCCAGGCATCGATCTTGGCAGTCCTCAGCTTTGCCTTCTTCTGCGGTGCTGCTCTTGCTGCTCGCGACCTGAACGAGGACTCAGCCATGGTGGCCAGGCATGAGCAGTGGATGGCGCAATACAGCCGCGTCTACAAAGATGCCGCCGAGAAGGCTCGACGGTTCGAGGTGTTCAAAGCTAATGTTAAGTTCATCGAATCATTCAATACAGGTGGGAACCGTAAGTTCTGGCTTGGTATCAACCAGTTCGCTGACCTCACCAATGATGAGTTCAGGACTACCAAGACCAACAAAGGCTTCAAACCTAGCCTCGATAAGGTCTCTACCGGATTTAGGTATGAGAATGTTAGCGTTGATGCGATTCCAGCGACTATCGACTGGAGGACCAATGGTGCAGTCACTCCGATCAAGGATCAAGGGCAATGTGGTAAATACATTTGGTCCTAATAAGACTCATAAAAACACTATTATGATGTAAACTAAAGTGCCATAACATATGTCAAAACATATATATAATGATCGATGATTG</w:t>
      </w:r>
      <w:r w:rsidRPr="0066092E">
        <w:rPr>
          <w:rFonts w:ascii="宋体" w:eastAsia="宋体" w:hAnsi="宋体" w:cs="Times New Roman"/>
        </w:rPr>
        <w:lastRenderedPageBreak/>
        <w:t>CAGGTTGCTGCTGGGCATTCTCGGCCGTGGCAGCCACAGAAGGTATCGTGAAAATTAGCACTGGCAAGCTCATCTCCCTCTCAGAACAAGAATTGGTGGATTGCGATGTCCATGGTGAGGATCAGGGTTGTGAGGGTGGCCTGATGGACGATGCATTCAAGTTTATCATCAAGAATGGAGGCCTAACAACGGAGTCCAACTATCCATACACGGCTGCAGATGGCAAGTGCAAGAGTGGATCGAATAGTGCTGCAAACATCAAGGGCTACGAGGATGTGCCAACAAACGATGAGGCTGCCCTGATGAAGGCCGTGGCAAACCAGCCCGTGTCGGTGGCAGTGGACGGTGGAGACATGACATTTCAGTTCTACTCTGGTGGTGTGATGACTGGATCATGTGGTACTGACTTGGACCATGGGATTGCAGCCATTGGTTATGGGAAGACTAGTGATGGAACCAAGTATTGGCTCATGAAGAACTCATGGGGCACGACATGGGGTGAGAATGGTTACCTGAGAATGGAGAAGGATATTTCAGACAAGAAAGGCATGTGCGGACTAGCCATGGAACCTTCCTATCCCACTGAGTAGGCAAAACCTTCAGAAGCCTTTTAGTTCATACATGAACACATAGACAGAATAAATCGGTGCTTCTATACATTCTACTACATATATAAAGCTTGTCCATA</w:t>
      </w:r>
    </w:p>
    <w:p w14:paraId="394CF87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2</w:t>
      </w:r>
    </w:p>
    <w:p w14:paraId="105647A7" w14:textId="7D46CC2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TGGCCACCCTGAAGGCATCGATCTCGGCCATCATTGGCTTCGCCTTCTTCTGTGGTGCTGCCATGGCTGCTCGCGACCTGAGCGACGACTCTGTCATGGTGGCGAGGCATGAGCAGTGGATGGCGCAGTACAGCCGCGTCTACAAAGACGCCTCCGAGAAGGCTCGGCGGTTCGAGGTGTTCAAGGCTAACGTTCAGTTCATCGAGTCGTTCAACGCTGGTGGGAATAATAAGTTCTGGCTCGGGGTTAACCAGTTCGCCGATCTCACCAACGACGAGTTCAGGTCTACCAAGACTAATAAGGGTCTCAAATCTAGCAATATGAAGATCCCTACAGGATTTAGGTATGAGAATGTTAGTGCCGATGCGCTTCCGACGACCATCGATTGGAGGACCAAGGGTGCCGTCACTCCCATCAAGGATCAAGGTCAATGTGGTATGTATATTTAGTAGCACGAACACTTCCGACAACTCTATTATGGTGGAAATAAAAACTAGAGTGTGATGACATAAGTCGAGACATAATAATCAATTGCAGGTTGCTGCTGGGCGTTCTCAGCCGTGGCCGCCACAGAAGGCATTGTGAAAATCAGCACGGGCAAGCTCGTCTCTCTTGCAGAACAAGAGTTAGTGGATTGCGATGTCCATGGCGAGGATCAAGGTTGTGAGGGTGGTTTGATGGACGATGCTTTCAAGTTCATCATCAAGAACGGCGGCCTAACCACGGAGTCCAGCTATCCTTACACTGCTGCAGATGGCAAGTGCAAGAGTGGATCAAATAGTGCTGCAACCATAAAGGGCTACGAGGATGTGCCGGCAAATGATGAGGCTGCCTTGATGAAGGCCGTGGCAAACCAGCCTGTCTCGGTGGCAGTGGATGGCGGAGACATGACGTTCCAGTTCTACTCTGGTGGTGTGATGACTGGCTCATGTGGCACTGACTTGGACCATGGGATTGCAGCCATTGGTTATGGAAAGACCAGTGATGGTACTAAGTACTGGCTGATGAAGAACTCATGGGGCACGACTTGGGGCGAGAATGGATACCTCAGAATGGAGAAGGATATTTCAGATAAGAGGGGCATGTGTGGTCTAGCCATGGAACCTTCGTACCCCACTGAGTAG</w:t>
      </w:r>
    </w:p>
    <w:p w14:paraId="590785AB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3</w:t>
      </w:r>
    </w:p>
    <w:p w14:paraId="5848C339" w14:textId="59D8141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TGGCCACCCTCAAGGCATCGATCTTGGCCATCCTTGGTTTCGCCTTCTTCTGCGGTGCTGCCTTGGCTGCCCGCGACCTGAGCGACGACTCTGCCATGGTGGCGAGGCATGAGCAGTGGATGGCGCAGTACAGCCGCGTCTACAAAGACGCCTCCGAGAAGGCTCGGCGGTTCGAGGTGTTCAAGGCTAACGTTAAGTTCATCGAGTCGTTCAACGCTGGTGGGAATAATAAGTTCTGGCTCGGTGTCAACCAGTTCGCCGATCTCACCAACGACGAGTTCAGGTCTATCAAAACTAATAAGGGCTTCAAATCTAGCAACATGAAGATCCCTACAGGATTTAGGTATGAGAATGTTAGCGTCGATGCGCTTCCGACGACCATCGATTGGAGGACCAAGGGCGCCGTCACTCCCATCAAGGATCAAGGTCAATGTGGTATGTAATTTAGTAGCACGAACACTTGTGAAAACTCTATTCCGATGGAAATAATTAACTAGAGTGTGATGACATAATTCGAGACATAATAATCAATTGCAGGTTGCTGCTGGGCGTTCTCAGCCGTGGCTGCCACCGAAGGCATCGTGAAAATCAGCACCGGTAAGCTCGTCTCTCTTGCAGAACAAGAGTTAGTGGATTGCGATGTCCATGGCGAGGATCAAGGTTGTGAGGGTGGTTTGATGGACGATGCTTTCAAGTTCATCATCAATAACGGTGGCCTAACCACGGAGTCCAGCTATCCTTACACTGCTGCAGATGGCAAGTGTAAGAGTGGATCAAATAGTGCCGCAACCATAAAGGGCTACGAGGATGTGCCAGCAAATGATGAGGCTGCCTTGATGAAGGCCGTGGCAAACCAGCCTGTGTCGGTGGCAGTGGATGGTGGAGACATGACGTTCCAATTCTACTCTAGTGGTGTGATGACTGGCTCATGCGGTACTGACTTAGATCATGGGATTGCAGCCATTGGTTATGGAAAGACCAGTGATGGTACTAAGTACTGGCTGATGAAGAATTCATGGGGCACGACTTGGGGCGAGAATGGATATCTCAGAATGGAGAAGGATATTTCGGACAAGAGGGGCATGTGTGGCCTAGCCATGGAGCCTTCCTACCCCACCGAGTAG</w:t>
      </w:r>
    </w:p>
    <w:p w14:paraId="7A7635D9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4</w:t>
      </w:r>
    </w:p>
    <w:p w14:paraId="4B74E286" w14:textId="7DF24B7E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CCACCACCATAGATCGATCCTTGAGTTGACGAAAACATACACAGCTGCTAGCTAATCCTGCCGTGAGTGCAATGCATGCGAAGATGACGAAGCCCGCAGCCATCGTTGTTGCTGCTATCGCCGTCCTCTCCGTCAGCCTGCTGGCTGGGTCGTCGTG</w:t>
      </w:r>
      <w:r w:rsidRPr="0066092E">
        <w:rPr>
          <w:rFonts w:ascii="宋体" w:eastAsia="宋体" w:hAnsi="宋体" w:cs="Times New Roman"/>
        </w:rPr>
        <w:lastRenderedPageBreak/>
        <w:t>CCTTGCCCTTGCGCGGCCCAGCGGCGACTTCTCCATCGTGGGCTACTCAGAGGAGGACCTGTCGTCGCACGAGAGCCTGGCGGAGCTGTTCGAGCGCTGGCTGTCCCGCCACCGCAGGGCGTACGCCAGCCTGGAGGAGAAGCTCCGGCGGTTCCAGGTGTTCAAGGACAACCTGCACCACATCGACGAGACCAACCGCAAGGTGAGCAGCTACTGGCTGGGCCTCAACGAGTTCGCCGACCTCACGCACGACGAGTTCAAGGCCACCTACCTCGGCCTACGGAGCAGTGTTGGCGATGGTGGTAGTGGTATCGATGACGACGACGAGCCGGAGGAGGAGGAGGGCTACGAGGGTGTGGACGGGGCGAGCCTCCCCAAGTCGGTGGACTGGCGGAGCAAGGGCGCGGTGACGGGGGTAAAGAACCAGGGCCAGTGCGGCAGCTGCTGGGCCTTCTCCACGGTGGCCGCCGTCGAGGGCATCAACCAGATCGTCACGGGCAACCTCACGGCGCTGTCGGAGCAGGAGCTCATCGACTGCGACACGGACGGCAACAACGGCTGCAACGGCGGCCTCATGGACTACGCCTTCTCCTACATCGCACACAACGGCGGCCTCCACACGGAGGAGGCCTACCCGTACCTCATGGAGGAAGGCACCTGCCAGCGCAGCAGCAGCAGCGAGAAGAAGTGGCCGGGATCGTCGGAGGACGCCAACGACGATGCCGCGGTGGTCACCATCTCCGGGTACGAGGACGTGCCGAGGAACAACGAGCAGGCGCTGCTCAAAGCGCTGGCGCAACAGCCCGTCAGCGTCGCCATCGAGGCCTCCGGCAGGAACTTCCAGTTCTACAGCGGCGGCGTCTTCGATGGGCCCTGCGGCACGCAGCTGGACCACGGGGTAGCGGCCGTCGGCTACGGGACGGCGGCCAAGGGCCATGACTACATCATCGTCAAGAACTCGTGGGGGCCCAGCTGGGGCGAGAAGGGGTACATCCGCATGAGGAGGGGCACCGGCAAGCGCCAGGGCCTCTGCGGCATCAACAAGATGGCCTCCTACCCAACCAAGAACTGAACTCAGATCATCGATTCATCGTCAAGCAGCAGCTGGCTGATTACTCCCACTGCTGGCGCTCCACGCTTCACTAGTTCTTCGTCGTTCTCCTTCACTTCCATTGTTTTCAAGATTGGACGATCTTTCGTTGTTTGAAATGAAATAATAATGATGATGGAATTAGTGTTCCCCAAGTTCGAACAAATTAAGTATTGTTGGAGTTTTCGTTGGAACAACTGTAGTCTGTAGTCAGAGTGAGCCCCAAATCAGGGCAGTTGCTTTTGAACATAACATT</w:t>
      </w:r>
    </w:p>
    <w:p w14:paraId="5E231E65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5</w:t>
      </w:r>
    </w:p>
    <w:p w14:paraId="07DD6852" w14:textId="53471330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TCCATCCCGAGCAAGCAAGTAATATGGCTTGGTCTTGTGCTCGTCCGATGAGCATCGCCCTCGCTGCCGTCCTCCTGCTGTGCGGCGGCGCGTGGCTGCAGCAGGCGGCGGAGGCGCGCCCCCACCACATGGACGACGACAGCAGCATCGACATGGACCGCGGCAGCGACGACTTCTTCTCCATCGTGGGGTACTCGCCGGAGGACCTGACGCAGCACGACCGGCTCGTCAGGCTGTTCGAGGAGTGGGTGGCCAAGTACCGCAAGGCGTACGGCAGCTTCGAGGAGAAGCTGCGCCGGTTCGAGGTGTTCAAGGACAACCTGCACCACATCGACGAGGCCAACAGGAAGGAGGTCACCAGCTACTGGCTGGGCCTCAACGCCTTCGCCGACCTCACGCACGACGAGTTCAAGGCCACCTACCTGGGCCTCCTGCCGAAGAGGACCAGCGGTGGCCGGTTCAGGTACGGCGGCGTGGGCGACGGCGGCGACGAGGTGCCCGCGTCCGTGGACTGGCGGAAGAAGGGCGCCGTGACGGAGGTCAAGAACCAGGGGCAGTGCGGCAGCTGCTGGGCCTTCTCCACGGTGGCGGCCGTGGAAGGGATCAACCAGATCGTGACGGGCAACCTCACGTCGCTGTCGGAGCAGCAGCTGGTCGACTGCAGCACCGACGGGAACAACGGGTGCAGCGGCGGCGTCATGGACAACGCCTTCTCGTTCATCGCCACCGGCGCCGGGCTCCGCTCCGAGGAGGCGTACCCGTACCTCATGGAGGAAGGGGACTGCGACGACAGGGCCCGCGACGGCGAGGTGCTCGTCACTATATCCGGGTACGAGGACGTGCCGGCCAACGACGAGCAGGCGCTCGTCAAGGCCCTCGCCCACCAGCCCGTCAGCGTCGCCATCGAGGCGTCCGGGAGGCACTTCCAGTTCTACAGCGGGGTACGTACGGCAAACTCTGATTGCATTTGCAGCTGGACTAGACTGGGCCATTGATGATCTCTGATTGCACGATGCATGCAGGGCGTGTTCGATGGACCGTGCGGGTCGGAGCTGGACCACGGCGTGGCGGCGGTGGGCTACGGCAGCAGCAAGGGGCAGGACTACATCATCGTCAAGAACTCGTGGGGCACCCACTGGGGCGAGAAGGGCTACATCCGCATGAAGAGGGGCACCGGCAAGCCGGAGGGCCTCTGCGGCATCAACAAGATGGCATCCTACCCGACCAAGGACCATTGATGGATCATGGACGACGGAGATCATATCTATCTTCCCTTCCCTTTCATCCGACTCTTTCGATTTCCATCGTTTGCCCCCTTTTCCTGAATGTGTGTGTTTTTTTTTATATATTACTGTGTCAAGTAATTTCTCGATGGATCGATCGAGGAAGAACGACAAACATGCACTCAAGCACGAGCGCAGCAATGTCATCTTTCTCTTCATTTGGTGCGTTGAAATGACGAATATCAAATAAAGTGGTTTATTT</w:t>
      </w:r>
    </w:p>
    <w:p w14:paraId="53F7B83A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6</w:t>
      </w:r>
    </w:p>
    <w:p w14:paraId="58F47668" w14:textId="59DD1C9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CCCTTACTATAATTCATCATACTACCAAAACCAAGATTTAAGCGTCATCTGAGGCATTGGAGAAGCACCGAAAAAGCATCCTTGGACGAAACTTGTGGAACAGAAGCATACGTGCAACTGCAAGGCCGCAGCAACAGCTTCCTGCTAAAGCAAGGCTCTGCCCTTGAGAAGCTTCATCCAGAAGAGCCATAGCTGGTGCAGGGAATTTACTTGCAAGAAACATAGATATTCGCAGTATAAAGGTGTTCCTGGATCCTGCACATGCCATGACAACAAGGGGGCAAAAAATAGCAGCAGGCATTTGACATGGAACCCAAACTCGCGGTCGCGGTGTTCGTCCTGTTCCTAGCGTTTGCAGCCTGTTCCGCGAACCACCACCGAGACCCCTCTGTCG</w:t>
      </w:r>
      <w:r w:rsidRPr="0066092E">
        <w:rPr>
          <w:rFonts w:ascii="宋体" w:eastAsia="宋体" w:hAnsi="宋体" w:cs="Times New Roman"/>
        </w:rPr>
        <w:lastRenderedPageBreak/>
        <w:t>TCGGATACTCCCAGGAAGACCTCGCACTGCCCAGCAGCCTCTTCAGATCCTGGTCCGTGAAGCACGGCAAGCTCTACGCCAGCCCGACGGAGAAGCTGGAGAGGTACGAGATATTCAAGCAGAACCTGATGCACATCGCGGAAACGAACAGGAAGAACGGGAGCTACTGGCTGGGCCTGAACCAGTTCGCCGACGTCGCCCACGAGGAGTTCAAGGCCAGTTATCTGGGACTGAAGCGAGCACTGCCAAGAGCGGGCGCGCCACAGACACGCACCCCGACAGCGTTCAGGTACGCGGCCGCAGCCGCAGGCAGCTTGCCCTGGTCAGTCGACTGGAGGTACAAGGGAGCCGTGACGCCGGTCAAGAACCAGGGAAAATGCGGTGAGTTCCGTCTCTGGACAATACACGAACGCCATCCTCTTCTCAGCGTGTTGCTGTGCCGATTAGATGCCACTAGACGGTGGGAGATGCGATTACAAGGCGAACAAAAAAAAAATGCTTGCAGGGAGCTGCTGGGCCTTCTCGTCGGTGGCAGCAGTCGAAGGGATCAACCAGATCGTGACGGGCAAGCTGGTGTCGCTCTCGGAGCAGGAGCTGGTGGACTGCGACACCACGCTGGATCACGGCTGCGAAGGGGGGACCATGGACTTGGCGTTCGCTTACATGATGGGGAGCCAGGGGATCCACGCCGAGGACGACTACCCGTACCTCATGGAAGAAGGCTACTGCAAAGAGAAACAGGTTCGCACACAAAAATCTTCACATGTGAACTGGATGATACTAGGACGCAGGGTTCTAATCCTTTGCTCTGGCGTGCGTGTTTAGCCCCAAGCTGACGTCGTCACTATAAGGGCTTGTTCGGTTAGCTCTCAATCCATGTGGATTGAGTGGGATTGGATGGGTTTAAATTCCAAACAAGTCAAACTTCTTAAGAATTTTTTCCAATCCCATCCAATCCATGTGTATTGGGAATAACCGAACAAGACCTAACTGGATTCGAGGATGTCCCGGAGAACAGCGAGATCAGCCTGCTGAAAGCGCTGGCCCATCAGCCTGTCAGCGTCGGCATAGCTGCAGGGAGCAGGGACTTCCAGTTCTACAGAGGGGTAAGTATCAACTGACTTGCCTGTAGTATGGTTGGTTTCAGATGGTGTCATCACTAGCTGTCACAGAAGGGAAGTAACATGTGCGTGTATACCTCGTCTGGCTGGCTGCACTGCTGCAGGGGGTGTTTGACGGGGCCTGCAGCGTCGAGCTCGACCATGCGCTGACGGCCGTCGGGTACGGCTCATCGTACGGCCAGAACTACATCACCATGAAGAACTCGTGGGGCAAGAACTGGGGGGAGCAAGGCTACGTCAGGATAAAGATGGGCACCGGGAAGCCGGAGGGTGTCTGCGGAATCTATACCATGGCCTCCTATCCCGTGAAAAATGCAACACGCTGGGGTGCTTAATATTTTTGTAACGAGTTTGTTCGAAACTATTCTTTTAAATATATCCACATGGCAAAATGCCTTTTTTTTTA</w:t>
      </w:r>
    </w:p>
    <w:p w14:paraId="356F6214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7</w:t>
      </w:r>
    </w:p>
    <w:p w14:paraId="038A78D0" w14:textId="7DCEF510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CATCTTCGCTTCTCTTCTCCACATTTCTGCGCTATCCCGGCGTACGGCTGCGATCCATACACGCCCAATCCAAACCCTACCTAAAACTCCGCCTCGTGCCTCCGGGCTCACACTCGTAGGCACGGAGTGCCGTTCCGTGGTGGGTGGAATCACCAAAAATGCCCTCCGTCCACCACCACCTCCTCCTCCTGACGCTCGCCGCCTTGGCCGTGGCGGCAGCCACCGCTAGCGCCGGCGGGGACCCGCCGGCAATCGAGGCGCAGTTCGACGCCTGGTGCGCGGAGCACGGGAAGGCCTACGCCACGCCCGAGGAGCGCGCCGCGCGGCTGGCCGTGTTCGCGGACAACGCCGCCTTCGTCGCCGCGCACAACGCCCGTGCAGGCGCCAACGCCGCTGGCGGCGGCGGCGGCGGCGCCGCGCCCCCGTCCTACACGCTCGCGCTCAACGCCTTCGCGGACCTCACGCACGAGGAGTTCCGCGCCGCGCGCCTCGGCCGCATCGCGCCGGGGGCGGCGCTCCGGAGCCGCGCCGCGCCCGTGTACTGGGGCCTCGGCGGCGGTGCCGCGGTGCCTGATGCGCTGGACTGGAGGAAGAGCGGGGCCGTCACCAAGGTCAAGGACCAAGGCAGCTGCGGTGAGCGTCCCTTACTCGATCTGCTCTATGTTTTGCTTAGGTTGAAATTTGCAAAACCCATCTGTCTCCCACATCAGAGTCCACTCCAGTGTAGTGTTCAGATTCATTGTTAGGGACCCTGTTGACAACTCTATGGTTAGCACATCTGAACGAGTGAACGAGGTACACAGTAGTGGGTTAATATCCACTTGACCGTTCGTATAAGGAGTAGATTCGACTCGTGGATTAAGCCTAACAGTAAAGGGAACCGAGGCTGAGGAATTCAAGCCCATTTTGGAACTTACGATTTCACCAGGTGCGCCGAAACATGGAGGATTTATCAATCGACAACAATAGCTCACTTCATTTTCTATGGACTAAATTACACCTATGGTGTTTCTCATCCTATCCTATTAATGTTTTGTTTACATGAACATTCGCTGTTGTACTGACTAGAAGTTTCAAACTGTATGATCTCAGTCATTTGAAGCTTTTTAGCTCTTTCCAGGCACTAGATCTAGATCCAATCCAAACGACACTGAGTTTTGCTATAACAAAGTTAGTAAATGACTACCACCTGTTCTTTAGATTGGGTCATTTAAATGATCTGGTGACAACTAGATAAGTCAGACATCAAAAGTCACATATGAATCAAAAATAGTTTCACAGTCCATGTGAGATTCTGTATTGCGTTCAATGAGATGTCAGCTACATGTTTGTTTCTGTGTACGATCTGTTGCACTAAAGATTTGCATACGGAGTATACAGATATAATTTTAGTTTACTGTTGGAAAAGACTTACATGTCTTGAATATATTATGTAACGCACTTGAGCACTATGAAGTTCATCAGAGCAATTCCAGCAGGGCCCCTACTTAAGCATAGCTAAATATGGGTATCCAGACTAAAAACACAGCGCGAGCTGGACCCCTACTAGAGCACCCAAATCCACCCCAGGGACCCCATTCTAGGGGCTCAGGTGCAGGCACCTGCCTGTACGCTGAATCAGCATGGTGGCTCTTCCCCATCTCTCTCTTCAACTCTCTCCGGCAGATCCCGTAGCGGTGGAGGGCTTGTGTGGCCTCTCCGGCAGGCGGCAGCCCCTCCCCTCCGGCTACCTCCTGTTAGAGGAATAGACATTTTACGGTACATTTTAATTCCAAAATTCTGTAGATAAATCATGAAGATGGATATTCTGAATGAA</w:t>
      </w:r>
      <w:r w:rsidRPr="0066092E">
        <w:rPr>
          <w:rFonts w:ascii="宋体" w:eastAsia="宋体" w:hAnsi="宋体" w:cs="Times New Roman"/>
        </w:rPr>
        <w:lastRenderedPageBreak/>
        <w:t>GCAGTGACGTCATAATCTGTGCATGTGTTCATGTTTAACATTGTTTTAATCATGAATAGTATAAACTATAAAACAAGAAGTTTCAGAAAGTACATTGAAGCGGAGCCTTTGCCGGAAGCATTGGCTCCGCTCTTGCCAACTGTAGTAGTCATACTACTCGATTGGCACCAGTTGTAGCCATACAGTTTGATGCAGTGAAGAGCTGATGCCGTGCAGTCCCTTGAATGATTGCTAGAAAGTAGGTGATATAGTTGTTCAGTGAGTACTCACATGTAGGTGCATGCTCTTCAAAAACCTTACTGGCTGCTATCCCAAGCAGGATTTTCAACGACCAAGGCTTTGGAGGCCTACTCTTGTCAGGTCCGTACGCGTGGAGCCGTTGCAATGGAGGTGCTCTTCTCAGCAATAGCAGGAAGCTGAGGGAGAAGGAAGATGTCTCTTAAGTAGAAGTACCTGAGCTGTGAGGGTGTGTTCTAAGGAGGGGTGGCGCCTTCTTATATATGTGAGGAAGGACTGAGCAGTGGAAGAACCAGGACGCCATTTATACAATGAATAGGACGCTATTGATGGGGTCAAATTCTGGTAGTTACTGTAACGACCAAATGCCCAGGCCATCATGGTCATCGTTGTTATCAGTTACTGCAAAAACTGATCTCATCATAGCACAACACATCACGTCCGGCCCAACCGTGCCGCCTTCTCGTCTTGTCTCGTCATGACACACCCTCAGTCTCATCCTTGGCCTGGCTCGACGAGACGAGTGAGCAAAAGATTCTGCCATGCTGGTCTCCTTTTTCAACTTCACAGATGGTGTACATAGGGTCCACCTTATAAGTTGGTTAGGATCCCTCGTACTTCCAAGGTGGGATTAATCACCTTTGACTCTCTAGTATTATATGAGCCTTTAATATTAGATGATTTAATGGATTAATTTGGGCTAAGCCCATTAAATCCAACAATCCCCACCAAATAATTCAAAGCATATCAAGAACAATGATTTCAAGTCGCGTGGTCGCCTAGTCGATCCCTGGGACCGACCAGGCGACTAGTCGCGATTAGGCGACGACTAGGGCGATTAGTCGACTCCTAGTCGTTCCCTGGTCGTCCTAGTCTAGTAGTTATACTTATATAGCTATATATATAAATGTACATGTATACAACTACATTACATAAATTAGAAAGTCACTACTTAGCACAGGCTTAGGATTAGGGCAGTCAGCAACCATCCACTAATTTGGCAGAACTGCAGAGAAGGGGGAGATGGGGGGAGAGCAGGAGGAACCTTGAGATGACGAGCTCATCTCCTCAATGGTGCAGGTCTGCTGGAGCTTGGGAAGGGGCAGGGTGGAGACTACAGTTGGTGAACCTTAAGACAGTCGCCGCATGTGGAGACTGTAGCAGGCGAGCATGAGAAGGGGCAGGGTGGTGTAGCCGCTGATGATGTAGCCGTCGGTGAGCTGTAGGTCTGAAGGGGCAGCCACCGACGACCAAGTGTGAATAAGGGCTGGAACAGTCGAGCTAGCAAGAGAGGAGAGTAGGAGACGTAGTGCACTGTTTGACGGCTAGGTATTACATTGGAGAGGAGAGGGTAGTCTAAAGTATACTGTAGATGGGTTGAAAATGGCCCAATAACAAAAACCTAGCCAGGACGACCAGGAAACAGTAATCGGGCGATTAGTCGGACGACCAGGACGACCAGCCTATCTAGTTGAGTCGTCCAGCTAATCGAGCCCAAATAGCCGACCAGCCCGACTAATCGCGACTAATCGCGATTAGTCGGACGACTTGAAATCATTGATCAAGAATGCTCTCAAGCGTAATGCTATTTTGATATACTAGTGTTTAGATGGAGAGTTGGAGACTGTTAAGTTGAACATCTACCTAGAACTGAGACTACACTTGTTTACAAGTGTACAATGGACGATGCCTTGAACTGACAGTTTTGTGCAATCAAGATTGGCCAAAACACTTAAGGATATCTCCAGCAGCTTACCCACCCCCATACCCATATTCAAACTCCACTCTACGAACAGTGCAGTTTACAGTGCAAAACAATGTTTTGAATGACCATATGGGTGAACTGGTGAACGCGGTCTAACTAGCACTAGGAGGCAAAGGCATCCTCTCGGTTTGGAGCCTATAAGTATGGTCGTACTCTATGCCCTTTCATGAGTGTTTAGAGGTTACCTAATCTCATAGATTGTGACTAGCAGTCGAACTCATATAGGTGTGATTCACAAAAGATGTTTTGTAAGTCAATACCTTTGTTTCAATAAGCCATTCGAATCACATTAAGGTATAAATCATTCTGCCATACAGCTTAGAAGTGAGATGCACCTGCAGTGGAATGAACCTTTTACCACTATGGAGTTTCGTAGATGCATTTTCTATTACCTTATGTGAGAGACTCTTTATGAATTGGTCTACCATGTTCTTAGTCGTTTGAACATAATCTAAGGCTATAACTCTGGAGTTGTTCATTTTCCTGACAGATTTTAACTGTCCCTTAACATGTCTTAAAGACTTCATGTTGTCTTTTGAACTGTTCACTTTGACAATCACCATTTGATTATCACACAGTTTATTAGAATAGCCGATATTGGGTTTTCAACTACCGGTAAATCTATTAGGAGTTCACGAAGCCACTCGGCTTCAACAATGGCGGTATCAAATGTTATGAGTTCTGCTTCCATAGTTGACTTTGTTAAGATGGTCTACTTGTAAGACTTTATAGAAACAGCACCACCTCCAAATGTGAATACATATCTACTTGTGGCTTCGGAGGCATGCTCTTGCCAGGTCCGTTCGCATATCAACATTAGGGGACCTGATTTGGGTGCCCCTGCTGGAGTTGCTCTAAGATTGTTGGATATATGATATATCAGTGCTTGTGCTTCCAGCAATCCAGTGTGTGTTTGGTTATGTTAGGTGGCTGCAGTAAAAATAGAAAAAGCTATTATTCGTAATATTATGTAATACGTACACGCAAGGGCCTCCTCGAAATCTTGTTTGGAAATGTAGTAGAGTAGTCGAAGTAGTAGGAATGTAGGATCACCTAGTAGGAAAGATGCTTGGCACAAGTCTGATCTGCTTTGGTATAGACTTGTGTCTAGTTTTATTTTTCTGTTGAAGCACCTTTTAATGATACTTTTCCTTTGAATGTTGGTATTAATTTGATACCTCTTTGCAATTATTGTATGTGCCACAATTTAATGTCTGTTGATTTCTTTGCGGTTCAGGAGCTTGTTGGAGTTTTTCCGCAACAGGTGCTATGGAAGGAATAAACAAAATAAAGACAGGCTCTCTGGTCAGTCTTTCTGAACAGGAACTAATTGACTGTGACAGATCTTATAATAGTGGCTGTGGTGGTGGCCTCATGGATTATGCTTATAAGTTTGTGATAAAAAATGGTGGAATTGACACAGAGGAGGACTACCCCTATCGTGAAGCAGATGGGACATGTAACAAGAACAAGG</w:t>
      </w:r>
      <w:r w:rsidRPr="0066092E">
        <w:rPr>
          <w:rFonts w:ascii="宋体" w:eastAsia="宋体" w:hAnsi="宋体" w:cs="Times New Roman"/>
        </w:rPr>
        <w:lastRenderedPageBreak/>
        <w:t>TAACATGGGGTTGTATAAAAGTAGCTTCACAAACTGTTTAATGCACCATGCCATGTTTATGTGATGTGTTTGCTTATATTACAGCTGAAAAAGCGAGTTGTGACTATTGATGGTTACACTGATGTACCTTCCAACAAAGAAGATTTGTTACTTCAGGCTGTTGCCCAGCAACCTGTTAGTGTAGGAATATGTGGTAGCGCTAGAGCATTTCAGTTATACTACCAGGTGCAGATACATAATTAGTTTCTCCTGTCACTAACATGTGTTACAGAACAGTAACCATTTATTTTACTTCCCTTCTAATGTTTTCTTATGCAGGGTATCTTTGATGGTCCATGTCCGACATCTCTTGATCATGCTGTGTTAATCGTTGGCTATGGTTCTGAAGGTGGCAAGGATTACTGGATTGTGAAAAACTCTTGGGGTGAAAGTTGGGGAATGAAGGGCTATATGCATATGCATCGAAACACTGGTGATTCCAAGGGTGTCTGCGGTATAAACATGATGGCATCATTTCCTACCAAAACAAGCCCGAATCCTCCTCCTTCACCAGGCCCAGGTCCTACCAAATGCAGTCTGCTCACATACTGTCCTGAGGGATCCACCTGTTGTTGCTCATGGCGTGTCTTGGGCTTTTGCCTTTCCTGGAGCTGTTGCGAACTGGACAATGCAGTTTGCTGCAAGGATAACCGGTACTGCTGCCCTCATGACTATCCTGTTTGTGATACAGGTCGCGGGCAGTGTCTCAAGGTTTGTTTGCTTGACATTTGTGTAATCTATTTGAACTTTAGCCATGTTTGTGAGGCCACTGACCTGCATCGAAGTTTTCTAGTGTTTGTTCTAAACTTTTCTAAGCTAGTTTTGTTCTTTATTTATTATGTTACCTTTCATATTTCAGTTATGAACTTTATCGTATATGGTCGTTTAAAGCATTTCAGTAGCTGACATCTTGACTGAATACTTTGATTTATGGTATCAGGCCAGCGGCAACTTCTCTGCTATAGAAGGAATCAGGAGGAAACAGTCTTTCTCTAAAGCTCCCTCGTGGACTGGCTGGCTGGAGTTGATGGACCAATGAGCGTATAATCAGACATGGATAGTAGGTAAGATTACCTAAAACTTGCTTTTGCTAGCACCGTTATACTTTCTGACGCCCATTCCTTATTGCAACACACCCATGCTGACCGTTCTGTGTCTACAACAACTAACAGCTTCATGCAAGTTGTGCGATCCGTAGGTCGGTCATTGGCCTTGTTCCAGTGCCCTGCCACATTCCTGTACGCCTACTGCCCGCTGCGTTGCACCGAGATGCCCTTATTTTCTCTTTATTATTGAACCCTATGGTGTAAAGTTTCACGATTGTACATGTATGTCACACTTGTATTGGCCTATGCATTAGACGTCTCCATTAGTTTACCTATATGATCATCT</w:t>
      </w:r>
    </w:p>
    <w:p w14:paraId="724977A3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8</w:t>
      </w:r>
    </w:p>
    <w:p w14:paraId="0108CFCA" w14:textId="079C5530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AGGTCAAACTAACTTCAGAGACCGGCTGCTGGTTCTCCACCAAACCAACCAACCATGCGTCCGTCGTCGCGCTACCCGCCGCAACCCGCGCTACTCGCTCTCGCCCTCGCCCTCGCGGCGGCGGCCCCGGAGCTGAGACCCGTCGCCGCCGCCGTCGCCGTCACCGTCACGCCGCCGCCGGAGCGGACGGACGAGGAGGTGCGGCGGCTGTACGAGGAGTGGAGGTCGGAGCACGACGCGGGGCCGAGGCGTGGCGCCACCGGCGGCAGCCTCGGCCCGGGCGACGCCGACGCCGGCGCCGGCGCCGGCGAGGACGACGACGCGCGGCGGCTGGAGGTGTTCCGCGACAACCTCCGCTACATCGACGCGCACAACGCGGAGGCGGACGCGGGGCTCCACGGCTTCCGCCTCGGCCTCACCCGCTTCGCCGACCTCACGCTGGAGGAGTACCGCGCCCGCCTCCTCCTTGGCTCCCGCGGCCGCAACGGCACCGCGGTGGGCGTCGTCGGGAGACGCCGCTACCTGCCCCTAGCCGGGGAGCAGCTCCCCGACGCCGTGGACTGGCGCGAGCGCGGCGCCGTCGCCGAGGTCAAGGACCAGGGCCAATGCGGTGGGTGCTGGGCGTTCTCGGCGGTGGCAGCGGTGGAAGGGATCAACAAGATCGTGACAGGCAGCCTCATCTCGCTGTCGGAGCAGGAGCTTATCGACTGCGATAAGTTCCAGGACCAGGGCTGCGATGGCGGCTTAATGGACAATGCTTTCGTGTTCATGATCAAGAACGGCGGGATCGACACCGAGGCCGACTACCCGTTCACTGGCCACGACGGGACGTGCGATCTCAAACTGAAAAATACAAGGGTTGTATCCATTGATTCGTTCGAGCGTGTGCCCATCAACTACGAGAGAGCGTTGCAGAAGGCCGTGGCGCACCAGCCTGTTAGTGCCAGCATTGAAGCATCTCGGCGCGCGTTCCAGCTCTACAGTTCTGGCATCTTCGACGGGAGATGCGGGACGTACCTGGACCACGGTGTGACGGTGGTGGGGTACGGCAGCGAGGGCGGCAAGGACTACTGGATCGTGAAGAACTCGTGGGGCACCCAGTGGGGCGAGGCCGGGTACGTCCGGATGGCGCGCAACGTCAGGGTGAGGCCGCCAAGTGCGGGCATCGCCATGGAGCCGCTGTACCCGGTGAAGGAGGGCCCGAACCCGCCGCCGGGCCCGACGCCGCCGTCGCCCGTGAAGCCGCCCAACGTGTGCAACGCGGAGTACTCGTGCCCGGAGGCCACCACCTGCTGCTGCGTCTCCGAGTACCGCGGCAAATGCCTCGCCTACGGCTGCTGCGAGCTGGAGAACGCCACCTGCTGCGAGGACCACTCGTCCTGCTGCCCGCACGACTACCCCGTGTGCAGCGTCCGGGACGGGACCTGTCGTAAGAGCGCCAACAGCCCGATGATGGTGAAGGCTCTGCAGCGCAAGCCGGCGATGTATACTGGCGGCGGCGGCGGCGGCGAGCAAAGCGGGAGGAGCAGCTGGTGAGGAGATTGAGACTGGTGGTGCGTGGCGTGTACTGTTCATCGTTCAGACAGATGACTTGCTGGCCGTGCTGTGGGCTCAGGAACTGCTTCTTCACAGTGGCGATGTTCTGATCTGTAATGCGCGAAGCACGATACTATTTGTTGTATATGTATGTGTAACTACAGATAAGATTAGGGAACGGTGTGAAAGAATAAAGAAACCGATGGAATAAGTAATTTGGGAAC</w:t>
      </w:r>
    </w:p>
    <w:p w14:paraId="4A18329A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9</w:t>
      </w:r>
    </w:p>
    <w:p w14:paraId="7B3D5AD8" w14:textId="137CB4F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lastRenderedPageBreak/>
        <w:t>TCCCATCATCTCTCGCCATGCGCCCAACACGCTCCCCTGTGCCGGCTACGGCGCTGCTCCTGCTTGCCGTGGCACTGGCACTGGCCGCCACGGCGGCGGCCCGCCACTTCTACACCACCACCACCACCACCCGCGTCCCGGCGCCAGCGGAGCGGGCGGACGAGGAGGTAAGGCGCATGTACGAGGCGTGGAAGTCGAAGCACGGGCGCGGCGGCAGCAGCAACGACGACTGCGACATGGCGCCCGGCGATGATGAGCAGGAGGAGGACCGCCGGCTGCGGCTGGAGGTGTTCCGCGACAACCTTCGGTACATCGACAAGCACAACGCGGAGGCGGACGCTGGGCTCCACACCTTCCGCCTCGGCCTCACCCCCTTCGCCGACCTCACCCTGGACGAGTACCGCGGCCGCGTCCTCGGATTCCGCGCCCGCGCCCGCCGCAGCGGCGCCCGCTACGGCCACGGCCACGGCTACCGCGCCCGTCCCCGCGGCGGCGACCTCCTCCCCGACGCCATCGACTGGCGCCAGCTTGGCGCCGTCACCGAGGTCAAGGACCAGCAACAGTGCGGTCCGTAGCATATATACTCCGACCCATAGCGCGCCGTACTCTTACATATGTGTGCGTGCTCTCCGGCGAGAAGCTTGTTGCGGCTACTTATCTGATGACGATCTCTGTGGGGGGCATGCAATGCATGCATGCTTGCAGGTGGGTGCTGGGCGTTCTCGGCGGTGGCGGCCATCGAGGGGATCAACGCGATCGCGACGGGTAACCTGGTGTCGCTGTCGGAGCAGGAGATCATCGACTGCGACGCCCAGGACAGCGGCTGCGACGGCGGGCAGATGGAGAACGCGTTCCGGTTCGTCATCGGCAACGGCGGGATCGACACCGAGGCCGACTACCCCTTCATCGGAACCGACGGCACTTGTGACGCCAGCAAGGTCGGTATGGGTGCTGGCGTGCTGCTGCTTTTGCTTCGTCGATCGATGGATGGATGATGCGGTAGTACTGCTGCTAATATAACGGAGAGATCGATATGACTGTGTGTGTACGTGTTCAATTCAATGCAGGAGAACAACGAGAAGGTCGCCACCATAGATGGGTTGGTGGAGGTGGCGAGCAACAACGAGACGGCGCTGCAGGAGGCGGTGGCGATCCAGCCCGTCAGTGTCGCCATCGACGCAAGCGGGCGTGCGTTCCAGCACTACAGTTCGGTAAGCTAGCTAGCTAGCTAAGCATGCATGAGAATGAGATCCATCAGACGACGACGACGACGACCGTCACAGATTTAGGAAGAACTAGCTAGCTAGGTTCTGTGCGTGTCTGTCTGTGTGATGAACTGTTGTAGTATGCACTATAATGCAGGGCATCTTCAACGGGCCATGCGGGACGAGCCTGGACCACGGCGTCACGGCGGTGGGCTACGGCAGCGAGAGCGGCAAGGACTACTGGATCGTGAAGAACTCGTGGAGCGCCAGCTGGGGCGAGGCCGGCTACATCCGCATGAGGCGCAACGTGCCCCGGCCCACGGGCAAGTGCGGCATCGCCATGGACGCGTCCTACCCTGTGAAGGACACCTACCACGACCCCGGCACCGGCACCGGCACCGCCACGGCTACGGCAGCTGCCATGGATGTGATCAAGATGGTTCTTGCTTAGGAGGGAGCGAGCGGAGCAGGCAGCAGAGAGCCGATGGTCTTGTCGTGTTGAACTTTACATATGGTAGCTAGGTACCACTGGGGATAATTAAGTTAATCCGTTATGGTGTGGCAAGTTAATTAATATGTGCGTATCTCTTTTGATGAGTGCCATATATGATGTAATGAAGTTACATAAACTCAAATAAAGTCGTAATCGTAATGGTAAA</w:t>
      </w:r>
    </w:p>
    <w:p w14:paraId="7BD30CEC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0</w:t>
      </w:r>
    </w:p>
    <w:p w14:paraId="42692CC6" w14:textId="7879287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CACACACCGACCGAACCGAAAAAACAGAGAATCCAAAAGAAAGGAACAGGGAGGTGGGGAAAAGCGCAGGGCGAAGAAAGGAAAGGGACGCACGTCTCGTCACGTCCTCCACCGGTCCACCCCCGCCGTCATGGCTGCCCTGGGCCTGCTCCTGCTCCTCCTCCTCGCCGTCGTCGGTGCCGCCAACGCCGCGGCGCCCGGCGGCAGAATGTCCATCATCTCCTACAACGAGGAGCACGCCGCGCGCGGGCTGGAGCGGACGGAGCCGGAGGCCCGGACGCTGTACGAGCTCTGGCTCGCCGAGCACGGCCGCGCCTACAACGCGCTCGGCGAGCGCGACCGCCGCTTCCGCGTGTTCTGGGACAACCTCCGCTTCGTCGACGCGCACAACGAGCGCGCCGCGGAGCACGGCTTCCGCCTCGGCATGAACCAGTTCGCCGACCTCACCAACGACGAGTTCCGCGCCGCGTACCTCGGCGCCAGGATCCCCGCCTCCCGGAGAAGGGGAACCGCCGTGGGGGAGAGGTACCGCCACGGCGGTGGCGCCGAGGAGCTGCCGGAGAGCGTCGACTGGAGGGAGAAGGGCGCCGTTGCGCCCGTCAAGAACCAGGGGCAGTGCGGTGAGGAACCTGGACCCTTTTCTTTCGGCTTATTAACTTGTGTCGATCAATTAGTTCTATCGAACAGAACAGATGCGGTTCCTCAGTTTGTTGACGCTAACTTTGGATGTGAAGTTCTGAACGGGCCGGTTTTGCATTAGGTCTTTAGGGTTCGATATGCCTGGCCTTTTAACTTCGTAAATGTTTGATGCTTGAGCTATTTCTTTGCGGATTTTTTTTCTATCACAACAGGTAGTAGGTCTGAAAATCTGTGGTGAAGTTGGATCTTCCCCCCTCTGTGAACTTATGAGATTTAATCTACACACAATTGTTGTTTGTAATTTGATGATTAACAACGATGAGGTTTAATAAACACACAATTGTTTGTTTGGAATTTGATGATTAACATTCATGAGATTTAATCTAAGCATAATTGTTTGTTTGGAATAGATGATTAACATTCATGAGATATAATCTACACACAATTGTTTGTTTGAAATTTGATGATTAACACTGAAGTAGCTGGCCACCTTTCTGCATGGGTATTGTTTCCCCGACGGGTTACGGTTTAGATGAACCGTACAGAAGGGGGTTATTTCTTGGTTCTTTTCTTCTGGACGAAGTAAGGGCCATGAGTCCTGCTGCGTGGAATTTAGACGGAACGAGCCCCACGGTTTCTTGGACTTTGTCCGGCCTGCTGTGCCTTCCCTATTTTTAGGGTTACAGTTTAACTATCTTCCAAACCGCTTTTTCTGGTGTAAGACTACTCTTTTATGATTGTTTCTGTTGTGGTCTTTCCATCGAAGCTGCTGTTAGTTGTTTCTGCCGGTCAGGCCTTCTTTTTTAAGGGATACGCTAACAAAACTTTACAGAACTATTTTGGGATTCTTTGGGCTCTCAC</w:t>
      </w:r>
      <w:r w:rsidRPr="0066092E">
        <w:rPr>
          <w:rFonts w:ascii="宋体" w:eastAsia="宋体" w:hAnsi="宋体" w:cs="Times New Roman"/>
        </w:rPr>
        <w:lastRenderedPageBreak/>
        <w:t>ATGCCATGTCATATATGAACAGGCTTACAGTTACACAACATGTTCTGTTGGCACTGCTGTACTTGGGAAGTACTGCTTTGTAGTGTTGACTGTTTGCTTGGCTTTAATCCGCTTCTACAATATTTTTTGTCTCCATTGAGCCTGTGGTTCTCGTATAATACCTTGCTGGGTGAGACCTCCTAGGATTTTGTCTCTTGCAAGAATTAGAACACCTATGGTTGCTTGTAAAAATTGGCCACATGGATTCAAGAAGGCGAACACTGTAAAACAAATTATCTGATTAAATGTCACAGTTTATCTATGTTATCCTGGTAGCGTTAATATGAGGATCTGGCTGCACACTCTTCATATGTATAAAGTCAGTACTATTGTAGCTTATGCAGTCTATCTATTTCTGTTGTTCAGAATTTGTTATTGTTGAATTATGATATGCAGGAAGTTGCTGGGCTTTCTCTGCAGTAAGCTCAGTAGAAAGCGTTAACCAAATTGTTACTGGTGAGATGGTGACCTTGTCCGAGCAGGAGCTTGTAGAGTGCTCGACTGATGGAGGGAACAGCGGCTGCAATGGTGGGCTTATGGATGCCGCATTTGATTTTATCATAAAGAACGGGGGCATTGATACTGAAGGAGACTACCCTTACAAAGCTGTGGATGGGAAGTGTGACATCAACAGGGTACATTACATTGTCTAACCCTCCTTCCTCTGATGCTGTCGCTGGTAAACTCACCTTCAGATTTATGCATTGGTCACTGCAGGAAAATGCCAAGGTTGTGAGCATCGATGGCTTTGAAGATGTGCCTGAAAACGACGAGAAATCATTGCAGAAGGCAGTTGCTCACCAGCCCGTCAGCGTTGCCATTGAGGCTGGTGGCCGGGAGTTCCAGCTGTACAAAGCGGTAAAACCTGCTGCAGTTAGCAGCATATGCTATGGCCCAGCAAGGTTTGGCTGCTGTTCTTACACTCGTCTTTCGGTTTTCATTTAGGGTGTCTTTACTGGAACTTGCACCACGAATCTTGACCACGGTGTCGTCGCTGTCGGCTACGGCACCGAAAATGGGAAGGACTACTGGATTGTCCGCAACTCTTGGGGTGCAAAGTGGGGCGAGGATGGTTACATCCGTATGGAGAGGAACGTCAATGCCACCACTGGGAAGTGCGGGATTGCTATGATGGCATCCTACCCTACCAAGAAGGGCGCAAACCCTCCCAAGCCGTCTCCAACCCCTCCAACGCCGCCGCCTCCCCCGGTTGCCCCGGACAATGTCTGCGATGAGAACTTCTCCTGCGCAGCGGGCAGCACCTGCTGCTGTGCGTTTGGTTTCAGGAACGTCTGCTTGGTCTGGGGTTGCTGTCCGATGGAAGGTGCCACCTGCTGCAAGGACCACGCCAGCTGTTGCCCGCCGGGTTACCCTGTGTGCAACGTCAGAGCCGGAACTTGCTCGGTGGTAAAGTCTTTGCTCCTTAATTAATGTTTTCACGGCAGTAACTACACTTGGAGTTGTAGGTATAGCATGCTGTTTGCGCGTTATTTGTGTTTATCACGGTTGATTTAACCATAATAGCAGGCTGTTACATTTAAATTACTCCTTGTTTAAATTGAGAAGAGCAAGAACAGCCCAATTTTGTTTGTGTTCGTCATGATCTAGCCATAAAATAACATGCGGATGCATACTAAACCCTCTATTTGTTTTTTTATATAAAAAAATCGAGCAGAGCAAGAACAGCCCGCTGAGCGTGAAGGCCTTGAAGCGCACCCTCGCCAAGCTGAACAGCGCATGAGCTCGTCCAGACATCAGGGATCATCGATCTGGAGAGGAATGGGACCACCGCCCGGAGCTTTTCAGACTCTGCGTCCTGATACAAGCTTTCATAGATAACATTATATTGTATCTAAGTATTACTTGGCGTCCCATGAATCCGTTGTAAATATCAAGCTATAATTTCTACTATCTTTGTTCTCGAA</w:t>
      </w:r>
    </w:p>
    <w:p w14:paraId="57E778C7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1</w:t>
      </w:r>
    </w:p>
    <w:p w14:paraId="7373615E" w14:textId="1D140D3D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CCCCACACCAAAAGAAACCAACTAAAATCCCAAAAGAGAGGAAAGGCACAAACAGACGGTACAAAGAAAGGGACGCTCGTCTCGTCTCGTCACGTGCCGCCGCCATGGCTGCTCTGGGCCGTGGCCTGCCCCTCCTCCTCCTGCTCCTCCTCCTCGCCGTATCGGGGGCCGCCAACGCCGCGGCGGCGCCCGGCGGCATGTCCATCATCACCTACAACGAGGAGCACGGCGCGCGGGGGCTGGAGCGGACGGAGCCGGAGGTGCGGGCCATGTACGACCTCTGGCTCGCGGAGCACGGCCGCGCCTACAACGCGCTGGGCGAGGGCGAGGGCGAGCGCGACCGCCGCTTCCTCGTCTTCTGGGACAACCTCCGCTTCGTCGACGCGCACAACGAGCGCGCCGGCGCCCGCGGCTTCCGCCTCGGGATGAACCAGTTCGCCGACCTCACCAACGACGAGTTCCGCGCCGCGTACCTCGGCGCCATGGTCCCCGCCGCCCGCCGGGGAGCCGTCGTGGGGGAGAGGTACCGCCACGACGGCGCCGCCGAGGAGCTGCCGGAGAGCGTCGACTGGAGGGAGAAGGGCGCCGTCGCGCCCGTCAAGAACCAGGGGCAATGCGGTGAGGAACCTCGACTCTTGGTCCCCCGGCGTGTTATCTTTTGCCGATCAGTTCTTGCTGTCGAACAGAACCGGACGTGGTTCCTCGGTTGGTTGACGCTAACTTCGGATCTGAACAGAATCTCCGGTTTTGCATTAGATCTTTTAGGGTTCATATTGATATGTCCTTTTTAACGCTTGCAAAGCTCTGCAGATTTCTGATCGGTGCTTAAACTATTTCTTTTTAAGGACACTTAATTTTGCGGAAAAATAGTTTCCCCCCCTATCATAACAGTTAGTGGGTGTGTAAATCTCTAGTGAAGTTATATATCTTTATTTTCTTTGTGAACATATGAGATTTAATCAGCACATCAATTATTCGGGATATGATGATTAACATTGAAGTAGCTAATCAATTGTTTGGGATATGATGATTAACATTGAAGTAGCTGGTTCACCTTTGCTTGTTTTTTTTTCAACGGGTTAGCTGAACTGTACAGATGGGGCTTGTTTTCGTGTCTCTTTTCTTCTGGACGAAGCAATGGCCATGCGTCGTGCTGTGTTGAATTTGGACGGAACTAGCCCCACCACCGTTTCTTGGGCTGGTCCTGCGTGCTGTGCTTTCCCTATTTTGAGGGTTACGGTTTAGCTATCTTACAAATTGCTTTTCTGGTGTAAGACTACTGTTTTAGGATTGTTTCTGTTATTGTTTCTGTCGATGGACTTTCCACCGAAGATCCTGTTGGTTGTATCGACCTGTCGGCAGACTTTCTTTTTGAAGGAGTTAAGGGCCTGTTTGGTTCGTTTTGTCCAGAACTAAAGTTT</w:t>
      </w:r>
      <w:r w:rsidRPr="0066092E">
        <w:rPr>
          <w:rFonts w:ascii="宋体" w:eastAsia="宋体" w:hAnsi="宋体" w:cs="Times New Roman"/>
        </w:rPr>
        <w:lastRenderedPageBreak/>
        <w:t>AGTTGAGTGACTGAAGTTTAGTCCATATTATGTTTGTTTAAAGAGACAAAATATTCAGAATATATTAAATGACTCATAAGAGGACTAAAATGCTTCTTAACATTCTTCCGCTAGTAGTGAAACTGAAATAAATGAAGGCTAAAAAGTGGAATTAATATGGTTTAGTCCTTTTTAGTCACCCCTTGAGGAACTAGAGACTAAATCAGTTTAGTCATTGTTTTAGTCCACCGTTTGGCTATTTAGAGACTAAATGAGACTAAAATGGAGGGGTTAATCTTTAGACCCTCAACCAAACAGGGCCTACTCAGAATCTGTATGAAACCTACTTTGGGGTTCTTCGTGCTGTCACATGCGTGTCATATATGCACAGCATGTTCTGTTGGTACTTGGTAGTACTGTAGTCGGTAAGCCTGTTTTTTTTTCCTTCTGTATTATTATAGAACCTGTGGTTCTTGTATTGTAGCCTGCTGAAACCACCTATGATATTTGGAAAAAAAATTCTTTGCAGTCCAGATGCAAACGTACTCCTTTACAGCCTCTCACATCCACCACTTGGAGGTCCACATGAACAAATTGCTAAAGGGTTAAGTTGCAAATTTTGATCTGATTTTATGGGCCTCTAAGTGGTCGATGTGAGGGACTGTACGTTTGCATCATCCGGGCTGTGGAGATTTTTTTTCCTGATATTGTCTCTTGCAATAATCAAAACAACTATGGTTTGATTAGAAAAAAATACTGTAAGACAAATGAGTTGATTACGGATCACAGTTTATCTATGTTATCCTGGTAGCAGCGTCATATGCGGTTAGGTTGACACTCTCCACCCTTCATATGCATTTAGTCAGTACTATTGTAACTTACGCAACCTGGGGAGGAGATTTATTTCAGTTGTTCACAATTTGTTCTGGTTGAACTATGGTGTGCAGGAAGTTGCTGGGCTTTCTCTGCAGTAAGCTCAGTGGAAAGCGTTAACCAGATCGTCACCGGTGAGATGGTGACACTGTCTGAACAGGAGCTCGTAGAGTGCTCGACTGACGGAGGGAACAGCGGCTGCAACGGCGGGCTCATGGACGCCGCTTTCGATTTCATCATAAAGAACGGGGGCATCGATACCGAAGATGACTACCCTTACAGAGCCGTGGACGGGAAGTGCGACATGAACAGGGTACATTGCCTAACCACCCTCCCTTCCGTCGTGTCCCTTCCTTACATGGCTGTCGCTGGTAAACTGACGTTGCGAATTGTGCATCTGTCACTGCAGAAAAATGCCAGGGTTGTGAGCATCGATGGCTTTGAAGACGTGCCTGAGAACGACGAGAAGTCGCTGCAGAAGGCGGTTGCTCACCAGCCAGTTAGCGTTGCCATTGAGGCCGGAGGCCGGGAGTTCCAGCTCTACAAATCGGTAAACGAACTTCGCCGTAGCTAGCAGCCCTGTGTCTGTGGCCCAGCTGTACTGTTCTTAACAACGTGTCTTTGTTTTTTTTTTCCGTCAGGGTGTCTTCAGCGGAAGCTGCACCACGAACCTTGACCATGGTGTCGTCGCGGTCGGCTACGGCGCCGAGAACGGGAAGGACTACTGGATCGTCCGCAACTCGTGGGGCCCGAAGTGGGGCGAGGCTGGTTACATCCGTATGGAGAGGAACGTCAACGCCAGCACTGGGAAGTGCGGGATCGCGATGATGGCGTCCTACCCGACGAAGAAGGGCGCGAACCCTCCCAGGCCGTCTCCAACCCCGCCAACACCGCCGGCTGCCCCTGACAATGTCTGCGACGAGAACTTCTCGTGCTCCGCGGGCAGCACCTGCTGCTGCGCGTTTGGCTTCAGGAACGTCTGCTTGGTCTGGGGCTGCTGCCCGGTCGAGGGCGCCACCTGCTGCAAGGATCACGCCAGCTGCTGCCCGCCGGGCTACCCTGTCTGCAACGTCAGAGCTGGAACTTGCTCGGTGGTAAACTCTCTGCTCCTTGATCAATGTTTTCTTTTTTTTTTCACGGCAACACTGGTATATCTACTTACTGTCTGGCCTAATAGCATGCTGTTTGTGCTTTTAACCAGACTAGTATACTTAACAGCATGCATGAGCTAATAACCGAGAGATATCTTTGTTTTGTTTGAACTGAGCAGAGCAAGAACAGCCCACTGAGCGTCAAGGCCTTGAAGCGCACTCTCGCCAAGCTGAGCACCGCATGAGGACCTCGATCTGGGACTGCCCATTGCTTTTTCTGACTCATGGGCGTTCAGATCACCAAGAGCAAGATTTCATAGATTATCTATATGTTTGTATAAGTACTATTACCGTCCCATGAATCCGCTGTAAATAACTAGTACCTCTGATTAAAAGGATAATATTATTTGTC</w:t>
      </w:r>
    </w:p>
    <w:p w14:paraId="2C6B3F6C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2</w:t>
      </w:r>
    </w:p>
    <w:p w14:paraId="55C49C9A" w14:textId="3237D0E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AAGGGCCTCCTGTATCCTCTCACTTCCCTCAGTCCTCGTCCGTCTGCTCCCTCCTCTCTCTACCTAGCTCTAGCTAGCCTTCCTGTAGCGCGGCAGAGATGGCTGCCCCTGCCTCCACCACGGCGGCGGCGGCGGCAGCGCTGCTGCTGCTGCTCCTCCTGTCGCTCGCCGCGGCGGCGGACATGTCGATCGTGTCCTACGGGGAGCGCAGCGACGAGGAGGCGCGGCGGATGTACGCGGAGTGGATGGCGGCGCACGGCCGGACCTACAACGCCGTCGGCGAGGAGGAGCGGCGGTACCAGGTGTTCCGGGACAACCTCCGCTACATCGACGCGCACAACGCCGCCGCCGACGCGGGCGTCCACTCCTTCCGCCTCGGCCTCAACCGCTTCGCCGACCTCACCAACGACGAGTACCGCGCCACCTACCTCGGCGCCAGGACCAGGCCGCAGAGGGAGAGGAAGCTCGGCGCCAGGTACCACGCCGCCGACAACGAGGACCTGCCGGAGTCCGTCGACTGGAGGGCCAAGGGCGCCGTCGCCGAGGTCAAGGACCAGGGCAGCTGCGGTAAAGGAGCTTCCATACCAATCTCCGCCCTCTTCCTCTCTCTTTTTTTTATTACTATACTCCTGCTGAAATAAAGCTGACCTGCTTAGTAACTCTAGCTAGAACATGGGAAGCTTCTCCAGCCGTGTCCATCCGCAACTTGCAGTAGTTTTTATTGCTATCCACATGAGCAGAATAAAAGAGTCGGGGATTTGTATCTTCTACGGTTGTACCTGAAAGGTCAACGCTCAGCGGCAAGCTTCACGTTCTGCAATTCCGTTAGTCGTGCGTCCAGAATGGGTGGGAGGTTGCAGAGATGGCACGCTTTTGAATCTGAACTCCATAGATAGATAGACACGCTAATTGACAAATAAAATCGTTTTAAATCAAAATATTCGATTTGGGTACAGCTTTGTTTCGGTTCTACACCTAGTTTTATGGGTTCTGTGACTTCTGGGGTAGGAGTTGTTTGGATCTCGG</w:t>
      </w:r>
      <w:r w:rsidRPr="0066092E">
        <w:rPr>
          <w:rFonts w:ascii="宋体" w:eastAsia="宋体" w:hAnsi="宋体" w:cs="Times New Roman"/>
        </w:rPr>
        <w:lastRenderedPageBreak/>
        <w:t>ACTAAACTTTAGTCCGGGTCACATCCGATGTTTGCATTTCGATTAGAATGATTAAACATGAGTTTATTATAAAACTAATTGCATAAACAGTGACTGATTCGTGAAATGGATCTATTAAACCTAATTAATTTGTGGTTATCATATGTTTACTGTAGCATTCACGTAGGTAAATCATGGATTAATTAGAATAGATTCCATCTTGTGAATTTGCTATGGTTTATACAATTATTTTTATATAATTATATTATCTTTATTGTCTTGCGTGAAACGGGACATACACTATGTAAGTAGGTTCACCGAACATGGACATCACTTTGCTCCCTTGTGAACTCCAGTCTCCAATGGGGCAGTGACCCTGCTGGAAGGAGCAACCAAGAAATATATTGCACTAATAGCAGTCGCTGTCTAGCTGACAAGGCGGTTGGATTTCTCCTCTGGACAGGCTCACTTCATGATTCCAGCTAGTAGCTCACTTTCATCACGGCTCTTGTGAACATTTCACGTTGTATTGGTCCCCTGCCTCCCTCGCCAATGCCATCCATTCATCACCACAAATTTCTTTCTCTTGAATAAAATATGCTACGCCCATAAAGATATTTTCCACTCTATTGTGGGTAGCTTTCACTCTTTTGGTTTTATAGCTATGTGCTGTTACTCGGCTGCCTTTTTTAATTGATATGCGGGATTTAACAATGATACTGATGGTTTATTGACATTGAAATCTGATCTCTTTCAGGGAGCTGTTGGGCTTTCTCAACAATAGCAGCTGTGGAAGGCATCAACCAGATTGTTACAGGCGACTTGATCTCCTTGTCTGAACAAGAGCTTGTCGACTGTGACACTTCGTACAATCAGGGGTGCAATGGAGGTCTGATGGACTATGCATTTGAGTTCATCATCAACAATGGCGGAATCGACACCGAGAAGGATTACCCTTACAAGGGCACGGACGGACGGTGTGATGTCAACAGGGTATTTTTTGCTTCCATAGTTTTTCCTTGATTTTCCAAAGACCAGCAGCGTCATTTTTACTTACTGCTGATCTTGTGTGTTGGGTCCATCTATTGCAGAAAAACGCGAAGGTTGTCACTATTGACAGCTACGAAGATGTACCAGCGAACGATGAGAAGAGTCTGCAGAAGGCAGTTGCAAACCAGCCTGTCAGTGTCGCAATTGAGGCTGCTGGCACAGCATTTCAGCTCTACAGCTCGGTAATTGGCGCTCACCTTGCTGCTGGGTTCATCTGTGGACCATTTGGTTAAAGTCCGAGATGAATGATTCAATCATCTAGTGTTTGATTATTAGTTGGTGGCCATGAAAGAAATAAAATCCATCTGCCTTGAACAAGACATGCCCATGTTAGGTCGAGGTCACCTAATTGCTTTAAAATTGTCTCTTTCATATCGCTTTACTCAAGATTATTTTCTCTGGAAAGAATGATTCTGTTGTCACCCTGCAAGCTGCAACTGTTACACACCATACCCCTGACCTAGTTTACTTCGATCCAGACTATATATTTAGCAACTTTTACAGTACGATAGTCCTTCAGTGCCCCACCACTGAATCATGCTCCCTTGTTTTTCTCAAAGACTATCCTGCCACTTCCTGTGAAGCACTTTTAATGGTATACAACTTTGATGTGTTTCTGTGAGGCCTTTTGGAAAGACGTGCTTTGGTAATATAGCGGCGTGAGCTATCCTCCACTAATTAATAATTATCATTTCAACTCCATGAATCATCTGCCTTTGTACTGGTGACTAATTATCGTTTCCTGGCCTCAGGGTATCTTCACTGGAAGCTGTGGAACAGCGCTGGACCATGGTGTCACGGCCGTCGGCTACGGGACAGAGAACGGCAAGGACTACTGGATCGTGAAGAACTCATGGGGCAGCAGCTGGGGCGAGTCCGGGTACGTGAGGATGGAGCGCAACATCAAGGCGTCCAGCGGCAAGTGCGGTATCGCGGTTGAGCCGTCATACCCGTTGAAGGAGGGCGCCAACCCGCCGAACCCTGGCCCCAGCCCGCCGTCCCCGACCCCGGCGCCCGCCGTGTGCGACAACTACTACTCGTGCCCTGACAGCACCACCTGCTGCTGCATCTACGAGTACGGCAAGTACTGCTTCGCCTGGGGCTGCTGCCCGCTCGAGGGCGCCACCTGCTGCGACGATCACTACAGCTGCTGCCCCCATGACTACCCCATCTGCAACGTCAGGCAGGGAACCTGCCTCATGGTAAATGCTCGGCCCATCTCGTGATCTTCTTCAGTTAGCTACGGAGATAACTGCCAGTTTCTTTCGTCTGATCTCTAACCGGCAAATTCGCTGCTTGACGAACAGGGCAAGGACAGCCCACTGTCACTGTCAGTGAAGGCTACGAAGCGAACCCTGGCCAAGCCGCACTGGGCTTTCTCCGGCAACACAGCTGACGGAATGAAGAGCAGCGCATGAGAAAACGCAGCGTGGCATTAGGTCGTCAGCAACCTGGGTGGTCGATTAGAGCCCCTGCGTGGGAAATGGTCACCTGGCCCCCTGATTGACGACGGAAGCATGGCTCG</w:t>
      </w:r>
    </w:p>
    <w:p w14:paraId="72B89882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3</w:t>
      </w:r>
    </w:p>
    <w:p w14:paraId="1EF47D4A" w14:textId="60BB1B58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CGTCCAAGAAATGAATATAGCATAACATTGCTGATTGTTCCGATAAATACTTCCATTACACCGAATATCAATCGCAGTCCTGTTGAACTGCGCAGGGGAAGCTTGGCAAGAGCTAGCTGGATTTTTACATGGCATGCAAAAGCAAATTTGGCAGAGTTCCATAAACAACTGAACCCATTTTTTTTCAGGCTTATGTACAGGAGGAGTACCTACTATAGTGATATAAGTAAATCCGTAAACAGCGGCCGCCCAGCCATGCTTTCGTCGTGAACTACGGGACCGGGTGATCATTCTGCATGCAGGGGGGCTCTAATCATGCTGGCTGTTGGCGGCCTAATGCCATGCTGCGTTTTTCTCATGCGCTGCTCTTCATGCCGTCAGCAGCTGTGTTGCCAGGGAAAGCCCAGTGCGGCTTGGCCAGGGTGCGCTTCGTAGCCTTCACTGACAGTGACAGTGGGCTGTCCTTGCCCTGTTCGTCAAGCAGTGGATTTGCCCGTTAGAAACCAAACGAATTTGACCACTGTAGAAGATCATGAAATGGCCCGAGCATTTACCATGAGGCAGGTTCCCTGCTTGACGTTGCAGACGGGGTAGTCATGGGGGCAGCAGCTGTAGTGGTCGTCGCAGCAGGTGGCGCCCTCGAGCGGGCAGCAGCCCCAGGCGAAGCAGTACTTGCCGTACTCATAGATGCAGCAGCAGGTGGTGCTGTCGGGGCACGAGTAGTAGTTGTCGCAGACGGTGGGCGGCGGGGTGGGGGAAGGCGGGGTCGGCCCAGGGTTCGGGGGGTTG</w:t>
      </w:r>
      <w:r w:rsidRPr="0066092E">
        <w:rPr>
          <w:rFonts w:ascii="宋体" w:eastAsia="宋体" w:hAnsi="宋体" w:cs="Times New Roman"/>
        </w:rPr>
        <w:lastRenderedPageBreak/>
        <w:t>GCGCCCTTCTTCAGAGGGTACGACGGCTCAACGGCGATACCACACTTGCCGCTGGACGCCTTGATGTTGCGCTCCATCCTGACGTAGCCGGACTCGCCCCAGCTGCTGCCCCAAGAGTTCTTCACGATCCAGTAGTCCTTGCCGTTCTCTGTGCCGTAGCCGACGGCCGTGACACCATGGTCCAACGCTGTTCCACAGGTTCCTGTGAAGATACCCTGAGAGGCCAGGAAAAGATGATTAGTCACCAGTACAAGGCAGATGATTCATGGAGTTGACACTAATAGTGACAACAACGAAGGATGAGATAATAAAATGCCTATTTAACTTTATGGCAAGGGAAACATTTTTCAGAATCTTCTGCTCGGCTTTTGCTCGAAGTGGATGATAGCTCACACCACTCTCCTACCAAAGGACGTCTTTCCAAAAGCCCTCACAAAAACAGATGAAAACTCTGTGTAGCATTAAAAATTGCTTCACAAGAAGTGGCAGCATAGTCTTTGAGAAAAACAAAGGAGCATGATTCGTGCGAAGTGGTGGGGGTACTGAAGCACTATTGTATCGCAAAAGTTGCCAATACGTAATCTGAATTGTAGTAAACTAAGTCGGGGTATGAACTATGAACAAGGTATCATAATTGATGTAGTAGTTGCAACTTGCGGAGTGACAACAGAATCATTCCTTCCAGTGAAAATAACCTTGAGTGTAGAGATGTGATGTCTTGTTCAAGGCAGATTTTTTTAAAAAAAAGCAATTAGGTGACTCGACTCGAACAATCATGTGCATGTCTTGTTCAAGGCACATCTTTTTTTTTTCTTTCATGGCCATGGATATACCATCAACTGATTCCCACCCACTGATAATCAGATACTAGCTGATTCCATAATTCATCTACGAATTTAACGAGATGGTCCACAGATGAACCCAGCAGCAAGGTTAGTGTCAGTTACCGAGTTGTAGAGCTGAAATGCTCTGCCACCAGCCTCAATTGCAACACTGATGGGCTGGTTCGCAACTGCCTTCTGCAGACTTTTCTCACTGTTCGCTGGTACATCTTCATAGCTGTCGATAGTAACAACCTTGGCGTTTTTCTGCGATGAACCCAACACATAAAATCAGCAAGAAGAAAAAAATGACACTGATATTTGGAAGATCAAGGAAGACCATGAAGCGAAAAATACCCTGTTGACATCACACCGTCCGTCCGTGCCCTTGTAAGGGTAATCCTCCTCGGTGTCGATTCCGCCGTTGTTGATGATGAACTCAAACGCATAGTCCATCAAACCTCCATTGCACCCCTGGTTGTATGAAGTGTCACAGTCAACAAGCTCCTGCTCAGACAAGGAGATCATGTCGCCAGTAACAATCTGGTTGATGCCTTCCACAGCCGCTATTGTTGAGAAAGCCCAGCAACTCCCTGGAAAAGATAAACATATATCAGATTCCAGTACCAATATGTTATCAATATTATTGTTTAGTCATCCACGTCGATTAAAAAAGGCGGACAAGTAACAAGTCAGAGTTATAAACTCCAAAGAGTGAAAGTTAACCTGCAATAGAGTGGAAAACATCATTATCACTTTAGACCTAGTTTAGGTACTATAGTAATGAGAAAATCGGAGTGGATTAAGATGTATTGTGAGTGTTTTTTTATCTATTGCGGATGTAAATACTCTCTAATCCCTCCAAACCACTTCAATATTAGAGTACTCAAACTAGACACTTTATGGACATAGCATTTTTTTTAAGAGAATAATTTTTTGGTTGTGACCGGTGAATAGGGTGTGGACCAATAGAAACGTGAAACGGTCACAAGAGCCGTGAATCCGTGATGAAAGTCGTCTCCAAGAGCCTACTATCTGGAATCATGAATGAAGTGAGCATATTGGCCCAGCCACCTTGTCAGCTAGACAGCGACTGCTAGTGTAAATATCTTTCTTGGTTGCTCCTTCCAGGAAGGTCACTGCCTCGCAAGGTTTAAAGGTGATGTCCATGTTCGATGAACCTACCTACATAGTATGTGTCCCCCTTCATGCAAGGCAATAAAGATCAAATACACGGATCACTTTTCCACCTTCCGTAGCGAAAATCGTTCTACTAATATTTGTCACGCCCACGCACAAGACACAGAACCAGTACCAGTACCAGTACCAAATGGAATATTTTTAAATAGTTTTATTTGTTAGTGTGTCTCGAATTCAAGTGCATGCTAATCTATATACGCGTGGCATCTGCGCAACCACCCACCCGTTTTGGTGCCCGGCTAACGAATCGCAGAACGTGAAGCTGAGCGTTGACCTTCAGCTAGTCCCCTGCTCTCTCTCTCTCTCTCTCTCTCTCTCTCTCTCTCTCTCTGTTCATGTGGATAACAGTAACAAACTACCGCAAGTTGTGGATGAGCAGACTTGACAGTTTTCCCCATGTTCTATCTAGAATTATTCTTGATTCAGAAGCAGGAGAGGGATAAAAAAAAGAAGAAAGTGGAAGGGCGGAGATCGATATGGAAGCTCACCGCAGCTGCCCTGGTCCTTGACCTCCGCGACGGCGCCCTTGGCCCGCCAGTCGACGGACTCCGGCAGGTCCTCGTTGTCGCCGGCCAGGTACCTGTCACCGAGCCTCCTCTCCCTCTGCGGCCTGCTCCTGACGCCGAGGTAGGTGGCGCGGTACTCGTCGTTGGTGAGGTCGGCGAAGCGGTTGAGCCCGAGGCGGAAGGAGTGGACGCCCGCGTCGGCGGCGGCGTTGTGGGCGTCGACGTAGCGGAGGTTGTCCCTGAACACCTCGAACCTGCGCTCCTCCTCGCCGACGGCGTTGTAGGTCCGGCCGTGCGCCGCCATCCACTCGGCGTACATCCGCCGCGCCTCCTCCTCGCTCCGCTCGCCGTAGGAGACGATCGACATGCTGTCCGCCGCCGCGGCGAGCGGCGCGAGCAGCAGCAGAAGCAGCGCCGCCGCCGACGCGAGCGGCGTGGTGGAGGCGCCCATCTCCGCCGCGATGCAGGAACGGGAAGGCTAGCTAGATAGGGGGAGGAAGGAGCGGAACGGACCGGAGCAGAGCAGATGGATGAGAGTTGAGATGGAGGCCCTTCCTTTTAATACAAGTGGGCGAGGGAGCGGTGGGCCCAGATTCCGTGATCCCCTTGTTTTTTTAAATTCATTCGCATCTAATCTACTGGACCAGTCAGCTGTACGATATTTTCCGTTGGTTTTTTATTGGTCGTGGGGTTGTGGAGCGGAAGTGGACAGGTTGGATTGGATTGGATGAGGGCGACCTTTTTTATTCTTACCCGA</w:t>
      </w:r>
    </w:p>
    <w:p w14:paraId="24773229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4</w:t>
      </w:r>
    </w:p>
    <w:p w14:paraId="5FCBD9DD" w14:textId="0DFBF5C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TGCAACAGCCAAGTGCAAGTGATCGAGCTCCCCCCTCCTCATCAGTCGCTAGGCACAGCGCACTTGCAGGATGGCGCA</w:t>
      </w:r>
      <w:r w:rsidRPr="0066092E">
        <w:rPr>
          <w:rFonts w:ascii="宋体" w:eastAsia="宋体" w:hAnsi="宋体" w:cs="Times New Roman"/>
        </w:rPr>
        <w:lastRenderedPageBreak/>
        <w:t>GGTCTCTAAGACGCTTCTCCTTGTGGCCCTGGTGTTCGTGTCGTCGGCGGCGGTGGAGCTGTGCCGCGCGATCGACTTCGACGAGCGGGACCTGGCGTCGGACGAGGCGCTGTGGGACCTGTACGAGCGGTGGCAGACGCACCACCGGGTGCACCGGCACCACGGCGAGAAGGGCCGGCGGTTCGGGACGTTCAAGGAGAACGTGCGCTTCATCCACGCGCACAACAAGCGCGGCGACCGGCCCTACCGCCTCCGCCTGAACCGGTTCGGCGACATGGGGCGGGAGGAGTTCCGGTCCACGTTCGCCGACTCCCGCATCAACGACCTCCGGCGGCAGGATTCCCCCGCGGCGCGGGCCGGGGCCGTGCCGGGGTTCATGTACGACTCCGCCGCCGACCCGCCGCGGTCCGTGGACTGGCGGCAGGAGGGCGCGGTGACGGGCGTGAAGGACCAGGGCCACTGCGGAAGCTGCTGGGCCTTCTCGACGGTGGTGGCCGTGGAGGGCATCAACGCCATCCGGACGGGCAGCCTGGCGTCGCTGTCGGAGCAGGAGCTGATCGACTGCGACACGGACGAGAACGGGTGCCAGGGCGGGCTGATGGAGAACGCCTTCGAGTTCATCAAGTCCTTCGGCGGCATCACCACCGAGGCCGCGTACCCGTACCGCGCGTCCAACGGCACCTGCGACGGCGATCGGGCCCGGCGCGGGGGAGGCGTCGTCGTGGTGATCGACGGCCACCAGATGGTGCCGGCCGGCAGCGAGGACGCGCTGGCCAAGGCGGTGGCGCACCAGCCGGTGTCCGTGGCCGTCGACGCGGGGGGCCAGGCGTTCCAGTTCTACTCGGAGGGCGTGTTCACGGGCGACTGCGGTACGGACCTGGACCACGGCGTGGCGGCGGTCGGCTACGGCGTCGGCGACGACGGCACGCCCTACTGGATCGTCAAGAACTCCTGGGGCACCTCCTGGGGCGAGGGTGGCTACATCCGGATGCAGCGCGGCGCCGGCAACGGCGGCCTCTGCGGCATCGCCATGGAGGCGTCCTTCCCCATCAAGACCTCGCCCAACCCTGCAGACCCGCCGCGCAAGCCCCGCCGCGCGCTCATCGCCAGGGACACCTCTTCTTCCCAGTGACACACACGACCACAACTGGCACGTAAGTACACGTTGCCAGGAATGACATGCTATGCTACTAGTGTTTGCTTGAACTATTATCGATTGGGTTTGTACTAGTGATGACAGTTTCATCGATTGCGCGGTCGATCTCCATCAGAGACAGAGACGATATAATCAGAATAAAGTATAGCAGCGCGTGTGCGCAACAGGGTAAGATTAGGCGTGTGATTTGATTTCAAAGCTGTGCTTGTAACGTAATGTAATACGGTGTGGCATATGCACCGGGATATGGTATGTGTATTGGGAAGACGCTATGCGTAGC</w:t>
      </w:r>
    </w:p>
    <w:p w14:paraId="2A71DA3D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5</w:t>
      </w:r>
    </w:p>
    <w:p w14:paraId="7DC1D500" w14:textId="376E0C2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GCTCACACTCCGGCAGCCGAGCGATCGAGCTCCCCGGTCGCTAGCACAGCCGGCCACTGCACACGACGGTGCTGGTAGGTTGCAAGCACTTGCAGGATGGCGCAGGTCGCTAAGACGCTTCTCCTTGTGGCCCTGGTGGTCGTGTCGGCGGTGGAGCTGTGCCGCGCCATCGAGTTCGACGAGCGGGACCTGGCATCGGACGAGGCGCTGTGGGACCTGTACGAGCGGTGGCAGACGCACCACCGGGTGCACCGACACCACGGCGAGAAGGGCCGCCGGTTCGGGACCTTCAAGGAGAACGCGCGCTTCATCCACGCGCACAACAAGCGCGGCGACCGACCCTACCGCCTCCGCCTGAACCGCTTCGGCGACATGGGCCGTGAGGAATTCCGTTCCGGGTTCGCCGACTCCCGCATCAACGACCTCCGCCGGGAGCCCACCGCGGCGCCGGCCGTGCCGGGGTTCATGTACGACGACGCCACCGACCTGCCGCGGTCCGTGGACTGGCGGCAGAAGGGCGCGGTGACGGCCGTCAAGAACCAGGGCCGCTGCGGCAGCTGCTGGGCCTTCTCCACAGTGGTGGCCGTGGAGGGCATCAACGCCATACGGACGGGGAGCCTGGTGTCGCTGTCGGAGCAGGAGCTGATCGACTGCGACACGGACGAGAACGGGTGCCAGGGCGGGCTCATGGAGAACGCCTTCGAGTTCATCAAGTCCCACGGCGGCATCACCACCGAGTCCGCGTACCCGTACCACGCCTCCAACGGCACCTGCGACGGCGCGCGGGCCCGGCGCGGGCGGGTCGTGGCGATCGACGGCCACCAGGCTGTGCCGGCCGGCAGCGAGGACGCGCTGGCCAAGGCGGTGGCGCACCAACCGGTGTCCGTGGCCATCGACGCGGGGGGCCAGGCGCTGCAGTTCTACTCGGAGGGCGTGTTCACGGGCGACTGCGGCACGGACCTGGACCACGGCGTGGCGGCGGTCGGCTACGGCGTCAGCGACGACGGCACGCCCTACTGGATCGTCAAGAACTCGTGGGGCCCTTCCTGGGGAGAGGGCGGCTACATCCGGATGCAGCGCGGCACCGGCAACGGCGGCCTCTGCGGCATCGCCATGGAGGCGTCCTTTCCCATCAAGACCTCGCCCAACCCGTCGCGCAAGCCCCGCCGCGCGCTCATCACCAGGGACGCCTCTTCCCAGTGACAGGCTGATCCATCTCGGCGTCGAACTCGTACTACTGGCACGTAAGTAGGAGTACGTTGACAGGATGACATCCTGCTGCTGCTGTTTGCTTGTACTATTTTCGATTGTGTTTGTAGGTTTGATTGTGCCAGTCTCGATCAGAGACGATATACACATGCTAGAATAAAATATAGCAGCGCGTGTGCGCAACAAAGACTAGGGCCTGTTTGATTTGATGCCTAACTTGCCACACTTTGCCTAACTTTTGTGCCTAAGGTTAGTTATTCAATTCGAACGACTAACCTTAGACAAAGTGATGCACATTTAGCTACAAACCAAACAGCCCCTAGGAGTGTGATATCAAAGTTGTGCTTGTAATGTAACGTAATACGGTGTCGCATATGCACCGGGATATGGTATATTGAATGGAGCTATGCGTAAGCTAGCAGTTGTTGCATTGCATTTGC</w:t>
      </w:r>
    </w:p>
    <w:p w14:paraId="10155D89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6</w:t>
      </w:r>
    </w:p>
    <w:p w14:paraId="3557A760" w14:textId="1610D931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TGCACGCACATGATCCATGTCGCAGTTGGCCTGAACTGACTAGCTAGCTACTCACACACCGCACAATGTCGAGGTGCCTGGTGCTGGCTGCGGTGTTGCTCGCCGCGCTCGCACTGGCTCCGGCGGCGCGGGGCATCCCGTTCAGCGAGCGGGACCTG</w:t>
      </w:r>
      <w:r w:rsidRPr="0066092E">
        <w:rPr>
          <w:rFonts w:ascii="宋体" w:eastAsia="宋体" w:hAnsi="宋体" w:cs="Times New Roman"/>
        </w:rPr>
        <w:lastRenderedPageBreak/>
        <w:t>GCGTCGGAGGAGAGCCTGCGAGCGCTGTACGAGCGGTGGCGCAGCCACTACCACAGGGTGTCGCCGCGGGACGGGGACGACAAGCAGCAGCAGGCGCGCCGGTTCAACGTGTTCAAGGAGAACGCGCGGTACGTCCACGAGGCGAACAGGAAGGACGGCCGGCCGTTCCGGCTGGCGCTGAACAAGTTCGCGGACATGACCACGGACGAGTTCCGGCGCACGTACGCTGGCTCCCGGACGCGCCACCACCGCGCCCAGCTGGGCGAGGCGAGGAGCTTCGCGCACGCGCAGCATGGCCGGGGCGGGAGCGGGACGACGAACCTGCCGCCCGCGGTCGACTGGCGGCTCCGCGGCGCGGTCACCGGCGTCAAGGACCAAGGCCAGTGCGGTGAGCAAGGCTAGCTGCTTGTCTGTGTGTGTGAGCGTGTGTGTGTCATCACAATTCACAACTTACAGATGGTATCTTTGTATGCATGGACACTCGTTGTTGAAGGGAGCTGCTGGGCGTTCTCGGCCATCGCGGCCGTGGAGGGCGTCAACAAGATCATGACCGGGAAGCTGGTGTCCCTGTCGGAGCAGGAGCTCGTGGACTGCGACGACGTGGACAACCAAGGCTGCGACGGCGGCCTCATGGACTACGCGTTCCAGTACATCCAGAGGAACGGAGGCGTCACCACCGAGTCCAACTACCCGTACCTTGCCGAGCAGAGGAGCTGTAACAAGGCCAAAGTACACGCGGCTAGAACCAAAATCACGTACACGTCTAAGATTAATCTAAACTACTATGTAACATATCGCTGTGCAGGAACGGTCCCATGACGTGACCATAGATGGATACGAGGACGTCCCTGCTAACAACGAAGACGCTCTCCAGAAAGCCGTCGCGAGCCAGCCAGTGGCCGTTGCAATCGAGGCTAGCGGCCAAGATTTCCAGTTCTACTCAGAGGTATATGTTACGTACGTAATTTGATGGAATAATCTGCTTTTACTTAACAAAATAAAAATTTTGTATGCTCGGTGTGCCTGCTCTGCTCTGCTCTCAGGGCGTCTTCACCGGAAGCTGCGGCACGGACCTAGACCACGGGGTCGCCGCCGTTGGGTACGGCACCACTGGAGACGGCACCAAGTACTGGACAGTGAAGAACTCGTGGGGCGAGGACTGGGGCGAGAGGGGCTACATCAGAATGCAGCGAGGCGTGCCGGACTCCCGAGGGCTGTGCGGCATCGCGATGGAGCCGTCTTACCCGACCAAAAAACCGGCAGGGCATGGCGGCGGCATCGTACAAGATCTCGGCCAGGAGCTTCATCAGGCTGACGGCGGCCGCGCATCCTACTACTGAAAGAGCAGCGTTACCATGTTCCGTTGTGTTATGCGGAATGCAATGTTAATGTTACTCTCAAGGAATTGGACCAAATCAATCTAAT</w:t>
      </w:r>
    </w:p>
    <w:p w14:paraId="7EBCEF0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7</w:t>
      </w:r>
    </w:p>
    <w:p w14:paraId="1474D00A" w14:textId="6337F284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AAAGACAAACTGATATGGACGGAGGAAGCAGTAGTTAAATAATATAATAATAACCGAATGAAATGAAAGTTGCTGGTAGATCAACTCTCGACTGGTATTACATGAATGCAGGTGTACGATGTGCGTATGCCATTCAGACATTCACAGTCGGCGATGTTCCTGTCCGAGCATACATGGATCAATCATAGTATAGCTATATAGGCTATAGCTAGTACGTAGTAGTGTAGTGCGCAATTCAGAGCTCGTCGTGGCTGGAGCCGTCCTCGTCGACGACGGCGTGGACCTTGGGGTTGGGCGAGGTCTTGACGGGGTAGGATGCCTCCATGGCGATGCCGCAGTGTCCCTCCTTGGCGGCCACGTCGCGCGCCATGCGGATGTACCCCTTCTCGCCCCACTCGGGGCCCCACGAGTTCTTGACCAGCCAGTACTTGGTGCCGTCCGCGGTGACCCCGTAGCCGACCGCCGCGACGCCGTGGTCCAGCTCCGTCCCGCACCTGCCGGAGAAGACCCCCTCGGAGTAGAACTGGAAGTGCGAGCCGCTGGCCTCGATGGCGACGGACACGGGCTGGTGCGCCACCGCCTTCTTGAGCGCCGACTCGTCGTTGGCCGGCACGTCCTCGTAGCCGTCGATGGTGACGACCGGGGCCGGCGACTTCTTGCAGGACGCCTGGCGCGCTCTGTACGGGTACGCGTCCTCCGCCGCCACCCCGCCGTGCTTGGCGATGTACTGGAACGCGTAGTCCATGAGGCCCCCGTTGCAGCCGGCGTTGGCCTTGGTGTCGCAGTCCACCAGCTGCTGCTCCGACAGCGACGTCAGGTTCTTGGTCTTGATCGCGTTGATGCCCTCCACGGCGGCGATCGTCGAGAACGCCCAGCAGCTACCTGCGTGGACGACATTGGTGTTGGCATTATATATATATTCTTGTCCACAAGCATCTCTATATGTAGTATATATGTACATGCATACATATATACATACATACCGCATTGGCCCTGGTCCTTGACGTCGGTGACAGCGCCCTTCTGCCTCCAGTCGACGGAGGCCGGGACGTCGCGCGCGTCGGCGTACATGAACGACGACGCCGACGCCGAGGAGCCCTGCCTGTCGCCGCGGAACATGCGGTGGTGCGCGACCCTGGAGCCCGCGTAGTGGCGTCGGAACTCGTCGGCGGTCATGTCGCCGAAGCGGTTGAGGCGGAGCTTGTAGGGCTCGTCCCGGCGGTTGAACTCGTGGATGAGGCGCACGTTGGCCTTGAAGACGTTGAAGCGGCGCGCCTTGTCGCCCAGGTCCCGCGCCAGCGCGTGGCGGCCGCGCCAGCGCTCGTACAGCGCCCACAGCGCCTCCTCCGACGCCAGGTCCTCCGCGCCGAAGTCGACCGCGGCCGCCGGCGCCGGCGCCGCGGCCAGCAGCAGCGCGGCGGCCGCCAGCAGGACGGACGCCGCGAGCACCAGCGGCAGCGCTCTCGCCATCTCTGCTAGCTTCGCTCGCGCCGCTAGGCAGATGTAGGTACTGGCCGGGCTTCTTCTTCTAGCTCGGGGATGTGGAGCGGTACGGTATACTAAGCTGCTGATGCTATGATCAGTGATGGCTGGCTGGCTGTGTTTGTGATGATGAGGTGTTGTAGCCATGGGGACGACCGGGGAGGTCCTTATATAGTAGCGCGAGATGGAGACGCGTTGCTGCATGGAAGCAGCAACAACGCAAGGACGACGGACGGACGAGGATGACGTTGCTTGCGGGCAACAGCTTCGCGCTGGGCGCTGTGGTGATTGATGAATTGAACGACACATACATACATGAGTAACACAACAACCGTACCAGGAATGCAGGCGATGAACCGTCCGTAAGCTAGGGACGACTGCAG</w:t>
      </w:r>
    </w:p>
    <w:p w14:paraId="605DBFF6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lastRenderedPageBreak/>
        <w:t>&gt;ZmCP38</w:t>
      </w:r>
    </w:p>
    <w:p w14:paraId="793CD38E" w14:textId="29134202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TCACACACAACTCGCTCGCAACACACACACACACACAGAGAGAGAGAGAGGGGGGGGAAAGCCGGCAGCATCCATCCATCGAGATGGTGAAGAAAATGGGAGCTAGCCGAGCGCTTGTGTTGGCAGCAGCAATGCTGGCCATGGCCGTGGCGGCCAAGGGTGCCCTGCTGCTGACGGACAAGGACCTGGAGTCGGAGGAGAGCATGTGGAGTCTGTACGAGCGGTGGCGCAGCGTGCACACCGTGTCGCGGGACCTCAGGGAGAAGCAGAGCAGGTTCGAGGCGTTCAAGGCGAACGCCAGGCACATCGGCGAGTTCAACAAGAGGAAAGACGTTCCCTACAAGCTCGGCCTCAACAAGTTCGCGGACCTGACGCAGGAGGAGTTCGTCAGCAAGTACACGGGCGCCAAGGTCGTCGACTCCGAGGCCGCCGCCAGGCTCGCCAGCGGCGTGCGCGTGTCGTCCAGCGACGAGTCGCCGCCGCAGCTGGCCGCCTCCGTCGGCGACGCGCCCGACGCGTGGGACTGGAGAGACCACGGAGCCGTCACCGCCGTGAAGGACCAGGGGCAGTGCGGCAGCTGCTGGGCCTTCTCGGCAGTGGGCGCGGTGGAGAGCGTCAACGCCATCGTCACGGGCAACCTGCTCACGCTGTCGGAGCAGCAGATGCTCGACTGCTCCGGCGCCGGCGACTGCACCTACGGCGGGTACACGTACTACGCCATGCTGTACGCCATCAGTAACGGGCTTACCCTCGACCAGTGCGGCAAGACTCCCTACTACCAGCGCTACGACGCCCAGCAGCATCTACCCTGCAGATTCGACGCGGTAATAAGTTGTCTGAGCTAAGATTAAAGAGAGAGTACTACTCATTTAGTATTATATATCAATGACCAATCAATATAATCGATGTATGATTGCATGCATGCATATGCAGAAAAAGCCTCCTGTGGTGAAGATCGACAGCATGTACGTGATGAACAACGCCGACGAGGCCGCCCTGAAGCGGGCAGTGTACAAGCAGCCGGTGTCCGTGCTCATCGACGCCGGCGGCATCGGCTACTACAGCGAGGGCGTCTTCACGGGGCCGTGCGGGACGTCGCTGAACCACGCCGTGCTGCTCGTCGGCTACGGCGCCACCGCGGATGGCACCAAGTACTGGATCGTCAAGAACTCGTGGGGCGCCGACTGGGGCGAGAAGGGATATTTCCGCCTCAAGCGCGACGTCGGCACCCAGGGCGGTCTCTGTGGCATCACCATGTACCCCATTTATCCCATCAAGAACTGCCCCTGCCCGGCGGCGGCGGCTGCTGTTGCGGCCTACTAGCGGCCGGAGAGAGGGATAATATATGCATGCTTATTCATAAATAAATAAACACATGCATACATACATACATACATAGAGTGTAGTAATGTATGTGTATATGTATGCGGGCATGGTTTCAATAAAACGGTGTGTATGGTGTCCCTTGCTTATTGCAAGTTAATTAATAAAGGGTAATATCTCCCTC</w:t>
      </w:r>
    </w:p>
    <w:p w14:paraId="2D8CE400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9</w:t>
      </w:r>
    </w:p>
    <w:p w14:paraId="47526A50" w14:textId="4411701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CGTTAATCAATCATTCCTCTGCCCATAGACAGCATCCGTTTCCGTTGCTAATTAACACTCCATCACTTGAAGCTACAATGGTGAGAGCTGCTGAGGTCGCAACGACCATGGCGGCGGCACTAGTCGTGGTCATCGCATTGTCCACTACGCCGGCGGCAAGCGCCATTGACTACACCGAGCATGACCTGGCGTCGGAGGAGTCCCTGTGGGCACTGTACGAGCGTTGGTGTGCACACTACAACATGGCGCGCGACCTCGGCGAGAAGACCCGGCGGTTCAACTTGTTCAAGGAGAACGCGCACCGCATCTACGAGCACAACCAAGGCAATGCGACGTACACGCTGGGCCTCAACCGCTTCAGCGACATGACCGACGAGGAGTTCAGCCGCTCCCCGTACGGACGTTGCTTGTTTGCCCCGGTCCAGCGCATTTCTGACGGCGAGAACGAAGAGCTCCAGCAGATGAGGACGTGTCGTTCAACCTCACGCACGGCGGCGCCACCGCAGCGCTGGGCCTCCCGCCGTCAGTGGACTGGCGCGGGAGGTCGGTGACGCGCGTGAAGGACCAGGGGCTCACCTGCGGGAGTTGCTGGGCCTTCGCAGCGATCGCGGCGGTGGAGGGCATCAACGCCATCCGGACATGGAGCCTGGTGACGCTGTCGGAGCAGCAGCTGGTGGACTGCGACAATGTGGACCATGGCTGCGCTGGTGGTTGGATACCCTCGGCGTTGGACTTCATCGTGAGGAACCGCGGCATCGTGCCGGAGGGCACGTACCCGTACATAGGCACGCAGGGCCGTTGCCGGCACGTCATGGCCCCGCCGGTGACCATCGACGGGTACCGGCGAGTTCTGCCGTTCGACGTGAATGCACTGATGTCTGCGGTGGCTGCCCAGCCTGTGGCAGTGGCGATGGAGTCTAGCGCCTGGGCCTTCAGGCACTACCAAGGGGGCGTCTTTAATGGGAACTGCGGGGGGAGGCTGGGTCACGCGGCGGCGGTGGTGGGGTACGGCGACGGGGCCGGCGGCCCTTTCTGGATCGTCAAGAATTCATGGGGTCCCAAGTGGGGCGAGGGCGGGTACGTCCGCATCAGCCGCAACGCGCCCAACAGGCTGGGGATCTGCGGCATTCTCACACAACCGTTGTACCCTGTGAAGCGCTAGGATACCTATTTCAATAGCTATTCCGGTTTGTTCGTTGGGATAAAAAGTTTATGTATCGCATGATACAAGTAACCCGTTCCATAATAATACAATATACTCATAGTCACAAATAGTGCATATGTACCTTATATG</w:t>
      </w:r>
    </w:p>
    <w:p w14:paraId="3FC56843" w14:textId="77777777" w:rsidR="006C1EF3" w:rsidRPr="0066092E" w:rsidRDefault="006C1EF3" w:rsidP="006C1EF3">
      <w:pPr>
        <w:rPr>
          <w:rFonts w:ascii="宋体" w:eastAsia="宋体" w:hAnsi="宋体" w:cs="Times New Roman"/>
        </w:rPr>
      </w:pPr>
    </w:p>
    <w:p w14:paraId="133DAD15" w14:textId="015AFBB7" w:rsidR="006C1EF3" w:rsidRDefault="006C1EF3" w:rsidP="006C1EF3">
      <w:pPr>
        <w:rPr>
          <w:rFonts w:ascii="宋体" w:eastAsia="宋体" w:hAnsi="宋体" w:cs="Times New Roman"/>
        </w:rPr>
      </w:pPr>
    </w:p>
    <w:p w14:paraId="1A77563A" w14:textId="6F33B221" w:rsidR="00D613A8" w:rsidRDefault="00D613A8" w:rsidP="006C1EF3">
      <w:pPr>
        <w:rPr>
          <w:rFonts w:ascii="宋体" w:eastAsia="宋体" w:hAnsi="宋体" w:cs="Times New Roman"/>
        </w:rPr>
      </w:pPr>
    </w:p>
    <w:p w14:paraId="2D459722" w14:textId="61C3CE3D" w:rsidR="00D613A8" w:rsidRDefault="00D613A8" w:rsidP="006C1EF3">
      <w:pPr>
        <w:rPr>
          <w:rFonts w:ascii="宋体" w:eastAsia="宋体" w:hAnsi="宋体" w:cs="Times New Roman"/>
        </w:rPr>
      </w:pPr>
    </w:p>
    <w:p w14:paraId="2FCBE0AA" w14:textId="77777777" w:rsidR="00D613A8" w:rsidRPr="0066092E" w:rsidRDefault="00D613A8" w:rsidP="006C1EF3">
      <w:pPr>
        <w:rPr>
          <w:rFonts w:ascii="宋体" w:eastAsia="宋体" w:hAnsi="宋体" w:cs="Times New Roman"/>
        </w:rPr>
      </w:pPr>
    </w:p>
    <w:p w14:paraId="0A8DF40A" w14:textId="3006B0A6" w:rsidR="00A3551D" w:rsidRPr="0066092E" w:rsidRDefault="00A3551D" w:rsidP="00A3551D">
      <w:pPr>
        <w:rPr>
          <w:rFonts w:ascii="宋体" w:eastAsia="宋体" w:hAnsi="宋体" w:cs="Times New Roman"/>
          <w:b/>
          <w:bCs/>
          <w:sz w:val="24"/>
          <w:szCs w:val="28"/>
        </w:rPr>
      </w:pPr>
      <w:r w:rsidRPr="0066092E">
        <w:rPr>
          <w:rFonts w:ascii="宋体" w:eastAsia="宋体" w:hAnsi="宋体" w:cs="Times New Roman"/>
          <w:b/>
          <w:bCs/>
          <w:sz w:val="24"/>
          <w:szCs w:val="28"/>
        </w:rPr>
        <w:lastRenderedPageBreak/>
        <w:t>Amino acid:</w:t>
      </w:r>
    </w:p>
    <w:p w14:paraId="295C67A1" w14:textId="400E959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1</w:t>
      </w:r>
    </w:p>
    <w:p w14:paraId="5BCE9A35" w14:textId="46A98511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AYQQAPALLCACLMLVLMAGAASGGRVDVEDMLMMDRFRAWQATYNRSYLTAAERLRRFEVYRQNMELIEATNRRAELSYQLSETPFTDLTSEEFLATHTMSTRLHASEAARRHRELITTHAGPVSDGGRQWNRRNYTTDLDVPESVDWRTKGAVTTVKDQGACGGCWSFATVAAIEGLHKIRTGQLVSLSEQEVLDCSSPPNNGCHGGNPAAAIDWVSANGGLTTESDYPYEGRQGKCKLDKARNHVAKIRGRKLVDQNNEAALEVAVAQQPVAVGMNVHPIQQHYKSGVFHGPCDPEDLNHAVTMVGYGAESGGRKYWIVKNSWGEKWGEKGYFRGFASRGASRTSGAPAV</w:t>
      </w:r>
    </w:p>
    <w:p w14:paraId="1FFEC915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2</w:t>
      </w:r>
    </w:p>
    <w:p w14:paraId="6D487540" w14:textId="3F19CEDD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AISLRLSTSSSQAHSKTSTMAAYQQAPALLCACLMLVLMAGAASGGRVDVEDMLMMDRFRGWQATYNRSYLTAAERLRRFEVYRQNMELIEATNRRAGLSYQLGETPFTDLTSEEFLATHTMSTRLHASEAARRHRELITTHAGPVSDGGRQWNRNYTTDLDVPESVDWRTKGAVTPVKDQGACGSCWSFVTVAAIEGLHKIRTGQLVSLSEQAVLDCSSPPNHGCNRGDPAAAIDWVSANGGLTTESDYPYVGRQGKCKLDKARNHVAKIKGRKLVDQNNEAALEVAVAQQPVAVDMNVDPILQHYKSGVFHGPCDPEDVNHGVTMVGYGVESGGRKYWIAKNSWGNEWGEKGYFRXSRGASRTPGARVV</w:t>
      </w:r>
    </w:p>
    <w:p w14:paraId="0FC7184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3</w:t>
      </w:r>
    </w:p>
    <w:p w14:paraId="374F19F4" w14:textId="11314F85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LFRAAASGGFALILLACCSLIMLAAASGGGGVDDDGVGGDRLMMDRFLSWQATYNRSYPTAEERQRRFQVYRRNIEHIEATNRAGNLTYTLGENQFADLTEEEFLDLYTMKGMPVRRDAGKKRANVSSSAAAVDAPTSVDWRSKGAVTPIKNQGPSCSSCWAFVTAATIESITKITTGKLVSLSEQELIDCDPYDGGCNLGYFVNGYRWVIQNGGLTTEANYPYQARRYACSRSRAAQHAATISDYVQLPAGEGQLQQAVAQQPVAAAIEMGGSLQFYSGGVFSGQCGTRMNHAITVVGYGADSSSGLKYWLVKNSWGQSWGERGYLRMRRDVGRGGLCGIALDLAYPVV</w:t>
      </w:r>
    </w:p>
    <w:p w14:paraId="70A36E2B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4</w:t>
      </w:r>
    </w:p>
    <w:p w14:paraId="45FCFE6F" w14:textId="2045964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TTSALLALVLLASLLAGTVFSDDIVPIHIPLLDRFQAWQAEYNRTYATPEEFQQRFMVYSENVKFIETMNQPGSSYELGENQFADLTEEEFKDTYLMKLDNVASSPEAMALTVDTMNRAGTSGGSNTNEAPNSVDWRTKGAVTPVKSQQHCGSCWAFAAVASIEGVHKIKTGRLVSLSEQEIVDCDRGGNNHGCHGGHSSSAMEWVTRNGGLTTESDYPYVGRQGQCMSDKLGHHAAKIRGRQAVQGKNEGALQHAVAGRPVAVSINASRAFQFYKRGIFSGPCNTTRNHAVTVVGYGANASGHKYWIVKNSWGERWGEKGYVRMQRGVRAREGVCGIAIAPFYAVM</w:t>
      </w:r>
    </w:p>
    <w:p w14:paraId="15B9B2BB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5</w:t>
      </w:r>
    </w:p>
    <w:p w14:paraId="453376E7" w14:textId="2647DA22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TMATASASLALVMLFACSLLLAGTAFSDDTIAIPLLERFKAWQAEYNRTYATPEEFQQRFMVYSENLRFIKTMNQLSTGSSYELGENQFTDLTEEEFKDTYLMKLDEQPPAAEAMPPIVGTMSTAGMSNGDNTGEAPNSVDWRTKGAVTPVKNQQQCGSCWAFATVASIEGVHQIKTGRLVSLSEQEIVDCDRGGNDHGCRGGYPRSAMEWVTRNGGLTTESDYPYVGSQRQCMSGKLGHHAARIRGYQAVQRKNEAELERAVAGRPVAVVIDASRAFQFYKRGVFSGPCNTTTVNHAVTVVGYGSAGSDSGGGRKYWIVKNSWGQRWGENGYVRMARRVRAREGMCAIAIEPYYPVM</w:t>
      </w:r>
    </w:p>
    <w:p w14:paraId="6265524F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6</w:t>
      </w:r>
    </w:p>
    <w:p w14:paraId="69A2CBE8" w14:textId="601EDB60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GVTRLEKGQGAGWVRGVLGVEHRAGERERESISLVVLCDPEEFQQRFMVYSENVRFIKTMNQLSTGSSYELGENQFTDLTEEEFKDTYLMKLDEQPPAAEAMPPTVGTMSTAGMSNGDNTGEAPNSVDWRTKGAVTPVKNQQQCGSCWAFATVASIEGVHQIKTGRLVSLSEQQIVDCDRGGNDHGCHGGYPRSAMEWVTRNGGLTTESDYPYVGSQRQCMSGKLGHQAARIRGYQAVQRKNEAELERAVAGRPVAVVIDASRAFQFYKRGVFSGPCNTTTVNHAVTVVGYGSTGSDSGGGRKYWIVKNSWGQRWGENGYVRMARRVRAREGMCAIAIEPYYPVM</w:t>
      </w:r>
    </w:p>
    <w:p w14:paraId="25758116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7</w:t>
      </w:r>
    </w:p>
    <w:p w14:paraId="253561CC" w14:textId="1F68F6F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NGPPSPSSSSRLSVALLLMITVLACGFVLASSGRSYAHADYADGSDQELLMSTEWFRFHAWMAAHGRSYPTAEEKLRRFHIYRANVELIEATNRDTSKTFTCGENQFTDLSHHEFLAMYTMAGHSAPPLLNLSSVITTRAGDITESDRGTTQVEEDEEVEALPENIDWREQNAVTPVQDQRRGCNACWVFASVATMESAHKIKTNHGHGELLKLSEQEIVDCTSQHCGGGYPDDAFSWVKRNGIATESEYGGYEATVDSCRADMVRPPAVRVKDYSFVPKNSEKKLAMRVAQQPVAVLFDATDPCFQCYTNGIYSGRPAAAADRYNILNHAMAIVGYGEDKTTGRKYWIAKNSWGTRWGQNGYVYIRKDMADRPEGVGGLATHPRYPIV</w:t>
      </w:r>
    </w:p>
    <w:p w14:paraId="0BF59A91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8</w:t>
      </w:r>
    </w:p>
    <w:p w14:paraId="1353A3F0" w14:textId="18D7CE48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lastRenderedPageBreak/>
        <w:t>MASSSKGSLPCVLLLLAVFHHGCSSARAHRRAGDMERSMSTDDSSMIERFQRWKAAYNKSYATVAEERRRFRVCARNMAYIEATNAEAEAAGLTYELGETAYTDLTNQEFMAMYTAPAPAQLPADESVITTRAGPVDAVGGAPGQLPVYVNLSTSAPASVDWRASGAVTPVKNQGRCGSCWAFSTVAVVEGIYQIRTGKLVSLSEQELVDCDTLDDGCDGGISYRALRWIASNGGITTETDYPYTGTTDACNRAKLSHNAVSIAGLRRVATRSEASLANAVAGQPVAVSIEAGGDNFQHYKKGVYNGPCGTNLNHGVTVVGYGQEAAGGDRYWIVKNSWGQGWGDDGYIRMKKDVAGKPEGLCGIAIRPSYPLM</w:t>
      </w:r>
    </w:p>
    <w:p w14:paraId="0AC4DA53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09</w:t>
      </w:r>
    </w:p>
    <w:p w14:paraId="3FC01A8E" w14:textId="46F559B8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RSPRLLALLLAVVWICGAALVARADPMLERFEQWMGRHGRLYADAGEKQRRLEVYRRNVELVETFNSMGNGYRLADNKFADLTNEEFRAKMLGFGRPRSGGGAGHSTAPSTVACIGSGLMGRQGYSDLPKSVDWREKGAVAPVKSQGDCGSCWAFSAVAAIEGINQIKNGKLVSLSEQELVDCDTKAIGCAGGYMSWAFEFVMKNRGLTTERNYPYQGLNGACQTPKLKESAVSISGYMNVTPSSEPDLLRAAAAQPVSVAVDAGSFVWQLYGGGVFTGPCTAELNHGVTVVGYGETQGDTDGDGSGVPGKKYWIVKNSWGPEWGDAGYILMQREASVASGLCGIAMLPSYPVM</w:t>
      </w:r>
    </w:p>
    <w:p w14:paraId="47C7A2B6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0</w:t>
      </w:r>
    </w:p>
    <w:p w14:paraId="73F6CDD3" w14:textId="108C145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HRVLLLLSLASAAAVAAAVDAEDPLIRQVVPGGDDNDLELNAESHFLSFVQRFGKSYKDADEHAYRLSVFKANLRRARRHQLLDPSAEHGVTKFSDLTPAEFRRTYLGLRKSRRALLRELGESAHEAPVLPTDGLPDDFDWRDHGAVGPVKNQGSCGSCWSFSASGALEGAHYLATGKLEVLSEQQFVDCDHECDSSEPDSCDSGCNGGLMTTAFSYLQKAGGLESEKDYPYTGSDGKCKFDKSKIVASVQNFSVVSVDEAQISANLIKHGPLAIGINAAYMQTYIGGVSCPYICGRHLDHGVLLVGYGASGFAPIRLKDKPYWIIKNSWGENWGENGYYKICRGSNVRNKCGVDSMVSTVSAVHASKE</w:t>
      </w:r>
    </w:p>
    <w:p w14:paraId="5E431D66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1</w:t>
      </w:r>
    </w:p>
    <w:p w14:paraId="2D080D33" w14:textId="2A11647E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PRRLLVLAVVALAATAAAANSGFADSNPIRPVTDRAASALESTVFAALGRTRDALRFARFAVRYGKSYESAAEVHKRFRIFSESLQLVRSTNRKGLSYRLGINRFADMSWEEFRATRLGAAQNCSATLTGNHRMRAAAVALPETKDWREDGIVSPVKNQGHCGSCWTFSTTGALEAAYTQATGKPISLSEQQLVDCGLAFNNFGCNGGLPSQAFEYIKYNGGLDTEESYPYQGVNGISKFKNENVGVKVLDSVNITLGAEDELKDAVGLVRPVSVAFEVITGFRLYKSGVYTSDHCGTTPMDVNHAVLAVGYGVEDGVPYWLIKNSWGADWGDEGYFKMEMGKNMCGVATCASYPIVA</w:t>
      </w:r>
    </w:p>
    <w:p w14:paraId="28EF1B0C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2</w:t>
      </w:r>
    </w:p>
    <w:p w14:paraId="76A6DE48" w14:textId="7F52A01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PHIVVNKTVITFTAVALTILAVTTMMAEARDLSSTSTGGYGEEAMKVRHQQWMAEHGRTYRDEAEKAHRFQVFKANADFVDASNAAGDDKKSYRLELNEFADMTNDEFMAMYTGLRPVPAGAKKMAGFKYGNVTLSDADDDQQTVDWRQKGAVTGIKNQGQCGCCWAFAAVAAVEGIHQITTGNLVSLSEQQVLDCDTDGNNGCNGGYIDNAFQYIVGNGGLGTEDAYPYTAAQAMCQSVQPVAAISGYQDVPSGDEAALAAAVANQPVSVAIDAHNFQLYGGGVMTAASCSTPPNLNHAVTAVGYGTAEDGTPYWLLKNQWGQNWGEGGYLRLERGANACGVAQQASYPVA</w:t>
      </w:r>
    </w:p>
    <w:p w14:paraId="7AAA6651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3</w:t>
      </w:r>
    </w:p>
    <w:p w14:paraId="64DE162D" w14:textId="56C43832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PYIVVNKTVIAFTAVALTILAVKTMMAEARDLSSTSTGGYGEEAMKVRHQQWMAEHGRTYRDEAEKAHRFQVFKANADFVDASNAAGDDKKSYRMELNEFADMTNDEFMAMYTGLRPVPAGAKKMAGFKYGNVTLSDADDNQQTVDWRQKGAVTGIKNQGQCGCCWAFAAVAAVEGIHQITTGNLVSLSEQQVLDCDTEGNNGCNGGYIDNAFQYIAGNGGLATEDAYPYTAAQAMCQSVQPVAAISGYQDVPSGDEAALAAAVANQPVSVAIDAHNFQLYGGGVMTAASCSTPPNLNHAVTAVGYGTAEDGTPYWLLKNQWGQNWGEGGYLRLERGANACGVAQQASYPVA</w:t>
      </w:r>
    </w:p>
    <w:p w14:paraId="37059703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4</w:t>
      </w:r>
    </w:p>
    <w:p w14:paraId="48D81F90" w14:textId="383714D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DQSNISNKHITMTTLMLLLCVIAIADCICQAAVAARVEPSTTVGRTTGGDEAMMMARYKKWMAQYRRKYKDDAEKAHRFQVFKANAEFIDRSNAGGKKKYVLGTNQFADLTSKEFAAMYTGLRKPAAVPSGAKQIPAGFKYQNFTRLDDDVQVDWRQQGAVTPVKNQGQCGCCWAFSAVGAMEGLIMITTGNLVSLSEQQILDCDESDGNQGCNGGYMDNAFQYVVNNGGVTTEDAYPYSAVQGTCQNVQPAATISGFQDLPSGDENALANAVANQPVSVGVDGGSSPFQFYQGGIYDGDGCGTDMNHAVTAIGYGADDQGTQYWILKNSWGTGWGENGFMQLQMGVGACGISTMASYPTP</w:t>
      </w:r>
    </w:p>
    <w:p w14:paraId="263FB473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5</w:t>
      </w:r>
    </w:p>
    <w:p w14:paraId="3BC783E2" w14:textId="081F571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SASRFLLAVLVVGSAVLCTAAAPRALAAAAAAMASRHEKWMAEHGRAYKDEAEKARRLEVFRANAELIDSFNAAGTHSHRLATNRFADLTVQEFRAARTGLRPRPAPSAGAGRFRYENFSLADAAQSVDWRAMGAVTGVKDQGASGCCWAFSAVAAV</w:t>
      </w:r>
      <w:r w:rsidRPr="0066092E">
        <w:rPr>
          <w:rFonts w:ascii="宋体" w:eastAsia="宋体" w:hAnsi="宋体" w:cs="Times New Roman"/>
        </w:rPr>
        <w:lastRenderedPageBreak/>
        <w:t>EGLNKIRTGRLVSLSEQELVDCDVSGVDQGCDGGLMDNAFQFVARRGGLASESGYPYQCRDGPCRSSAAAAAASIRGHEDVPRNNEAALAAAVAHQPVSVAINGEDMAFRFYDSGVLGGACGTDLNHAITAVGYGTAADGTRYWLMKNSWGASWGEGGYVRIRRGVRGEGVCGLAKLPSYPV</w:t>
      </w:r>
    </w:p>
    <w:p w14:paraId="701B5C20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6</w:t>
      </w:r>
    </w:p>
    <w:p w14:paraId="5A5765DF" w14:textId="08053534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THYSSAFVLLSVVAWACALSGSLAARDLADQDQAMVARHEEWMAKYDRVYSDAAEKARRFEVFKANMALIESVNAGNHKFWLEANRFADLTDDEFRATWTGYRPKTAAASSKGRSRTATTGFKYANVSLDDVPASVDWRTKGAVTPIKNQGECGCCWAFSAVASMEGVVKLSTGKLVSLSEQELVDCDVNGMDQGCEGGEMDDAFDFIVGNGGLTTESRYPYTASDGTCNSNEASGDAASIKGYEDVPANDEASLRKAVANQPVSVAVDGGDSHFRFYKGGVLSGACGTELDHGIAAVGYGVASDGTKYWVMKNSWGTSWGEAGYIRMERDIADEEGLCGLAMQPSYPTA</w:t>
      </w:r>
    </w:p>
    <w:p w14:paraId="65EC0B6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7</w:t>
      </w:r>
    </w:p>
    <w:p w14:paraId="6891ECE1" w14:textId="3B680816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VSSKAFLLLLAVLIGCVCSFPSPVLAARELSDDAAMAERHERWMAEYGRVYKDAADKARRFEVFKDNFAFVESFNADKKNKFWLGVNQFADLTTEAFKANKGFKPISAEKAPTTGFKYENLSISALPTAVDWRTKGAVTPIKNQGQCGCCWAFSAVAAVEGIVKLSTGNLVSLSEQELVDCDTHSMDEGCEGGWMDSAFEFVIKNGGLATESSYPYKAVDGKCKGGSKSAATIKGHEDVPPNNEAALMKAVASQPVSVAVDASDRTFMLYSGGVMTGSCGTQLDHGIAAIGYGVESDGTKYWIMKNSWGTTWGEKGFLRMEKDISDKRGMCGLAMKPSYPTE</w:t>
      </w:r>
    </w:p>
    <w:p w14:paraId="41395705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8</w:t>
      </w:r>
    </w:p>
    <w:p w14:paraId="454E653B" w14:textId="6A4BEF3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VSSRAFLLLLAILTGCACSFPSPVLAARELSDDAAMAERHERWMAVYGRVYKDAAEKARRFEVFKDNLAFVESFNADKKNKFWLGVNQFADLTTEEFKANKGFKPISAEEVPTTGFKYENLSVSALPTAVDWRTKGAVTPIKNQGQCGCCWAFSAVAAMEGIVKLSTDNLVSLSEQELVDCDTHSMDEGCEGGWMDSAFEFVIKNGGLATESSYPYKAVDGKCKGGSKSAATIKGHEDVPPNNEAALMKAVASQPVSVAVDASDRTFMLYSGGVMTGSCGTQLDHGIAAIGYGVESDGTKYWILKNSWGTTWGEKRFLRMEKDISDKQGMCGLAMKPSYPTE</w:t>
      </w:r>
    </w:p>
    <w:p w14:paraId="6B8E6F28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19</w:t>
      </w:r>
    </w:p>
    <w:p w14:paraId="057A3B19" w14:textId="2F657724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ERHERWMAEYDRVYKDAAEKARRFEVFKDNFAFVESFNADKKNKFWLGVNQFADLTTEEFKANKGFKPISAEEVPTTGFKYENLSVSALPTAVDWRTKGAVTPIKNQGQCGCCWAFSAIAAMEGIVKLSTGNLVSLSEQEPVDCDTHNMDEGCEGGWMDNAFEFVIKNGGLATESSYPYKVVDGKCKGGSKSAATIKGHEDVPPNNEAALMKVVASQPVSVAVDASDRTFMLYSGGVMTGSCGTQLDHGIAAIGYGVESDDTKYWILKNSWGTTWGEKGFLRMEKDISDKRGMCDLAMKPSYPTE</w:t>
      </w:r>
    </w:p>
    <w:p w14:paraId="3D39EC20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0</w:t>
      </w:r>
    </w:p>
    <w:p w14:paraId="68AB57D9" w14:textId="5571F522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GIPKALLLAILGCGVCLCSAAVLAARELGGDDELAMVARHEQWMVQHGRVYKDETDKAHRFLVFKANVKFIESFNAAAAAGNRKFWLGVNQFADLTNDEFRATKTNKGFNPNVVKVPTGFRYQNLSIDALPQTVDWRTKGAVTPIKDQGQCGCCWAFSAVAATEGIVKISTGKLTSLSEQELVDCDVHGEDQGCNGGEMDDAFKFIIKNGGLTTESNYPYTAQDGQCKSGSNGAATIKGYEDVPANDEAALMKAVASQPVSVAVDGGDMTFQFYSGGVMTGSCGTDLDHGIAAIGYGKTSDGTKYWLMKNSWGTTWGENGFLRMEKDIADKKGMCGLAMQPSYPTA</w:t>
      </w:r>
    </w:p>
    <w:p w14:paraId="10561F70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1</w:t>
      </w:r>
    </w:p>
    <w:p w14:paraId="088A2217" w14:textId="190E9BE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TLQASILAVLSFAFFCGAALAARDLNEDSAMVARHEQWMAQYSRVYKDAAEKARRFEVFKANVKFIESFNTGGNRKFWLGINQFADLTNDEFRTTKTNKGFKPSLDKVSTGFRYENVSVDAIPATIDWRTNGAVTPIKDQGQCGCCWAFSAVAATEGIVKISTGKLISLSEQELVDCDVHGEDQGCEGGLMDDAFKFIIKNGGLTTESNYPYTAADGKCKSGSNSAANIKGYEDVPTNDEAALMKAVANQPVSVAVDGGDMTFQFYSGGVMTGSCGTDLDHGIAAIGYGKTSDGTKYWLMKNSWGTTWGENGYLRMEKDISDKKGMCGLAMEPSYPTE</w:t>
      </w:r>
    </w:p>
    <w:p w14:paraId="364A77E4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2</w:t>
      </w:r>
    </w:p>
    <w:p w14:paraId="53A3051D" w14:textId="7849026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TLKASISAIIGFAFFCGAAMAARDLSDDSVMVARHEQWMAQYSRVYKDASEKARRFEVFKANVQFIESFNAGGNNKFWLGVNQFADLTNDEFRSTKTNKGLKSSNMKIPTGFRYENVSADALPTTIDWRTKGAVTPIKDQGQCGCCWAFSAVAATEGIVKISTGKLVSLAEQELVDCDVHGEDQGCEGGLMDDAFKFIIKNGGLTTESSYPYTAADGKCKSGSNSAATIKGYEDVPANDEAALMKAVANQPVSVAVDGGDMTFQFYSGGVMTGSCGTDLDHGIAAIGYGKTSDGTKYWLMKNSWGTTWGENGYLRMEKDISDKRGMCGLAMEPSYPTE</w:t>
      </w:r>
    </w:p>
    <w:p w14:paraId="300803AD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lastRenderedPageBreak/>
        <w:t>&gt;ZmCP23</w:t>
      </w:r>
    </w:p>
    <w:p w14:paraId="041AA082" w14:textId="23EEE278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TLKASILAILGFAFFCGAALAARDLSDDSAMVARHEQWMAQYSRVYKDASEKARRFEVFKANVKFIESFNAGGNNKFWLGVNQFADLTNDEFRSIKTNKGFKSSNMKIPTGFRYENVSVDALPTTIDWRTKGAVTPIKDQGQCGCCWAFSAVAATEGIVKISTGKLVSLAEQELVDCDVHGEDQGCEGGLMDDAFKFIINNGGLTTESSYPYTAADGKCKSGSNSAATIKGYEDVPANDEAALMKAVANQPVSVAVDGGDMTFQFYSSGVMTGSCGTDLDHGIAAIGYGKTSDGTKYWLMKNSWGTTWGENGYLRMEKDISDKRGMCGLAMEPSYPTE</w:t>
      </w:r>
    </w:p>
    <w:p w14:paraId="0C8C5D3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4</w:t>
      </w:r>
    </w:p>
    <w:p w14:paraId="032A1F64" w14:textId="6EC49073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HAKMTKPAAIVVAAIAVLSVSLLAGSSCLALARPSGDFSIVGYSEEDLSSHESLAELFERWLSRHRRAYASLEEKLRRFQVFKDNLHHIDETNRKVSSYWLGLNEFADLTHDEFKATYLGLRSSVGDGGSGIDDDDEPEEEEGYEGVDGASLPKSVDWRSKGAVTGVKNQGQCGSCWAFSTVAAVEGINQIVTGNLTALSEQELIDCDTDGNNGCNGGLMDYAFSYIAHNGGLHTEEAYPYLMEEGTCQRSSSSEKKWPGSSEDANDDAAVVTISGYEDVPRNNEQALLKALAQQPVSVAIEASGRNFQFYSGGVFDGPCGTQLDHGVAAVGYGTAAKGHDYIIVKNSWGPSWGEKGYIRMRRGTGKRQGLCGINKMASYPTKN</w:t>
      </w:r>
    </w:p>
    <w:p w14:paraId="0202F176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5</w:t>
      </w:r>
    </w:p>
    <w:p w14:paraId="1ADB86C9" w14:textId="1CC87C86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WSCARPMSIALAAVLLLCGGAWLQQAAEARPHHMDDDSSIDMDRGSDDFFSIVGYSPEDLTQHDRLVRLFEEWVAKYRKAYGSFEEKLRRFEVFKDNLHHIDEANRKEVTSYWLGLNAFADLTHDEFKATYLGLLPKRTSGGRFRYGGVGDGGDEVPASVDWRKKGAVTEVKNQGQCGSCWAFSTVAAVEGINQIVTGNLTSLSEQQLVDCSTDGNNGCSGGVMDNAFSFIATGAGLRSEEAYPYLMEEGDCDDRARDGEVLVTISGYEDVPANDEQALVKALAHQPVSVAIEASGRHFQFYSGGVFDGPCGSELDHGVAAVGYGSSKGQDYIIVKNSWGTHWGEKGYIRMKRGTGKPEGLCGINKMASYPTKDH</w:t>
      </w:r>
    </w:p>
    <w:p w14:paraId="72CE855D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6</w:t>
      </w:r>
    </w:p>
    <w:p w14:paraId="35C1E598" w14:textId="0D0BF8B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EPKLAVAVFVLFLAFAACSANHHRDPSVVGYSQEDLALPSSLFRSWSVKHGKLYASPTEKLERYEIFKQNLMHIAETNRKNGSYWLGLNQFADVAHEEFKASYLGLKRALPRAGAPQTRTPTAFRYAAAAAGSLPWSVDWRYKGAVTPVKNQGKCGSCWAFSSVAAVEGINQIVTGKLVSLSEQELVDCDTTLDHGCEGGTMDLAFAYMMGSQGIHAEDDYPYLMEEGYCKEKQPQADVVTLTGFEDVPENSEISLLKALAHQPVSVGIAAGSRDFQFYRGGVFDGACSVELDHALTAVGYGSSYGQNYITMKNSWGKNWGEQGYVRIKMGTGKPEGVCGIYTMASYPVKNATRWGA</w:t>
      </w:r>
    </w:p>
    <w:p w14:paraId="6A91B642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7</w:t>
      </w:r>
    </w:p>
    <w:p w14:paraId="4C0DE2D0" w14:textId="702D935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PSVHHHLLLLTLAALAVAAATASAGGDPPAIEAQFDAWCAEHGKAYATPEERAARLAVFADNAAFVAAHNARAGANAAGGGGGGAAPPSYTLALNAFADLTHEEFRAARLGRIAPGAALRSRAAPVYWGLGGGAAVPDALDWRKSGAVTKVKDQGSCGACWSFSATGAMEGINKIKTGSLVSLSEQELIDCDRSYNSGCGGGLMDYAYKFVIKNGGIDTEEDYPYREADGTCNKNKLKKRVVTIDGYTDVPSNKEDLLLQAVAQQPVSVGICGSARAFQLYYQGIFDGPCPTSLDHAVLIVGYGSEGGKDYWIVKNSWGESWGMKGYMHMHRNTGDSKGVCGINMMASFPTKTSPNPPPSPGPGPTKCSLLTYCPEGSTCCCSWRVLGFCLSWSCCELDNAVCCKDNRYCCPHDYPVCDTGRGQCLKASGNFSAIEGIRRKQSFSKAPSWTGWLELMDQ</w:t>
      </w:r>
    </w:p>
    <w:p w14:paraId="4BC31DE7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8</w:t>
      </w:r>
    </w:p>
    <w:p w14:paraId="1CE90765" w14:textId="5425B890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RPSSRYPPQPALLALALALAAAAPELRPVAAAVAVTVTPPPERTDEEVRRLYEEWRSEHDAGPRRGATGGSLGPGDADAGAGAGEDDDARRLEVFRDNLRYIDAHNAEADAGLHGFRLGLTRFADLTLEEYRARLLLGSRGRNGTAVGVVGRRRYLPLAGEQLPDAVDWRERGAVAEVKDQGQCGGCWAFSAVAAVEGINKIVTGSLISLSEQELIDCDKFQDQGCDGGLMDNAFVFMIKNGGIDTEADYPFTGHDGTCDLKLKNTRVVSIDSFERVPINYERALQKAVAHQPVSASIEASRRAFQLYSSGIFDGRCGTYLDHGVTVVGYGSEGGKDYWIVKNSWGTQWGEAGYVRMARNVRVRPPSAGIAMEPLYPVKEGPNPPPGPTPPSPVKPPNVCNAEYSCPEATTCCCVSEYRGKCLAYGCCELENATCCEDHSSCCPHDYPVCSVRDGTCRKSANSPMMVKALQRKPAMYTGGGGGGEQSGRSSW</w:t>
      </w:r>
    </w:p>
    <w:p w14:paraId="32CD783F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29</w:t>
      </w:r>
    </w:p>
    <w:p w14:paraId="4A1CFCFF" w14:textId="5BE1CBEB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RPTRSAVSATALLLLAVALALAATAAARHSYTTTTTRVPAPAERADEEVRRMYEAWKSKHGRGGSSNDDCDMAPGDDEQEEEDRRLRLEVFRDNLRYIDAHNAEADAGLHTFRLGLTPFADLTLEEYRGRVLGFRARGRRSGARYGSGYSVRGGDLPDAIDWRQLGAVTEVKDQQQCGGCWAFSAVAAIEGVNAIATGNLVSLSEQEIIDCDAQDSGCDGGQMENAFRFVIGNGGIDTEADYPFIGTDGTCDASKEKNEKVATIDGLVEVASNNETALQEAVAIQPVSVAIDASGRAFQHYSSGIFNGPCGTSLD</w:t>
      </w:r>
      <w:r w:rsidRPr="0066092E">
        <w:rPr>
          <w:rFonts w:ascii="宋体" w:eastAsia="宋体" w:hAnsi="宋体" w:cs="Times New Roman"/>
        </w:rPr>
        <w:lastRenderedPageBreak/>
        <w:t>HGVTAVGYGSESGKDYWIVKNSWSASWGEAGYIRMRRNVPRPTGKCGIAMDASYPVKDTYHPGTGTATARAAAMDVIKMVLA</w:t>
      </w:r>
    </w:p>
    <w:p w14:paraId="5522A52B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0</w:t>
      </w:r>
    </w:p>
    <w:p w14:paraId="64208213" w14:textId="602D2F04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ALGLLLLLLLAVVGAANAAAPGGRMSIISYNEEHAARGLERTEPEARTLYELWLAEHGRAYNALGERDRRFRVFWDNLRFVDAHNERAAEHGFRLGMNQFADLTNDEFRAAYLGARIPASRRRGTAVGERYRHGGGAEELPESVDWREKGAVAPVKNQGQCGSCWAFSAVSSVESVNQIVTGEMVTLSEQELVECSTDGGNSGCNGGLMDAAFDFIIKNGGIDTEGDYPYKAVDGKCDINRENAKVVSIDGFEDVPENDEKSLQKAVAHQPVSVAIEAGGREFQLYKAGVFTGTCTTNLDHGVVAVGYGTENGKDYWIVRNSWGAKWGEDGYIRMERNVNATTGKCGIAMMASYPTKKGANPPKPSPTPPTPPPPPVAPDNVCDENFSCAAGSTCCCAFGFRNVCLVWGCCPMEGATCCKDHASCCPPGYPVCNVRAGTCSVSKNSPLSVKALKRTLAKLNSA</w:t>
      </w:r>
    </w:p>
    <w:p w14:paraId="4E2B047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1</w:t>
      </w:r>
    </w:p>
    <w:p w14:paraId="7DC677C2" w14:textId="2C552F88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ALGRGLPLLLLLLLLAVSGAANAAAAPGGMSIITYNEEHGARGLERTEPEVRAMYDLWLAEHGRAYNALGEGEGERDRRFLVFWDNLRFVDAHNERAGARGFRLGMNQFADLTNDEFRAAYLGAMVPAARRGAVVGERYRHDGAAEELPESVDWREKGAVAPVKNQGQCGSCWAFSAVSSVESVNQIVTGEMVTLSEQELVECSTDGGNSGCNGGLMDAAFDFIIKNGGIDTEDDYPYRAVDGKCDMNRKNARVVSIDGFEDVPENDEKSLQKAVAHQPVSVAIEAGGREFQLYKSGVFSGSCTTNLDHGVVAVGYGAENGKDYWIVRNSWGPKWGEAGYIRMERNVNASTGKCGIAMMASYPTKKGANPPRPSPTPPTPPAAPDNVCDENFSCSAGSTCCCAFGFRNVCLVWGCCPVEGATCCKDHASCCPPGYPVCNVRAGTCSVSKNSPLSVKALKRTLAKLSTA</w:t>
      </w:r>
    </w:p>
    <w:p w14:paraId="41ED5B9E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2</w:t>
      </w:r>
    </w:p>
    <w:p w14:paraId="23FCDDE0" w14:textId="4F7CE4E1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ASTTAAAAASLLLLLLVSLAAAADMSIVSYGERSDEEARRMYAEWMAAHGRTYNAVGEEERRYQVFRDNLRYIDAHNAAADAGVHSFRLGLNRFADLTNDEYRATYLGARTRPQRERKLGARYHAADNEDLPESVDWRAKGAVAEVKDQGSYGSCWAFSTIAAVEGINQIVTGDLISLSEQELVDCDTSYNQGCNGGLMDYAFEFIINNGGIDTEKDYPYKGTDGRCDVNRKNAKVVTIDSYEDVPANDEKSLQKAVANQPVSVAIEAAGTQFQLYSSGIFTGSCGTALDHGVTAVGYGTENGKDYWIVKNSWGSSWGESGYVRMERNIKASSGKCGIAVEPSYPLKEGANPPNPGPSPPSPTPAPAVCDNYYSCPDSTTCCCIYEYGKYCFAWGCCPLEGATCCDDHYSCCPHDYPICNVRQGTCLMGKDSPLLSVKATKRTLAKPHWAFSGNTADGMKSSA</w:t>
      </w:r>
    </w:p>
    <w:p w14:paraId="36D8A288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3</w:t>
      </w:r>
    </w:p>
    <w:p w14:paraId="71608523" w14:textId="6A1F56FE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GASTTPLASAAALLLLLLAPLAAAADSMSIVSYGERSEEEARRMYAEWMAAHGRTYNAVGEEERRFEVFRDNLRYVDAHNAAADAGVHSFRLGLNRFADLTNDEYRATYLGVRSRPQRERRLGDRYLAGDNEDLPESVDWRAKGAVAEVKDQGSCGSCWAFSTIAAVEGINQIVTGDMISLSEQELVDCDTSYNQGCNGGLMDYAFEFIINNGGIDTEEDYPYKGTDGRCDVNRKNAKVVTIDSYEDVPANSEKSLQKAVANQPISVAIEAGGRAFQLYNSGIFTGTCGTALDHGVTAVGYGTENGKDYWIVKNSWGSSWGESGYVRMERNIKASSGKCGIAVEPSYPLKKGANPPNPGPTPPSPTPPPTVCDNYYSCPDSTTCCCIYEYGKYCFAWGCCPLEGATCCDDHYSCCPHDYPVCNVKQGTCLMGKDSPLSLSVKATKRTLAKPHWAFPGNTAADGMKSSA</w:t>
      </w:r>
    </w:p>
    <w:p w14:paraId="1EE08A99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4</w:t>
      </w:r>
    </w:p>
    <w:p w14:paraId="454F3735" w14:textId="767272BF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QVSKTLLLVALVFVSSAAVELCRAIDFDERDLASDEALWDLYERWQTHHRVHRHHGEKGRRFGTFKENVRFIHAHNKRGDRPYRLRLNRFGDMGREEFRSTFADSRINDLRRQDSPAARAGAVPGFMYDSAADPPRSVDWRQEGAVTGVKDQGHCGSCWAFSTVVAVEGINAIRTGSLASLSEQELIDCDTDENGCQGGLMENAFEFIKSFGGITTEAAYPYRASNGTCDGDRARRGGGVVVVIDGHQMVPAGSEDALAKAVAHQPVSVAVDAGGQAFQFYSEGVFTGDCGTDLDHGVAAVGYGVGDDGTPYWIVKNSWGTSWGEGGYIRMQRGAGNGGLCGIAMEASFPIKTSPNPADPPRKPRRALIARDTSSSQ</w:t>
      </w:r>
    </w:p>
    <w:p w14:paraId="0B05BB3B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5</w:t>
      </w:r>
    </w:p>
    <w:p w14:paraId="099213CB" w14:textId="1E72EB8A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QVAKTLLLVALVVVSAVELCRAIEFDERDLASDEALWDLYERWQTHHRVHRHHGEKGRRFGTFKENARFIHAHNKRGDRPYRLRLNRFGDMGREEFRSGFADSRINDLRREPTAAPAVPGFMYDDATDLPRSVDWRQKGAVTAVKNQGRCGSCWAFSTVVAVEGINAIRTGSLVSLSEQELIDCDTDENGCQGGLMENAFEFIKSHGGITTESAYPYHASNGTCDGARARRGRVVAIDGHQAVPAGSEDALAKAVAHQPVSVAIDAGGQALQFYSEGVFTGDCGTDLDHGVAAVGYGVSDDGTPYWIVKNSWGPSWGEGGYIRMQRGTGNGGLCGIAMEASFPIKTSPNPSRKPRRALITRDASSQ</w:t>
      </w:r>
    </w:p>
    <w:p w14:paraId="440E0A31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6</w:t>
      </w:r>
    </w:p>
    <w:p w14:paraId="5BD36DD0" w14:textId="08F2412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SRCLVLAAVLLAALALAPAARGIPFSERDLASEESLRALYERWRSHYHRVSPRDGDDKQQQARRFNVFKENARYVHEA</w:t>
      </w:r>
      <w:r w:rsidRPr="0066092E">
        <w:rPr>
          <w:rFonts w:ascii="宋体" w:eastAsia="宋体" w:hAnsi="宋体" w:cs="Times New Roman"/>
        </w:rPr>
        <w:lastRenderedPageBreak/>
        <w:t>NRKDGRPFRLALNKFADMTTDEFRRTYAGSRTRHHRAQLGEARSFAHAQHGRGGSGTTNLPPAVDWRLRGAVTGVKDQGQCGSCWAFSAIAAVEGVNKIMTGKLVSLSEQELVDCDDVDNQGCDGGLMDYAFQYIQRNGGVTTESNYPYLAEQRSCNKAKERSHDVTIDGYEDVPANNEDALQKAVASQPVAVAIEASGQDFQFYSEGVFTGSCGTDLDHGVAAVGYGTTGDGTKYWTVKNSWGEDWGERGYIRMQRGVPDSRGLCGIAMEPSYPTKKPAGHGGGIVQDLGQELHQADGGRASYY</w:t>
      </w:r>
    </w:p>
    <w:p w14:paraId="5928BC12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7</w:t>
      </w:r>
    </w:p>
    <w:p w14:paraId="0B7BBD50" w14:textId="7D134D59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ARALPLVLAASVLLAAAALLLAAAPAPAAAVDFGAEDLASEEALWALYERWRGRHALARDLGDKARRFNVFKANVRLIHEFNRRDEPYKLRLNRFGDMTADEFRRHYAGSRVAHHRMFRGDRQGSSASASSFMYADARDVPASVDWRQKGAVTDVKDQGQCGSCWAFSTIAAVEGINAIKTKNLTSLSEQQLVDCDTKANAGCNGGLMDYAFQYIAKHGGVAAEDAYPYRARQASCKKSPAPVVTIDGYEDVPANDESALKKAVAHQPVSVAIEASGSHFQFYSEGVFSGRCGTELDHGVAAVGYGVTADGTKYWLVKNSWGPEWGEKGYIRMARDVAAKEGHCGIAMEASYPVKTSPNPKVHAVVDEDGSSHDEL</w:t>
      </w:r>
    </w:p>
    <w:p w14:paraId="251A6D79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8</w:t>
      </w:r>
    </w:p>
    <w:p w14:paraId="3401F5B4" w14:textId="1208FA5C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VKKMGASRALVLAAAMLAMAVAAKGALLLTDKDLESEESMWSLYERWRSVHTVSRDLREKQSRFEAFKANARHIGEFNKRKDVPYKLGLNKFADLTQEEFVSKYTGAKVVDSEAAARLASGVRVSSSDESPPQLAASVGDAPDAWDWRDHGAVTAVKDQGQCGSCWAFSAVGAVESVNAIVTGNLLTLSEQQMLDCSGAGDCTYGGYTYYAMLYAISNGLTLDQCGKTPYYQRYDAQQHLPCRFDAKKPPVVKIDSMYVMNNADEAALKRAVYKQPVSVLIDAGGIGYYSEGVFTGPCGTSLNHAVLLVGYGATADGTKYWIVKNSWGADWGEKGYFRLKRDVGTQGGLCGITMYPIYPIKNCPCPAAAAAVAAY</w:t>
      </w:r>
    </w:p>
    <w:p w14:paraId="4A3BCF6F" w14:textId="77777777" w:rsidR="006C1EF3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&gt;ZmCP39</w:t>
      </w:r>
    </w:p>
    <w:p w14:paraId="034405ED" w14:textId="39C2CDB9" w:rsidR="00945EF6" w:rsidRPr="0066092E" w:rsidRDefault="006C1EF3" w:rsidP="006C1EF3">
      <w:pPr>
        <w:rPr>
          <w:rFonts w:ascii="宋体" w:eastAsia="宋体" w:hAnsi="宋体" w:cs="Times New Roman"/>
        </w:rPr>
      </w:pPr>
      <w:r w:rsidRPr="0066092E">
        <w:rPr>
          <w:rFonts w:ascii="宋体" w:eastAsia="宋体" w:hAnsi="宋体" w:cs="Times New Roman"/>
        </w:rPr>
        <w:t>MVRAAEVATTMAAALVVVIALSTTPAASAIDYTEHDLASEESLWALYERWCAHYNMARDLGEKTRRFNLFKENAHRIYEHNQGNATYTLGLNRFSDMTDEEFSRSPYGRCLFAPVQRISDGENEELQQHEDVSFNLTHGGATAALGLPPSVDWRGRSVTRVKDQGLTCGSCWAFAAIAAVEGINAIRTWSLVTLSEQQLVDCDNVDHGCAGGWIPSALDFIVRNRGIVPEGTYPYIGTQGRCRHVMAPPVTIDGYRRVLPFDVNALMSAVAAQPVAVAMESSAWAFRHYQGGVFNGNCGGRLGHAAAVVGYGDGAGGPFWIVKNSWGPKWGEGGYVRISRNAPNRLGICGILTQPLYPVKR</w:t>
      </w:r>
    </w:p>
    <w:p w14:paraId="63A4141C" w14:textId="77777777" w:rsidR="00945EF6" w:rsidRPr="0066092E" w:rsidRDefault="00945EF6" w:rsidP="00945EF6">
      <w:pPr>
        <w:rPr>
          <w:rFonts w:ascii="宋体" w:eastAsia="宋体" w:hAnsi="宋体" w:cs="Times New Roman"/>
        </w:rPr>
      </w:pPr>
    </w:p>
    <w:p w14:paraId="09A89295" w14:textId="77777777" w:rsidR="00945EF6" w:rsidRPr="0066092E" w:rsidRDefault="00945EF6" w:rsidP="00945EF6">
      <w:pPr>
        <w:rPr>
          <w:rFonts w:ascii="宋体" w:eastAsia="宋体" w:hAnsi="宋体" w:cs="Times New Roman"/>
        </w:rPr>
      </w:pPr>
    </w:p>
    <w:sectPr w:rsidR="00945EF6" w:rsidRPr="00660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1C9B64" w14:textId="77777777" w:rsidR="00E916CF" w:rsidRDefault="00E916CF" w:rsidP="00945EF6">
      <w:r>
        <w:separator/>
      </w:r>
    </w:p>
  </w:endnote>
  <w:endnote w:type="continuationSeparator" w:id="0">
    <w:p w14:paraId="44B3D881" w14:textId="77777777" w:rsidR="00E916CF" w:rsidRDefault="00E916CF" w:rsidP="00945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D0FA8" w14:textId="77777777" w:rsidR="00E916CF" w:rsidRDefault="00E916CF" w:rsidP="00945EF6">
      <w:r>
        <w:separator/>
      </w:r>
    </w:p>
  </w:footnote>
  <w:footnote w:type="continuationSeparator" w:id="0">
    <w:p w14:paraId="55D8EC32" w14:textId="77777777" w:rsidR="00E916CF" w:rsidRDefault="00E916CF" w:rsidP="00945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AE0"/>
    <w:rsid w:val="001C5C1F"/>
    <w:rsid w:val="00221A6E"/>
    <w:rsid w:val="002F6001"/>
    <w:rsid w:val="004157AC"/>
    <w:rsid w:val="00501AE4"/>
    <w:rsid w:val="005939B7"/>
    <w:rsid w:val="006302C9"/>
    <w:rsid w:val="0066092E"/>
    <w:rsid w:val="006C1EF3"/>
    <w:rsid w:val="00943AE0"/>
    <w:rsid w:val="00945EF6"/>
    <w:rsid w:val="00A10CE7"/>
    <w:rsid w:val="00A27419"/>
    <w:rsid w:val="00A3551D"/>
    <w:rsid w:val="00A72CA7"/>
    <w:rsid w:val="00D613A8"/>
    <w:rsid w:val="00E23ACF"/>
    <w:rsid w:val="00E916CF"/>
    <w:rsid w:val="00F3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EA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E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E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E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497A4-C109-440D-843B-3A729E83A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0</Pages>
  <Words>13965</Words>
  <Characters>79603</Characters>
  <Application>Microsoft Office Word</Application>
  <DocSecurity>0</DocSecurity>
  <Lines>663</Lines>
  <Paragraphs>186</Paragraphs>
  <ScaleCrop>false</ScaleCrop>
  <Company/>
  <LinksUpToDate>false</LinksUpToDate>
  <CharactersWithSpaces>9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志 刘</dc:creator>
  <cp:keywords/>
  <dc:description/>
  <cp:lastModifiedBy>DELL</cp:lastModifiedBy>
  <cp:revision>9</cp:revision>
  <dcterms:created xsi:type="dcterms:W3CDTF">2021-05-31T08:06:00Z</dcterms:created>
  <dcterms:modified xsi:type="dcterms:W3CDTF">2021-08-09T01:05:00Z</dcterms:modified>
</cp:coreProperties>
</file>